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85194" w14:textId="77777777" w:rsidR="00013916" w:rsidRPr="008A568A" w:rsidRDefault="00013916" w:rsidP="00013916">
      <w:pPr>
        <w:widowControl/>
        <w:adjustRightInd w:val="0"/>
        <w:snapToGrid w:val="0"/>
        <w:jc w:val="left"/>
        <w:rPr>
          <w:b/>
          <w:bCs/>
          <w:sz w:val="21"/>
          <w:szCs w:val="21"/>
          <w14:ligatures w14:val="none"/>
        </w:rPr>
      </w:pPr>
      <w:r w:rsidRPr="008A568A">
        <w:rPr>
          <w:b/>
          <w:bCs/>
          <w:sz w:val="21"/>
          <w:szCs w:val="21"/>
          <w14:ligatures w14:val="none"/>
        </w:rPr>
        <w:t>T</w:t>
      </w:r>
      <w:r w:rsidRPr="008A568A">
        <w:rPr>
          <w:rFonts w:hint="eastAsia"/>
          <w:b/>
          <w:bCs/>
          <w:sz w:val="21"/>
          <w:szCs w:val="21"/>
          <w14:ligatures w14:val="none"/>
        </w:rPr>
        <w:t>able</w:t>
      </w:r>
      <w:r w:rsidRPr="00B00BA0">
        <w:rPr>
          <w:rFonts w:hint="eastAsia"/>
          <w:bCs/>
          <w:i/>
          <w:sz w:val="21"/>
          <w:szCs w:val="21"/>
          <w14:ligatures w14:val="none"/>
        </w:rPr>
        <w:t xml:space="preserve"> </w:t>
      </w:r>
      <w:r w:rsidRPr="008A568A">
        <w:rPr>
          <w:rFonts w:hint="eastAsia"/>
          <w:b/>
          <w:bCs/>
          <w:sz w:val="21"/>
          <w:szCs w:val="21"/>
          <w14:ligatures w14:val="none"/>
        </w:rPr>
        <w:t>S1.</w:t>
      </w:r>
      <w:r w:rsidRPr="00B00BA0">
        <w:rPr>
          <w:rFonts w:hint="eastAsia"/>
          <w:bCs/>
          <w:i/>
          <w:sz w:val="21"/>
          <w:szCs w:val="21"/>
          <w14:ligatures w14:val="none"/>
        </w:rPr>
        <w:t xml:space="preserve"> </w:t>
      </w:r>
      <w:r w:rsidRPr="008A568A">
        <w:rPr>
          <w:rFonts w:hint="eastAsia"/>
          <w:b/>
          <w:bCs/>
          <w:sz w:val="21"/>
          <w:szCs w:val="21"/>
          <w14:ligatures w14:val="none"/>
        </w:rPr>
        <w:t>Genes</w:t>
      </w:r>
      <w:r w:rsidRPr="00B00BA0">
        <w:rPr>
          <w:rFonts w:hint="eastAsia"/>
          <w:bCs/>
          <w:i/>
          <w:sz w:val="21"/>
          <w:szCs w:val="21"/>
          <w14:ligatures w14:val="none"/>
        </w:rPr>
        <w:t xml:space="preserve"> </w:t>
      </w:r>
      <w:r w:rsidRPr="008A568A">
        <w:rPr>
          <w:rFonts w:hint="eastAsia"/>
          <w:b/>
          <w:bCs/>
          <w:sz w:val="21"/>
          <w:szCs w:val="21"/>
          <w14:ligatures w14:val="none"/>
        </w:rPr>
        <w:t>annotated</w:t>
      </w:r>
      <w:r w:rsidRPr="00B00BA0">
        <w:rPr>
          <w:rFonts w:hint="eastAsia"/>
          <w:bCs/>
          <w:i/>
          <w:sz w:val="21"/>
          <w:szCs w:val="21"/>
          <w14:ligatures w14:val="none"/>
        </w:rPr>
        <w:t xml:space="preserve"> </w:t>
      </w:r>
      <w:r w:rsidRPr="008A568A">
        <w:rPr>
          <w:rFonts w:hint="eastAsia"/>
          <w:b/>
          <w:bCs/>
          <w:sz w:val="21"/>
          <w:szCs w:val="21"/>
          <w14:ligatures w14:val="none"/>
        </w:rPr>
        <w:t>in</w:t>
      </w:r>
      <w:r w:rsidRPr="00B00BA0">
        <w:rPr>
          <w:rFonts w:hint="eastAsia"/>
          <w:bCs/>
          <w:i/>
          <w:sz w:val="21"/>
          <w:szCs w:val="21"/>
          <w14:ligatures w14:val="none"/>
        </w:rPr>
        <w:t xml:space="preserve"> </w:t>
      </w:r>
      <w:r w:rsidRPr="008A568A">
        <w:rPr>
          <w:rFonts w:hint="eastAsia"/>
          <w:b/>
          <w:bCs/>
          <w:sz w:val="21"/>
          <w:szCs w:val="21"/>
          <w14:ligatures w14:val="none"/>
        </w:rPr>
        <w:t>the</w:t>
      </w:r>
      <w:r w:rsidRPr="00B00BA0">
        <w:rPr>
          <w:rFonts w:hint="eastAsia"/>
          <w:bCs/>
          <w:i/>
          <w:sz w:val="21"/>
          <w:szCs w:val="21"/>
          <w14:ligatures w14:val="none"/>
        </w:rPr>
        <w:t xml:space="preserve"> </w:t>
      </w:r>
      <w:r w:rsidRPr="00F01DC2">
        <w:rPr>
          <w:b/>
          <w:bCs/>
          <w:i/>
          <w:iCs/>
          <w:sz w:val="21"/>
          <w:szCs w:val="21"/>
          <w:highlight w:val="yellow"/>
          <w14:ligatures w14:val="none"/>
        </w:rPr>
        <w:t>C</w:t>
      </w:r>
      <w:r w:rsidRPr="00F01DC2">
        <w:rPr>
          <w:rFonts w:hint="eastAsia"/>
          <w:b/>
          <w:bCs/>
          <w:i/>
          <w:iCs/>
          <w:sz w:val="21"/>
          <w:szCs w:val="21"/>
          <w:highlight w:val="yellow"/>
          <w14:ligatures w14:val="none"/>
        </w:rPr>
        <w:t>.</w:t>
      </w:r>
      <w:r w:rsidRPr="00B00BA0">
        <w:rPr>
          <w:b/>
          <w:bCs/>
          <w:i/>
          <w:iCs/>
          <w:sz w:val="21"/>
          <w:szCs w:val="21"/>
          <w14:ligatures w14:val="none"/>
        </w:rPr>
        <w:t xml:space="preserve"> </w:t>
      </w:r>
      <w:proofErr w:type="spellStart"/>
      <w:r w:rsidRPr="008A568A">
        <w:rPr>
          <w:b/>
          <w:bCs/>
          <w:i/>
          <w:iCs/>
          <w:sz w:val="21"/>
          <w:szCs w:val="21"/>
          <w14:ligatures w14:val="none"/>
        </w:rPr>
        <w:t>sulphureus</w:t>
      </w:r>
      <w:proofErr w:type="spellEnd"/>
      <w:r w:rsidRPr="00B00BA0">
        <w:rPr>
          <w:rFonts w:hint="eastAsia"/>
          <w:bCs/>
          <w:i/>
          <w:iCs/>
          <w:sz w:val="21"/>
          <w:szCs w:val="21"/>
          <w14:ligatures w14:val="none"/>
        </w:rPr>
        <w:t xml:space="preserve"> </w:t>
      </w:r>
      <w:r w:rsidRPr="008A568A">
        <w:rPr>
          <w:rFonts w:hint="eastAsia"/>
          <w:b/>
          <w:bCs/>
          <w:sz w:val="21"/>
          <w:szCs w:val="21"/>
          <w14:ligatures w14:val="none"/>
        </w:rPr>
        <w:t>chloroplast</w:t>
      </w:r>
      <w:r w:rsidRPr="00B00BA0">
        <w:rPr>
          <w:rFonts w:hint="eastAsia"/>
          <w:bCs/>
          <w:i/>
          <w:sz w:val="21"/>
          <w:szCs w:val="21"/>
          <w14:ligatures w14:val="none"/>
        </w:rPr>
        <w:t xml:space="preserve"> </w:t>
      </w:r>
      <w:r w:rsidRPr="008A568A">
        <w:rPr>
          <w:rFonts w:hint="eastAsia"/>
          <w:b/>
          <w:bCs/>
          <w:sz w:val="21"/>
          <w:szCs w:val="21"/>
          <w14:ligatures w14:val="none"/>
        </w:rPr>
        <w:t>genome</w:t>
      </w:r>
      <w:r>
        <w:rPr>
          <w:rFonts w:hint="eastAsia"/>
          <w:b/>
          <w:bCs/>
          <w:sz w:val="21"/>
          <w:szCs w:val="21"/>
          <w14:ligatures w14:val="none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3402"/>
        <w:gridCol w:w="8571"/>
      </w:tblGrid>
      <w:tr w:rsidR="00013916" w:rsidRPr="007D200C" w14:paraId="641C081A" w14:textId="77777777" w:rsidTr="00D75D84">
        <w:trPr>
          <w:trHeight w:val="288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6EE9726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Gene</w:t>
            </w:r>
            <w:r w:rsidRPr="00B00BA0">
              <w:rPr>
                <w:rFonts w:eastAsia="等线"/>
                <w:bCs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unction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A29545C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Gene</w:t>
            </w:r>
            <w:r w:rsidRPr="00B00BA0">
              <w:rPr>
                <w:rFonts w:eastAsia="等线"/>
                <w:bCs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ype</w:t>
            </w:r>
          </w:p>
        </w:tc>
        <w:tc>
          <w:tcPr>
            <w:tcW w:w="8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E96392A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Gene</w:t>
            </w:r>
            <w:r w:rsidRPr="00B00BA0">
              <w:rPr>
                <w:rFonts w:eastAsia="等线"/>
                <w:bCs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ame</w:t>
            </w:r>
          </w:p>
        </w:tc>
      </w:tr>
      <w:tr w:rsidR="00013916" w:rsidRPr="007D200C" w14:paraId="208248E0" w14:textId="77777777" w:rsidTr="00D75D8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FB36D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r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3183E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rRNA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genes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5CC7A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rn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4.5</w:t>
            </w:r>
            <w:proofErr w:type="gramStart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(</w:t>
            </w:r>
            <w:proofErr w:type="gram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×2), rrn5</w:t>
            </w:r>
            <w:proofErr w:type="gramStart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(</w:t>
            </w:r>
            <w:proofErr w:type="gram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×2)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rn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  <w:proofErr w:type="gramStart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(</w:t>
            </w:r>
            <w:proofErr w:type="gram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×2),</w:t>
            </w:r>
            <w:r w:rsidRPr="007D200C">
              <w:rPr>
                <w:rFonts w:eastAsia="等线"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rn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  <w:proofErr w:type="gramStart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(</w:t>
            </w:r>
            <w:proofErr w:type="gram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×2)</w:t>
            </w:r>
          </w:p>
        </w:tc>
      </w:tr>
      <w:tr w:rsidR="00013916" w:rsidRPr="007D200C" w14:paraId="7723DAEF" w14:textId="77777777" w:rsidTr="00D75D84">
        <w:trPr>
          <w:trHeight w:val="10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28A13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t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7C66E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tRNA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genes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44766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P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-UGG,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W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-CCA,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fM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CAU,</w:t>
            </w:r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F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-GAA,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L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UAA*,</w:t>
            </w:r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T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UGU,</w:t>
            </w:r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S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GCU(×2),</w:t>
            </w:r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M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CAU,</w:t>
            </w:r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S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UGA,</w:t>
            </w:r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G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GCC*,</w:t>
            </w:r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G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GCC,</w:t>
            </w:r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R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UCU,</w:t>
            </w:r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E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-UUC,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Y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GUA,</w:t>
            </w:r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D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-GUC,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C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-GCA,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Q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-UUG,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K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UUU*,</w:t>
            </w:r>
            <w:r w:rsidRPr="007D200C">
              <w:rPr>
                <w:rFonts w:eastAsia="等线" w:hint="eastAsia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H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-GUG,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I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CAU(×2),</w:t>
            </w:r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I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CAU*,</w:t>
            </w:r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I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GAU*,</w:t>
            </w:r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L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-CAA(×2),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V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GAC</w:t>
            </w:r>
            <w:r w:rsidRPr="007D200C">
              <w:rPr>
                <w:rFonts w:eastAsia="等线" w:hint="eastAsia"/>
                <w:kern w:val="0"/>
                <w:sz w:val="21"/>
                <w:szCs w:val="21"/>
                <w14:ligatures w14:val="none"/>
              </w:rPr>
              <w:t>(</w:t>
            </w:r>
            <w:r w:rsidRPr="007D200C">
              <w:rPr>
                <w:rFonts w:eastAsia="等线" w:hint="eastAsia"/>
                <w:kern w:val="0"/>
                <w:sz w:val="21"/>
                <w:szCs w:val="21"/>
                <w14:ligatures w14:val="none"/>
              </w:rPr>
              <w:t>×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2),</w:t>
            </w:r>
            <w:r w:rsidRPr="007D200C">
              <w:rPr>
                <w:rFonts w:eastAsia="等线" w:hint="eastAsia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A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UGC(×2)*,</w:t>
            </w:r>
            <w:r w:rsidRPr="007D200C">
              <w:rPr>
                <w:rFonts w:eastAsia="等线" w:hint="eastAsia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R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-ACG(×2),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N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-GUU(×2), </w:t>
            </w:r>
            <w:proofErr w:type="spellStart"/>
            <w:r w:rsidRPr="007D200C">
              <w:rPr>
                <w:rFonts w:eastAsia="等线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L</w:t>
            </w:r>
            <w:proofErr w:type="spellEnd"/>
            <w:r w:rsidRPr="007D200C">
              <w:rPr>
                <w:rFonts w:eastAsia="等线"/>
                <w:kern w:val="0"/>
                <w:sz w:val="21"/>
                <w:szCs w:val="21"/>
                <w14:ligatures w14:val="none"/>
              </w:rPr>
              <w:t>-UAG</w:t>
            </w:r>
          </w:p>
        </w:tc>
      </w:tr>
      <w:tr w:rsidR="00013916" w:rsidRPr="007D200C" w14:paraId="61D23B30" w14:textId="77777777" w:rsidTr="00D75D84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592FC95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elfduplicat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0C069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mall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ubunit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f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ribosom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265A5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s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2,</w:t>
            </w:r>
            <w:r w:rsidRPr="007D200C">
              <w:rPr>
                <w:rFonts w:eastAsia="等线"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s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3,</w:t>
            </w:r>
            <w:r w:rsidRPr="007D200C">
              <w:rPr>
                <w:rFonts w:eastAsia="等线"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s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4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s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7(×2)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s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8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s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11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s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7D200C">
              <w:rPr>
                <w:rFonts w:eastAsia="等线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(×</w:t>
            </w:r>
            <w:proofErr w:type="gramStart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2)</w:t>
            </w:r>
            <w:r w:rsidRPr="007D200C">
              <w:rPr>
                <w:rFonts w:eastAsia="等线" w:hint="eastAsia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  <w:proofErr w:type="gram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s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14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s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15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s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16*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s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18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s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</w:tr>
      <w:tr w:rsidR="00013916" w:rsidRPr="007D200C" w14:paraId="033F3EC0" w14:textId="77777777" w:rsidTr="00D75D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58EE1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743E6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Large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ubunit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f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ribosom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4B98D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l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2(×</w:t>
            </w:r>
            <w:proofErr w:type="gramStart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2)*</w:t>
            </w:r>
            <w:proofErr w:type="gram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l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14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l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16*,</w:t>
            </w:r>
            <w:r w:rsidRPr="007D200C">
              <w:rPr>
                <w:rFonts w:eastAsia="等线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l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  <w:r w:rsidRPr="007D200C">
              <w:rPr>
                <w:rFonts w:eastAsia="等线" w:hint="eastAsia"/>
                <w:color w:val="000000"/>
                <w:kern w:val="0"/>
                <w:sz w:val="21"/>
                <w:szCs w:val="21"/>
                <w14:ligatures w14:val="none"/>
              </w:rPr>
              <w:t>,</w:t>
            </w:r>
            <w:r w:rsidRPr="007D200C">
              <w:rPr>
                <w:rFonts w:eastAsia="等线"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l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7D200C">
              <w:rPr>
                <w:rFonts w:eastAsia="等线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l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23(×2)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l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7D200C">
              <w:rPr>
                <w:rFonts w:eastAsia="等线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l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7D200C">
              <w:rPr>
                <w:rFonts w:eastAsia="等线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l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7D200C">
              <w:rPr>
                <w:rFonts w:eastAsia="等线" w:hint="eastAsia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</w:tr>
      <w:tr w:rsidR="00013916" w:rsidRPr="007D200C" w14:paraId="5724A895" w14:textId="77777777" w:rsidTr="00D75D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70E37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90BE2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DNA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dependent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RNA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polymeras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9948D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o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o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o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C1*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po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C2</w:t>
            </w:r>
          </w:p>
        </w:tc>
      </w:tr>
      <w:tr w:rsidR="00013916" w:rsidRPr="007D200C" w14:paraId="33B75810" w14:textId="77777777" w:rsidTr="00D75D84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4644148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Photosynthe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9493E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ubunits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f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NADH-dehydrogenas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B7A16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dh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*, </w:t>
            </w:r>
            <w:proofErr w:type="spellStart"/>
            <w:proofErr w:type="gram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dh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proofErr w:type="gram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×</w:t>
            </w:r>
            <w:proofErr w:type="gramStart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2)</w:t>
            </w:r>
            <w:bookmarkStart w:id="0" w:name="OLE_LINK3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  <w:bookmarkEnd w:id="0"/>
            <w:proofErr w:type="gram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dh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dh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dh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dh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dh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G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dh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dh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I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dh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J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dh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K</w:t>
            </w:r>
            <w:proofErr w:type="spellEnd"/>
          </w:p>
        </w:tc>
      </w:tr>
      <w:tr w:rsidR="00013916" w:rsidRPr="007D200C" w14:paraId="0D0F2224" w14:textId="77777777" w:rsidTr="00D75D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A2EE3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58278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ubunits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f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photosystem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Ⅰ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B24C9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a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a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a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a</w:t>
            </w:r>
            <w:r w:rsidRPr="007D200C">
              <w:rPr>
                <w:rFonts w:eastAsia="等线" w:hint="eastAsia"/>
                <w:color w:val="000000"/>
                <w:kern w:val="0"/>
                <w:sz w:val="21"/>
                <w:szCs w:val="21"/>
                <w14:ligatures w14:val="none"/>
              </w:rPr>
              <w:t>I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a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J</w:t>
            </w:r>
            <w:proofErr w:type="spellEnd"/>
          </w:p>
        </w:tc>
      </w:tr>
      <w:tr w:rsidR="00013916" w:rsidRPr="007D200C" w14:paraId="5F058F61" w14:textId="77777777" w:rsidTr="00D75D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D80F1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86A6D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ubunits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f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photosystem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Ⅱ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7BF5F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 w:hint="eastAsia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I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J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K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T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Z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ycf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3**</w:t>
            </w:r>
          </w:p>
        </w:tc>
      </w:tr>
      <w:tr w:rsidR="00013916" w:rsidRPr="007D200C" w14:paraId="4C99CD9B" w14:textId="77777777" w:rsidTr="00D75D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A5D58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BE264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ubunits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f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cytochrome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b/f</w:t>
            </w:r>
            <w:proofErr w:type="spellEnd"/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complex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9060B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et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et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*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et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*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et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G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et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et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proofErr w:type="spellEnd"/>
          </w:p>
        </w:tc>
      </w:tr>
      <w:tr w:rsidR="00013916" w:rsidRPr="007D200C" w14:paraId="322D5924" w14:textId="77777777" w:rsidTr="00D75D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185A8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14968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ubunits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f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ATP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ynthas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A10A5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tp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tp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tp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tp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*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tp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tp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I</w:t>
            </w:r>
            <w:proofErr w:type="spellEnd"/>
          </w:p>
        </w:tc>
      </w:tr>
      <w:tr w:rsidR="00013916" w:rsidRPr="007D200C" w14:paraId="4A50C6BB" w14:textId="77777777" w:rsidTr="00D75D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193B2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BD06E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Large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ubunit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f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rubisco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7F1B7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bc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  <w:proofErr w:type="spellEnd"/>
          </w:p>
        </w:tc>
      </w:tr>
      <w:tr w:rsidR="00013916" w:rsidRPr="007D200C" w14:paraId="3B097CA7" w14:textId="77777777" w:rsidTr="00D75D84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7E4D831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gen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684A0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Maturas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ACA23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at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K</w:t>
            </w:r>
            <w:proofErr w:type="spellEnd"/>
          </w:p>
        </w:tc>
      </w:tr>
      <w:tr w:rsidR="00013916" w:rsidRPr="007D200C" w14:paraId="45BAECE8" w14:textId="77777777" w:rsidTr="00D75D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FE7A2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6314D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Proteas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E5620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lp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proofErr w:type="spellEnd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**</w:t>
            </w:r>
          </w:p>
        </w:tc>
      </w:tr>
      <w:tr w:rsidR="00013916" w:rsidRPr="007D200C" w14:paraId="5843348C" w14:textId="77777777" w:rsidTr="00D75D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F4DAF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3FE66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Envelope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membrane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protein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3885D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em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  <w:proofErr w:type="spellEnd"/>
          </w:p>
        </w:tc>
      </w:tr>
      <w:tr w:rsidR="00013916" w:rsidRPr="007D200C" w14:paraId="3EA801B7" w14:textId="77777777" w:rsidTr="00D75D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3B3C1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3C53C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ubunit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f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Acetyl-CoA-carboxylas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26BA1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cc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proofErr w:type="spellEnd"/>
          </w:p>
        </w:tc>
      </w:tr>
      <w:tr w:rsidR="00013916" w:rsidRPr="007D200C" w14:paraId="7F8B9CA4" w14:textId="77777777" w:rsidTr="00D75D84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97A1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3E6A2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c-type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cytochrom</w:t>
            </w:r>
            <w:proofErr w:type="spellEnd"/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synthesis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gen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3CB51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cs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  <w:proofErr w:type="spellEnd"/>
          </w:p>
        </w:tc>
      </w:tr>
      <w:tr w:rsidR="00013916" w:rsidRPr="007D200C" w14:paraId="17855880" w14:textId="77777777" w:rsidTr="00D75D84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44F4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330468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Translational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initiation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factor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</w:tcPr>
          <w:p w14:paraId="6B3CD35C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D200C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inf</w:t>
            </w:r>
            <w:r w:rsidRPr="007D200C">
              <w:rPr>
                <w:rFonts w:eastAsia="等线" w:hint="eastAsia"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  <w:proofErr w:type="spellEnd"/>
          </w:p>
        </w:tc>
      </w:tr>
      <w:tr w:rsidR="00013916" w:rsidRPr="007D200C" w14:paraId="15930CB6" w14:textId="77777777" w:rsidTr="00D75D84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1A0E583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Genes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f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unknown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functions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491C993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pen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Reading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Frame</w:t>
            </w:r>
          </w:p>
        </w:tc>
        <w:tc>
          <w:tcPr>
            <w:tcW w:w="857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7EEF754" w14:textId="77777777" w:rsidR="00013916" w:rsidRPr="007D200C" w:rsidRDefault="00013916" w:rsidP="00013916">
            <w:pPr>
              <w:widowControl/>
              <w:adjustRightInd w:val="0"/>
              <w:snapToGrid w:val="0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ycf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1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ycf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2(×2)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ycf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 xml:space="preserve">4, </w:t>
            </w:r>
            <w:r w:rsidRPr="007D200C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ycf</w:t>
            </w:r>
            <w:r w:rsidRPr="007D200C">
              <w:rPr>
                <w:rFonts w:eastAsia="等线" w:hint="eastAsia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(×2)</w:t>
            </w:r>
          </w:p>
        </w:tc>
      </w:tr>
      <w:tr w:rsidR="00013916" w:rsidRPr="007D200C" w14:paraId="5EC9990A" w14:textId="77777777" w:rsidTr="00D75D84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B68A0" w14:textId="77777777" w:rsidR="00013916" w:rsidRPr="007D200C" w:rsidRDefault="00013916" w:rsidP="00013916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</w:pP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Note: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Numbers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in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the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parentheses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represent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the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number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f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copies.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*,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**: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indicte</w:t>
            </w:r>
            <w:proofErr w:type="spellEnd"/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one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and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two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introns,</w:t>
            </w:r>
            <w:r w:rsidRPr="00B00BA0">
              <w:rPr>
                <w:rFonts w:eastAsia="等线"/>
                <w:i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D200C">
              <w:rPr>
                <w:rFonts w:eastAsia="等线"/>
                <w:color w:val="000000"/>
                <w:kern w:val="0"/>
                <w:sz w:val="21"/>
                <w:szCs w:val="21"/>
                <w14:ligatures w14:val="none"/>
              </w:rPr>
              <w:t>respectively.</w:t>
            </w:r>
          </w:p>
        </w:tc>
      </w:tr>
    </w:tbl>
    <w:p w14:paraId="57898124" w14:textId="77777777" w:rsidR="007B09E4" w:rsidRDefault="007B09E4">
      <w:pPr>
        <w:rPr>
          <w:rFonts w:hint="eastAsia"/>
        </w:rPr>
      </w:pPr>
    </w:p>
    <w:sectPr w:rsidR="007B09E4" w:rsidSect="00013916">
      <w:pgSz w:w="16838" w:h="11906" w:orient="landscape"/>
      <w:pgMar w:top="1134" w:right="1134" w:bottom="1134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916"/>
    <w:rsid w:val="0000013B"/>
    <w:rsid w:val="0000041B"/>
    <w:rsid w:val="00001308"/>
    <w:rsid w:val="000018A1"/>
    <w:rsid w:val="000027E3"/>
    <w:rsid w:val="000029A5"/>
    <w:rsid w:val="000029C1"/>
    <w:rsid w:val="00003073"/>
    <w:rsid w:val="00003566"/>
    <w:rsid w:val="00003D76"/>
    <w:rsid w:val="00004039"/>
    <w:rsid w:val="0000404A"/>
    <w:rsid w:val="0000439E"/>
    <w:rsid w:val="00004594"/>
    <w:rsid w:val="000045AB"/>
    <w:rsid w:val="00004F3E"/>
    <w:rsid w:val="000054A7"/>
    <w:rsid w:val="00006B3C"/>
    <w:rsid w:val="00006C2F"/>
    <w:rsid w:val="0000733A"/>
    <w:rsid w:val="00010604"/>
    <w:rsid w:val="00010E43"/>
    <w:rsid w:val="00010E74"/>
    <w:rsid w:val="00011323"/>
    <w:rsid w:val="00013660"/>
    <w:rsid w:val="00013916"/>
    <w:rsid w:val="00014046"/>
    <w:rsid w:val="0001422F"/>
    <w:rsid w:val="0001592F"/>
    <w:rsid w:val="00015A5E"/>
    <w:rsid w:val="00020631"/>
    <w:rsid w:val="00020684"/>
    <w:rsid w:val="0002111A"/>
    <w:rsid w:val="00021653"/>
    <w:rsid w:val="00022D16"/>
    <w:rsid w:val="00023046"/>
    <w:rsid w:val="00023973"/>
    <w:rsid w:val="00026674"/>
    <w:rsid w:val="000267F7"/>
    <w:rsid w:val="00026C6A"/>
    <w:rsid w:val="00026D6C"/>
    <w:rsid w:val="00026F8F"/>
    <w:rsid w:val="000275AC"/>
    <w:rsid w:val="000279E7"/>
    <w:rsid w:val="00030A14"/>
    <w:rsid w:val="00030AA7"/>
    <w:rsid w:val="00030D37"/>
    <w:rsid w:val="000312FE"/>
    <w:rsid w:val="00031CF6"/>
    <w:rsid w:val="00033098"/>
    <w:rsid w:val="0003324E"/>
    <w:rsid w:val="00033D50"/>
    <w:rsid w:val="000348D2"/>
    <w:rsid w:val="00034B77"/>
    <w:rsid w:val="000359EE"/>
    <w:rsid w:val="00036174"/>
    <w:rsid w:val="0003652A"/>
    <w:rsid w:val="00036C29"/>
    <w:rsid w:val="000378A4"/>
    <w:rsid w:val="00040F3E"/>
    <w:rsid w:val="00042E2E"/>
    <w:rsid w:val="00044889"/>
    <w:rsid w:val="0004575F"/>
    <w:rsid w:val="00045DE7"/>
    <w:rsid w:val="000461D2"/>
    <w:rsid w:val="00046E39"/>
    <w:rsid w:val="0004704B"/>
    <w:rsid w:val="0004734B"/>
    <w:rsid w:val="00047A81"/>
    <w:rsid w:val="00050114"/>
    <w:rsid w:val="00050D6E"/>
    <w:rsid w:val="00050D99"/>
    <w:rsid w:val="0005246A"/>
    <w:rsid w:val="00052836"/>
    <w:rsid w:val="00053135"/>
    <w:rsid w:val="000531D7"/>
    <w:rsid w:val="000534F5"/>
    <w:rsid w:val="000541EB"/>
    <w:rsid w:val="0005458B"/>
    <w:rsid w:val="00054693"/>
    <w:rsid w:val="00054A68"/>
    <w:rsid w:val="000552D8"/>
    <w:rsid w:val="00055442"/>
    <w:rsid w:val="000558F3"/>
    <w:rsid w:val="000567F8"/>
    <w:rsid w:val="00057665"/>
    <w:rsid w:val="000604A6"/>
    <w:rsid w:val="00060E94"/>
    <w:rsid w:val="0006216C"/>
    <w:rsid w:val="00062408"/>
    <w:rsid w:val="00062531"/>
    <w:rsid w:val="00062CF5"/>
    <w:rsid w:val="00062FA5"/>
    <w:rsid w:val="00063E97"/>
    <w:rsid w:val="00064511"/>
    <w:rsid w:val="000647AA"/>
    <w:rsid w:val="00065C43"/>
    <w:rsid w:val="00065DFC"/>
    <w:rsid w:val="00065F0C"/>
    <w:rsid w:val="00066192"/>
    <w:rsid w:val="000667CB"/>
    <w:rsid w:val="0006695B"/>
    <w:rsid w:val="00067165"/>
    <w:rsid w:val="000679EB"/>
    <w:rsid w:val="00070309"/>
    <w:rsid w:val="00070A4B"/>
    <w:rsid w:val="000719D4"/>
    <w:rsid w:val="00072176"/>
    <w:rsid w:val="0007218C"/>
    <w:rsid w:val="00072213"/>
    <w:rsid w:val="00072949"/>
    <w:rsid w:val="0007311D"/>
    <w:rsid w:val="00073A90"/>
    <w:rsid w:val="00074212"/>
    <w:rsid w:val="00075480"/>
    <w:rsid w:val="00075BD2"/>
    <w:rsid w:val="0007609E"/>
    <w:rsid w:val="00077333"/>
    <w:rsid w:val="00077BA7"/>
    <w:rsid w:val="00077EB0"/>
    <w:rsid w:val="000803B6"/>
    <w:rsid w:val="000804AD"/>
    <w:rsid w:val="0008207F"/>
    <w:rsid w:val="00082501"/>
    <w:rsid w:val="0008388C"/>
    <w:rsid w:val="00083C63"/>
    <w:rsid w:val="000846F9"/>
    <w:rsid w:val="0008503C"/>
    <w:rsid w:val="00086D28"/>
    <w:rsid w:val="00090CED"/>
    <w:rsid w:val="000916A6"/>
    <w:rsid w:val="0009222E"/>
    <w:rsid w:val="0009315C"/>
    <w:rsid w:val="000945E2"/>
    <w:rsid w:val="000950B6"/>
    <w:rsid w:val="000957E8"/>
    <w:rsid w:val="00095D0C"/>
    <w:rsid w:val="00096E72"/>
    <w:rsid w:val="000A087F"/>
    <w:rsid w:val="000A08BE"/>
    <w:rsid w:val="000A0C47"/>
    <w:rsid w:val="000A184A"/>
    <w:rsid w:val="000A1C28"/>
    <w:rsid w:val="000A25D4"/>
    <w:rsid w:val="000A29E5"/>
    <w:rsid w:val="000A3149"/>
    <w:rsid w:val="000A3212"/>
    <w:rsid w:val="000A3512"/>
    <w:rsid w:val="000A3E1A"/>
    <w:rsid w:val="000A427E"/>
    <w:rsid w:val="000A4992"/>
    <w:rsid w:val="000A4BA7"/>
    <w:rsid w:val="000A7BA7"/>
    <w:rsid w:val="000B04B4"/>
    <w:rsid w:val="000B0E34"/>
    <w:rsid w:val="000B1758"/>
    <w:rsid w:val="000B3110"/>
    <w:rsid w:val="000B4261"/>
    <w:rsid w:val="000B4887"/>
    <w:rsid w:val="000B4EB9"/>
    <w:rsid w:val="000B5254"/>
    <w:rsid w:val="000B5CDB"/>
    <w:rsid w:val="000B6023"/>
    <w:rsid w:val="000B686A"/>
    <w:rsid w:val="000B6C9F"/>
    <w:rsid w:val="000B6E82"/>
    <w:rsid w:val="000C06FC"/>
    <w:rsid w:val="000C0A34"/>
    <w:rsid w:val="000C150B"/>
    <w:rsid w:val="000C17E5"/>
    <w:rsid w:val="000C2E9F"/>
    <w:rsid w:val="000C2F9C"/>
    <w:rsid w:val="000C31C3"/>
    <w:rsid w:val="000C38A7"/>
    <w:rsid w:val="000C47E0"/>
    <w:rsid w:val="000C51A2"/>
    <w:rsid w:val="000C5F67"/>
    <w:rsid w:val="000C7890"/>
    <w:rsid w:val="000C7908"/>
    <w:rsid w:val="000D0390"/>
    <w:rsid w:val="000D0B7E"/>
    <w:rsid w:val="000D0E08"/>
    <w:rsid w:val="000D0FBB"/>
    <w:rsid w:val="000D1319"/>
    <w:rsid w:val="000D185E"/>
    <w:rsid w:val="000D2CE0"/>
    <w:rsid w:val="000D3070"/>
    <w:rsid w:val="000D37FE"/>
    <w:rsid w:val="000D4B4E"/>
    <w:rsid w:val="000D5402"/>
    <w:rsid w:val="000D6314"/>
    <w:rsid w:val="000E0E59"/>
    <w:rsid w:val="000E29E1"/>
    <w:rsid w:val="000E36C0"/>
    <w:rsid w:val="000E43C5"/>
    <w:rsid w:val="000E4761"/>
    <w:rsid w:val="000E4795"/>
    <w:rsid w:val="000E49C3"/>
    <w:rsid w:val="000E4CF8"/>
    <w:rsid w:val="000E6143"/>
    <w:rsid w:val="000E62EA"/>
    <w:rsid w:val="000E6B5B"/>
    <w:rsid w:val="000F003E"/>
    <w:rsid w:val="000F0C06"/>
    <w:rsid w:val="000F16AC"/>
    <w:rsid w:val="000F1F63"/>
    <w:rsid w:val="000F2140"/>
    <w:rsid w:val="000F24BF"/>
    <w:rsid w:val="000F26B7"/>
    <w:rsid w:val="000F2968"/>
    <w:rsid w:val="000F3722"/>
    <w:rsid w:val="000F4AB6"/>
    <w:rsid w:val="000F4F55"/>
    <w:rsid w:val="000F66DF"/>
    <w:rsid w:val="000F7123"/>
    <w:rsid w:val="000F763E"/>
    <w:rsid w:val="000F77D1"/>
    <w:rsid w:val="00101557"/>
    <w:rsid w:val="00101707"/>
    <w:rsid w:val="00101E71"/>
    <w:rsid w:val="001020F7"/>
    <w:rsid w:val="00102223"/>
    <w:rsid w:val="00102A21"/>
    <w:rsid w:val="00102FA7"/>
    <w:rsid w:val="00103561"/>
    <w:rsid w:val="00103E08"/>
    <w:rsid w:val="00104C13"/>
    <w:rsid w:val="00105A37"/>
    <w:rsid w:val="00105EDA"/>
    <w:rsid w:val="00106C8D"/>
    <w:rsid w:val="00107117"/>
    <w:rsid w:val="00107190"/>
    <w:rsid w:val="0010780F"/>
    <w:rsid w:val="00107FE8"/>
    <w:rsid w:val="00110659"/>
    <w:rsid w:val="00110D0C"/>
    <w:rsid w:val="00110F70"/>
    <w:rsid w:val="00111236"/>
    <w:rsid w:val="001123BF"/>
    <w:rsid w:val="001127D9"/>
    <w:rsid w:val="001132CB"/>
    <w:rsid w:val="00114116"/>
    <w:rsid w:val="001148A5"/>
    <w:rsid w:val="00114CA2"/>
    <w:rsid w:val="00116E33"/>
    <w:rsid w:val="0011700F"/>
    <w:rsid w:val="00117121"/>
    <w:rsid w:val="00117942"/>
    <w:rsid w:val="00121BE7"/>
    <w:rsid w:val="0012236E"/>
    <w:rsid w:val="00123A01"/>
    <w:rsid w:val="00124200"/>
    <w:rsid w:val="0012431D"/>
    <w:rsid w:val="001254D1"/>
    <w:rsid w:val="00125F86"/>
    <w:rsid w:val="001266DF"/>
    <w:rsid w:val="001268DD"/>
    <w:rsid w:val="00127130"/>
    <w:rsid w:val="00130927"/>
    <w:rsid w:val="00130A7D"/>
    <w:rsid w:val="00131D13"/>
    <w:rsid w:val="00132AAE"/>
    <w:rsid w:val="00132E3D"/>
    <w:rsid w:val="00133596"/>
    <w:rsid w:val="0013363D"/>
    <w:rsid w:val="00133815"/>
    <w:rsid w:val="001338A1"/>
    <w:rsid w:val="00133D35"/>
    <w:rsid w:val="00134DFE"/>
    <w:rsid w:val="001350A8"/>
    <w:rsid w:val="00140FA9"/>
    <w:rsid w:val="00141F6A"/>
    <w:rsid w:val="0014237C"/>
    <w:rsid w:val="00143A46"/>
    <w:rsid w:val="001440C3"/>
    <w:rsid w:val="0014554B"/>
    <w:rsid w:val="001456D1"/>
    <w:rsid w:val="001461B4"/>
    <w:rsid w:val="001464A8"/>
    <w:rsid w:val="001464FF"/>
    <w:rsid w:val="00146BED"/>
    <w:rsid w:val="0014799C"/>
    <w:rsid w:val="00147A46"/>
    <w:rsid w:val="00147FA3"/>
    <w:rsid w:val="00147FA8"/>
    <w:rsid w:val="0015092A"/>
    <w:rsid w:val="00150A1E"/>
    <w:rsid w:val="00150CEC"/>
    <w:rsid w:val="00151C6D"/>
    <w:rsid w:val="0015223F"/>
    <w:rsid w:val="001527E1"/>
    <w:rsid w:val="00152BCF"/>
    <w:rsid w:val="00152DA1"/>
    <w:rsid w:val="00154491"/>
    <w:rsid w:val="00155601"/>
    <w:rsid w:val="00155E22"/>
    <w:rsid w:val="00155E74"/>
    <w:rsid w:val="001562FA"/>
    <w:rsid w:val="00157587"/>
    <w:rsid w:val="00157C3E"/>
    <w:rsid w:val="00160049"/>
    <w:rsid w:val="00160E08"/>
    <w:rsid w:val="001614D1"/>
    <w:rsid w:val="0016185D"/>
    <w:rsid w:val="001620CE"/>
    <w:rsid w:val="001621E5"/>
    <w:rsid w:val="001622CB"/>
    <w:rsid w:val="00162546"/>
    <w:rsid w:val="00162BB1"/>
    <w:rsid w:val="00163C47"/>
    <w:rsid w:val="0016418A"/>
    <w:rsid w:val="00164A52"/>
    <w:rsid w:val="00165917"/>
    <w:rsid w:val="00165DBF"/>
    <w:rsid w:val="001665A4"/>
    <w:rsid w:val="00170725"/>
    <w:rsid w:val="00170799"/>
    <w:rsid w:val="00171107"/>
    <w:rsid w:val="0017179C"/>
    <w:rsid w:val="001719E9"/>
    <w:rsid w:val="00172141"/>
    <w:rsid w:val="001722BE"/>
    <w:rsid w:val="00172C4C"/>
    <w:rsid w:val="00173AA3"/>
    <w:rsid w:val="00173E27"/>
    <w:rsid w:val="0017490D"/>
    <w:rsid w:val="00174CAF"/>
    <w:rsid w:val="00174FF5"/>
    <w:rsid w:val="001764FD"/>
    <w:rsid w:val="00177A38"/>
    <w:rsid w:val="001801E1"/>
    <w:rsid w:val="001805DC"/>
    <w:rsid w:val="0018150A"/>
    <w:rsid w:val="00182397"/>
    <w:rsid w:val="0018246C"/>
    <w:rsid w:val="001833B2"/>
    <w:rsid w:val="00183749"/>
    <w:rsid w:val="00183BCB"/>
    <w:rsid w:val="00183C63"/>
    <w:rsid w:val="0018404D"/>
    <w:rsid w:val="0018444C"/>
    <w:rsid w:val="0018490D"/>
    <w:rsid w:val="00186223"/>
    <w:rsid w:val="00186D1D"/>
    <w:rsid w:val="00187A77"/>
    <w:rsid w:val="001906CF"/>
    <w:rsid w:val="00191A5A"/>
    <w:rsid w:val="00191CE2"/>
    <w:rsid w:val="001925C8"/>
    <w:rsid w:val="00192945"/>
    <w:rsid w:val="00192B9D"/>
    <w:rsid w:val="00192E49"/>
    <w:rsid w:val="001933AF"/>
    <w:rsid w:val="00193F4F"/>
    <w:rsid w:val="00194D4F"/>
    <w:rsid w:val="001952A3"/>
    <w:rsid w:val="00196563"/>
    <w:rsid w:val="001965FA"/>
    <w:rsid w:val="00196CF0"/>
    <w:rsid w:val="00196F6F"/>
    <w:rsid w:val="001977F1"/>
    <w:rsid w:val="001A0219"/>
    <w:rsid w:val="001A0995"/>
    <w:rsid w:val="001A0D3F"/>
    <w:rsid w:val="001A18B3"/>
    <w:rsid w:val="001A1A2E"/>
    <w:rsid w:val="001A1C2F"/>
    <w:rsid w:val="001A2B11"/>
    <w:rsid w:val="001A451F"/>
    <w:rsid w:val="001A5693"/>
    <w:rsid w:val="001A622B"/>
    <w:rsid w:val="001B0B62"/>
    <w:rsid w:val="001B0F6E"/>
    <w:rsid w:val="001B12E3"/>
    <w:rsid w:val="001B16BC"/>
    <w:rsid w:val="001B2686"/>
    <w:rsid w:val="001B2FCA"/>
    <w:rsid w:val="001B37B3"/>
    <w:rsid w:val="001B3982"/>
    <w:rsid w:val="001B3E0A"/>
    <w:rsid w:val="001B44EA"/>
    <w:rsid w:val="001B6089"/>
    <w:rsid w:val="001B69D2"/>
    <w:rsid w:val="001B6A44"/>
    <w:rsid w:val="001C007D"/>
    <w:rsid w:val="001C008D"/>
    <w:rsid w:val="001C01EA"/>
    <w:rsid w:val="001C0B5F"/>
    <w:rsid w:val="001C15E4"/>
    <w:rsid w:val="001C1B87"/>
    <w:rsid w:val="001C22CE"/>
    <w:rsid w:val="001C2896"/>
    <w:rsid w:val="001C2D00"/>
    <w:rsid w:val="001C493E"/>
    <w:rsid w:val="001C4DA0"/>
    <w:rsid w:val="001C4EFC"/>
    <w:rsid w:val="001C54BC"/>
    <w:rsid w:val="001C7B20"/>
    <w:rsid w:val="001D0F0B"/>
    <w:rsid w:val="001D15B4"/>
    <w:rsid w:val="001D2219"/>
    <w:rsid w:val="001D3046"/>
    <w:rsid w:val="001D32E8"/>
    <w:rsid w:val="001D42D9"/>
    <w:rsid w:val="001D4966"/>
    <w:rsid w:val="001D56D3"/>
    <w:rsid w:val="001D5AA2"/>
    <w:rsid w:val="001D60EC"/>
    <w:rsid w:val="001D6C5D"/>
    <w:rsid w:val="001D7EDE"/>
    <w:rsid w:val="001E0569"/>
    <w:rsid w:val="001E0EFD"/>
    <w:rsid w:val="001E17B5"/>
    <w:rsid w:val="001E17CB"/>
    <w:rsid w:val="001E1A5F"/>
    <w:rsid w:val="001E21C2"/>
    <w:rsid w:val="001E24FD"/>
    <w:rsid w:val="001E296B"/>
    <w:rsid w:val="001E32F8"/>
    <w:rsid w:val="001E3FD9"/>
    <w:rsid w:val="001E4275"/>
    <w:rsid w:val="001E4572"/>
    <w:rsid w:val="001E489A"/>
    <w:rsid w:val="001E51D1"/>
    <w:rsid w:val="001E57EA"/>
    <w:rsid w:val="001E5D32"/>
    <w:rsid w:val="001E604F"/>
    <w:rsid w:val="001E63C7"/>
    <w:rsid w:val="001E66A2"/>
    <w:rsid w:val="001E6A15"/>
    <w:rsid w:val="001E6A9F"/>
    <w:rsid w:val="001E7172"/>
    <w:rsid w:val="001E77FF"/>
    <w:rsid w:val="001F0712"/>
    <w:rsid w:val="001F0842"/>
    <w:rsid w:val="001F085E"/>
    <w:rsid w:val="001F0C97"/>
    <w:rsid w:val="001F210B"/>
    <w:rsid w:val="001F2423"/>
    <w:rsid w:val="001F2563"/>
    <w:rsid w:val="001F278C"/>
    <w:rsid w:val="001F278F"/>
    <w:rsid w:val="001F2B3C"/>
    <w:rsid w:val="001F2ED4"/>
    <w:rsid w:val="001F394C"/>
    <w:rsid w:val="001F5195"/>
    <w:rsid w:val="001F576D"/>
    <w:rsid w:val="001F6249"/>
    <w:rsid w:val="001F71D8"/>
    <w:rsid w:val="001F7D0E"/>
    <w:rsid w:val="001F7F37"/>
    <w:rsid w:val="002001C0"/>
    <w:rsid w:val="00200782"/>
    <w:rsid w:val="002007A8"/>
    <w:rsid w:val="002010F6"/>
    <w:rsid w:val="00201552"/>
    <w:rsid w:val="00202E23"/>
    <w:rsid w:val="002046E6"/>
    <w:rsid w:val="00204764"/>
    <w:rsid w:val="00204AB7"/>
    <w:rsid w:val="002059F0"/>
    <w:rsid w:val="00205D9E"/>
    <w:rsid w:val="00206E34"/>
    <w:rsid w:val="00210426"/>
    <w:rsid w:val="00212BAD"/>
    <w:rsid w:val="0021329D"/>
    <w:rsid w:val="002133C2"/>
    <w:rsid w:val="0021382B"/>
    <w:rsid w:val="002154F6"/>
    <w:rsid w:val="002156D2"/>
    <w:rsid w:val="002156EF"/>
    <w:rsid w:val="002163C2"/>
    <w:rsid w:val="00216AFD"/>
    <w:rsid w:val="0021725A"/>
    <w:rsid w:val="00217E94"/>
    <w:rsid w:val="00220F1C"/>
    <w:rsid w:val="00221848"/>
    <w:rsid w:val="00221D1E"/>
    <w:rsid w:val="0022228B"/>
    <w:rsid w:val="002230D3"/>
    <w:rsid w:val="00223E31"/>
    <w:rsid w:val="00224725"/>
    <w:rsid w:val="00224D3D"/>
    <w:rsid w:val="00225194"/>
    <w:rsid w:val="002256FC"/>
    <w:rsid w:val="00225CDF"/>
    <w:rsid w:val="00226538"/>
    <w:rsid w:val="0022688E"/>
    <w:rsid w:val="00230A8D"/>
    <w:rsid w:val="00231AE9"/>
    <w:rsid w:val="00231CE0"/>
    <w:rsid w:val="0023269A"/>
    <w:rsid w:val="0023431E"/>
    <w:rsid w:val="00235341"/>
    <w:rsid w:val="0023628C"/>
    <w:rsid w:val="0023657E"/>
    <w:rsid w:val="00237996"/>
    <w:rsid w:val="00237A2E"/>
    <w:rsid w:val="00237D89"/>
    <w:rsid w:val="00240E67"/>
    <w:rsid w:val="002412B8"/>
    <w:rsid w:val="00241586"/>
    <w:rsid w:val="00241AAA"/>
    <w:rsid w:val="00241EF2"/>
    <w:rsid w:val="00242308"/>
    <w:rsid w:val="002432A6"/>
    <w:rsid w:val="0024387A"/>
    <w:rsid w:val="002449C2"/>
    <w:rsid w:val="002452C9"/>
    <w:rsid w:val="00246798"/>
    <w:rsid w:val="002467D2"/>
    <w:rsid w:val="00246B48"/>
    <w:rsid w:val="00247AD5"/>
    <w:rsid w:val="00247F61"/>
    <w:rsid w:val="002517C4"/>
    <w:rsid w:val="002520BF"/>
    <w:rsid w:val="00252209"/>
    <w:rsid w:val="0025230C"/>
    <w:rsid w:val="00252A3B"/>
    <w:rsid w:val="00252AF4"/>
    <w:rsid w:val="00252EF4"/>
    <w:rsid w:val="002533E2"/>
    <w:rsid w:val="00253C1F"/>
    <w:rsid w:val="0025401D"/>
    <w:rsid w:val="0025453F"/>
    <w:rsid w:val="002547F4"/>
    <w:rsid w:val="00254BE3"/>
    <w:rsid w:val="0025537E"/>
    <w:rsid w:val="002557A7"/>
    <w:rsid w:val="00255EAA"/>
    <w:rsid w:val="00256515"/>
    <w:rsid w:val="00256954"/>
    <w:rsid w:val="002577F1"/>
    <w:rsid w:val="0026019D"/>
    <w:rsid w:val="002602A5"/>
    <w:rsid w:val="00260538"/>
    <w:rsid w:val="0026087E"/>
    <w:rsid w:val="002611B9"/>
    <w:rsid w:val="00261232"/>
    <w:rsid w:val="00261429"/>
    <w:rsid w:val="0026175E"/>
    <w:rsid w:val="00261CB1"/>
    <w:rsid w:val="0026276F"/>
    <w:rsid w:val="00262E17"/>
    <w:rsid w:val="00263F56"/>
    <w:rsid w:val="00264834"/>
    <w:rsid w:val="00265534"/>
    <w:rsid w:val="0026563F"/>
    <w:rsid w:val="00265733"/>
    <w:rsid w:val="0026577E"/>
    <w:rsid w:val="0026597D"/>
    <w:rsid w:val="00265A28"/>
    <w:rsid w:val="00265A3F"/>
    <w:rsid w:val="00265AFA"/>
    <w:rsid w:val="002662E6"/>
    <w:rsid w:val="002665A0"/>
    <w:rsid w:val="00267176"/>
    <w:rsid w:val="0026736E"/>
    <w:rsid w:val="00267EB6"/>
    <w:rsid w:val="002706F7"/>
    <w:rsid w:val="00270C80"/>
    <w:rsid w:val="002712E3"/>
    <w:rsid w:val="00271876"/>
    <w:rsid w:val="00271D58"/>
    <w:rsid w:val="00272B3D"/>
    <w:rsid w:val="00272B4D"/>
    <w:rsid w:val="00273212"/>
    <w:rsid w:val="002732CD"/>
    <w:rsid w:val="00273DBE"/>
    <w:rsid w:val="002740CE"/>
    <w:rsid w:val="00274A91"/>
    <w:rsid w:val="0027538A"/>
    <w:rsid w:val="0027567A"/>
    <w:rsid w:val="0027568C"/>
    <w:rsid w:val="00275729"/>
    <w:rsid w:val="0027583F"/>
    <w:rsid w:val="00276D4C"/>
    <w:rsid w:val="00277C51"/>
    <w:rsid w:val="00280647"/>
    <w:rsid w:val="00280C28"/>
    <w:rsid w:val="00280FCC"/>
    <w:rsid w:val="0028220D"/>
    <w:rsid w:val="00282355"/>
    <w:rsid w:val="00283384"/>
    <w:rsid w:val="00283F82"/>
    <w:rsid w:val="00284213"/>
    <w:rsid w:val="0028435A"/>
    <w:rsid w:val="002845C4"/>
    <w:rsid w:val="00285258"/>
    <w:rsid w:val="0028544D"/>
    <w:rsid w:val="00285B0C"/>
    <w:rsid w:val="0028641D"/>
    <w:rsid w:val="002864D2"/>
    <w:rsid w:val="00286623"/>
    <w:rsid w:val="002867EF"/>
    <w:rsid w:val="00286E0B"/>
    <w:rsid w:val="00287C01"/>
    <w:rsid w:val="00290455"/>
    <w:rsid w:val="002908FF"/>
    <w:rsid w:val="00291178"/>
    <w:rsid w:val="00292ADD"/>
    <w:rsid w:val="00293992"/>
    <w:rsid w:val="00295562"/>
    <w:rsid w:val="00296BD1"/>
    <w:rsid w:val="00297783"/>
    <w:rsid w:val="002A002B"/>
    <w:rsid w:val="002A10CA"/>
    <w:rsid w:val="002A16BF"/>
    <w:rsid w:val="002A1828"/>
    <w:rsid w:val="002A1C1D"/>
    <w:rsid w:val="002A1C53"/>
    <w:rsid w:val="002A1F7D"/>
    <w:rsid w:val="002A221D"/>
    <w:rsid w:val="002A278E"/>
    <w:rsid w:val="002A292F"/>
    <w:rsid w:val="002A2DAA"/>
    <w:rsid w:val="002A2E05"/>
    <w:rsid w:val="002A34FB"/>
    <w:rsid w:val="002A3962"/>
    <w:rsid w:val="002A3EAE"/>
    <w:rsid w:val="002A4158"/>
    <w:rsid w:val="002A453A"/>
    <w:rsid w:val="002A46E2"/>
    <w:rsid w:val="002A5036"/>
    <w:rsid w:val="002A65C1"/>
    <w:rsid w:val="002A6F53"/>
    <w:rsid w:val="002A753E"/>
    <w:rsid w:val="002A79FA"/>
    <w:rsid w:val="002A7F5F"/>
    <w:rsid w:val="002B020D"/>
    <w:rsid w:val="002B12BA"/>
    <w:rsid w:val="002B1B69"/>
    <w:rsid w:val="002B1F93"/>
    <w:rsid w:val="002B2527"/>
    <w:rsid w:val="002B2CB0"/>
    <w:rsid w:val="002B2DF8"/>
    <w:rsid w:val="002B2EFF"/>
    <w:rsid w:val="002B32E5"/>
    <w:rsid w:val="002B37F5"/>
    <w:rsid w:val="002B38D8"/>
    <w:rsid w:val="002B4392"/>
    <w:rsid w:val="002B5647"/>
    <w:rsid w:val="002B5DB3"/>
    <w:rsid w:val="002B5FE3"/>
    <w:rsid w:val="002B6026"/>
    <w:rsid w:val="002B7C1C"/>
    <w:rsid w:val="002C0364"/>
    <w:rsid w:val="002C04CA"/>
    <w:rsid w:val="002C122E"/>
    <w:rsid w:val="002C134F"/>
    <w:rsid w:val="002C189D"/>
    <w:rsid w:val="002C18AB"/>
    <w:rsid w:val="002C1A39"/>
    <w:rsid w:val="002C1F31"/>
    <w:rsid w:val="002C254E"/>
    <w:rsid w:val="002C2B6F"/>
    <w:rsid w:val="002C2C09"/>
    <w:rsid w:val="002C2C8E"/>
    <w:rsid w:val="002C2EB3"/>
    <w:rsid w:val="002C312C"/>
    <w:rsid w:val="002C438F"/>
    <w:rsid w:val="002C491B"/>
    <w:rsid w:val="002C5A92"/>
    <w:rsid w:val="002C5ACF"/>
    <w:rsid w:val="002C5EC7"/>
    <w:rsid w:val="002C5F59"/>
    <w:rsid w:val="002C64C0"/>
    <w:rsid w:val="002C6FF8"/>
    <w:rsid w:val="002C754C"/>
    <w:rsid w:val="002C78D5"/>
    <w:rsid w:val="002C7E22"/>
    <w:rsid w:val="002D0A5B"/>
    <w:rsid w:val="002D17AF"/>
    <w:rsid w:val="002D1C0A"/>
    <w:rsid w:val="002D1F1A"/>
    <w:rsid w:val="002D2164"/>
    <w:rsid w:val="002D33CC"/>
    <w:rsid w:val="002D46F8"/>
    <w:rsid w:val="002D51C6"/>
    <w:rsid w:val="002D528B"/>
    <w:rsid w:val="002D5537"/>
    <w:rsid w:val="002D59B0"/>
    <w:rsid w:val="002D5FD4"/>
    <w:rsid w:val="002D6174"/>
    <w:rsid w:val="002D7390"/>
    <w:rsid w:val="002D7681"/>
    <w:rsid w:val="002E0CD4"/>
    <w:rsid w:val="002E1070"/>
    <w:rsid w:val="002E166C"/>
    <w:rsid w:val="002E19BE"/>
    <w:rsid w:val="002E2965"/>
    <w:rsid w:val="002E3975"/>
    <w:rsid w:val="002E3DA6"/>
    <w:rsid w:val="002E45DF"/>
    <w:rsid w:val="002E46CA"/>
    <w:rsid w:val="002E4F26"/>
    <w:rsid w:val="002E501C"/>
    <w:rsid w:val="002E5DEF"/>
    <w:rsid w:val="002E5EBF"/>
    <w:rsid w:val="002E617C"/>
    <w:rsid w:val="002E650E"/>
    <w:rsid w:val="002E6A5A"/>
    <w:rsid w:val="002E6B76"/>
    <w:rsid w:val="002E7159"/>
    <w:rsid w:val="002F0160"/>
    <w:rsid w:val="002F0B80"/>
    <w:rsid w:val="002F1037"/>
    <w:rsid w:val="002F168B"/>
    <w:rsid w:val="002F16FC"/>
    <w:rsid w:val="002F2279"/>
    <w:rsid w:val="002F263C"/>
    <w:rsid w:val="002F39F8"/>
    <w:rsid w:val="002F3B8A"/>
    <w:rsid w:val="002F3D27"/>
    <w:rsid w:val="002F3E79"/>
    <w:rsid w:val="002F407F"/>
    <w:rsid w:val="002F41E4"/>
    <w:rsid w:val="002F443E"/>
    <w:rsid w:val="002F4AC1"/>
    <w:rsid w:val="002F5E44"/>
    <w:rsid w:val="002F6B6F"/>
    <w:rsid w:val="002F7D68"/>
    <w:rsid w:val="00300238"/>
    <w:rsid w:val="00300E5D"/>
    <w:rsid w:val="00301A78"/>
    <w:rsid w:val="00301F1E"/>
    <w:rsid w:val="00302D91"/>
    <w:rsid w:val="00302D9E"/>
    <w:rsid w:val="00303A07"/>
    <w:rsid w:val="0030470A"/>
    <w:rsid w:val="00304BC4"/>
    <w:rsid w:val="003056D4"/>
    <w:rsid w:val="00305CA1"/>
    <w:rsid w:val="00305F4B"/>
    <w:rsid w:val="00305FAC"/>
    <w:rsid w:val="003060A9"/>
    <w:rsid w:val="003067D4"/>
    <w:rsid w:val="0030680F"/>
    <w:rsid w:val="00306B20"/>
    <w:rsid w:val="003075E6"/>
    <w:rsid w:val="00307815"/>
    <w:rsid w:val="00307C29"/>
    <w:rsid w:val="00310B79"/>
    <w:rsid w:val="00311615"/>
    <w:rsid w:val="0031266E"/>
    <w:rsid w:val="003136C5"/>
    <w:rsid w:val="00313AE9"/>
    <w:rsid w:val="003147FE"/>
    <w:rsid w:val="00314B32"/>
    <w:rsid w:val="00315035"/>
    <w:rsid w:val="00315875"/>
    <w:rsid w:val="0031598C"/>
    <w:rsid w:val="00316415"/>
    <w:rsid w:val="0031691E"/>
    <w:rsid w:val="00316BC7"/>
    <w:rsid w:val="00317ADB"/>
    <w:rsid w:val="00320B32"/>
    <w:rsid w:val="00321501"/>
    <w:rsid w:val="00321CF2"/>
    <w:rsid w:val="00323255"/>
    <w:rsid w:val="00324CA2"/>
    <w:rsid w:val="00325A88"/>
    <w:rsid w:val="00325E76"/>
    <w:rsid w:val="00326518"/>
    <w:rsid w:val="0032655D"/>
    <w:rsid w:val="00326CA1"/>
    <w:rsid w:val="00327247"/>
    <w:rsid w:val="00327369"/>
    <w:rsid w:val="003275EA"/>
    <w:rsid w:val="00327B3B"/>
    <w:rsid w:val="00327DB0"/>
    <w:rsid w:val="003305CC"/>
    <w:rsid w:val="003311B3"/>
    <w:rsid w:val="003318CF"/>
    <w:rsid w:val="003321E2"/>
    <w:rsid w:val="00332813"/>
    <w:rsid w:val="00332B3C"/>
    <w:rsid w:val="00332ED2"/>
    <w:rsid w:val="0033488E"/>
    <w:rsid w:val="003349D6"/>
    <w:rsid w:val="00334EC3"/>
    <w:rsid w:val="003351DC"/>
    <w:rsid w:val="003359CE"/>
    <w:rsid w:val="00335D99"/>
    <w:rsid w:val="00335F79"/>
    <w:rsid w:val="003371F6"/>
    <w:rsid w:val="0033728F"/>
    <w:rsid w:val="003373E2"/>
    <w:rsid w:val="00340135"/>
    <w:rsid w:val="003409A6"/>
    <w:rsid w:val="0034198C"/>
    <w:rsid w:val="00341D04"/>
    <w:rsid w:val="00341F47"/>
    <w:rsid w:val="003425BB"/>
    <w:rsid w:val="00342E21"/>
    <w:rsid w:val="003430EA"/>
    <w:rsid w:val="00343890"/>
    <w:rsid w:val="003440C4"/>
    <w:rsid w:val="003441E2"/>
    <w:rsid w:val="00345018"/>
    <w:rsid w:val="00345E70"/>
    <w:rsid w:val="00346425"/>
    <w:rsid w:val="00346432"/>
    <w:rsid w:val="003479C0"/>
    <w:rsid w:val="00347F1F"/>
    <w:rsid w:val="00350407"/>
    <w:rsid w:val="003514FF"/>
    <w:rsid w:val="0035183E"/>
    <w:rsid w:val="00352575"/>
    <w:rsid w:val="0035292F"/>
    <w:rsid w:val="003532B2"/>
    <w:rsid w:val="00353B05"/>
    <w:rsid w:val="0035455D"/>
    <w:rsid w:val="00354B9D"/>
    <w:rsid w:val="0035502B"/>
    <w:rsid w:val="00355C14"/>
    <w:rsid w:val="0035600C"/>
    <w:rsid w:val="00356514"/>
    <w:rsid w:val="00356526"/>
    <w:rsid w:val="00356C53"/>
    <w:rsid w:val="00356FF3"/>
    <w:rsid w:val="003602C6"/>
    <w:rsid w:val="0036059E"/>
    <w:rsid w:val="00362F9E"/>
    <w:rsid w:val="003630F4"/>
    <w:rsid w:val="00363956"/>
    <w:rsid w:val="003649BE"/>
    <w:rsid w:val="00364C6E"/>
    <w:rsid w:val="00365021"/>
    <w:rsid w:val="0036525F"/>
    <w:rsid w:val="00366059"/>
    <w:rsid w:val="00366494"/>
    <w:rsid w:val="00367196"/>
    <w:rsid w:val="00367A8E"/>
    <w:rsid w:val="00367C41"/>
    <w:rsid w:val="00367E28"/>
    <w:rsid w:val="0037046F"/>
    <w:rsid w:val="00370580"/>
    <w:rsid w:val="003709D9"/>
    <w:rsid w:val="00371ABC"/>
    <w:rsid w:val="00372743"/>
    <w:rsid w:val="00372AC9"/>
    <w:rsid w:val="00372E4E"/>
    <w:rsid w:val="003734FE"/>
    <w:rsid w:val="00373745"/>
    <w:rsid w:val="00373BFF"/>
    <w:rsid w:val="00374098"/>
    <w:rsid w:val="003747E7"/>
    <w:rsid w:val="0037564C"/>
    <w:rsid w:val="003761AC"/>
    <w:rsid w:val="0037676C"/>
    <w:rsid w:val="0037685C"/>
    <w:rsid w:val="00377304"/>
    <w:rsid w:val="00380B76"/>
    <w:rsid w:val="00380C63"/>
    <w:rsid w:val="00380E4E"/>
    <w:rsid w:val="00381180"/>
    <w:rsid w:val="003812D8"/>
    <w:rsid w:val="00381CE7"/>
    <w:rsid w:val="00382147"/>
    <w:rsid w:val="00382D26"/>
    <w:rsid w:val="00383F25"/>
    <w:rsid w:val="003845EB"/>
    <w:rsid w:val="00384C18"/>
    <w:rsid w:val="00385C2E"/>
    <w:rsid w:val="00385D15"/>
    <w:rsid w:val="003873F9"/>
    <w:rsid w:val="00387551"/>
    <w:rsid w:val="00387970"/>
    <w:rsid w:val="00387E27"/>
    <w:rsid w:val="00390B47"/>
    <w:rsid w:val="003925DF"/>
    <w:rsid w:val="003933A1"/>
    <w:rsid w:val="00393A13"/>
    <w:rsid w:val="00393C98"/>
    <w:rsid w:val="00393F1E"/>
    <w:rsid w:val="003949AE"/>
    <w:rsid w:val="00394BA1"/>
    <w:rsid w:val="00394DF9"/>
    <w:rsid w:val="003972B2"/>
    <w:rsid w:val="0039732B"/>
    <w:rsid w:val="00397BD6"/>
    <w:rsid w:val="003A0006"/>
    <w:rsid w:val="003A04D6"/>
    <w:rsid w:val="003A04EB"/>
    <w:rsid w:val="003A116E"/>
    <w:rsid w:val="003A15EC"/>
    <w:rsid w:val="003A228C"/>
    <w:rsid w:val="003A22E1"/>
    <w:rsid w:val="003A2C30"/>
    <w:rsid w:val="003A2C4F"/>
    <w:rsid w:val="003A3A1B"/>
    <w:rsid w:val="003A4009"/>
    <w:rsid w:val="003A4172"/>
    <w:rsid w:val="003A4D16"/>
    <w:rsid w:val="003A5394"/>
    <w:rsid w:val="003A56A2"/>
    <w:rsid w:val="003A56E9"/>
    <w:rsid w:val="003A56FE"/>
    <w:rsid w:val="003A57AF"/>
    <w:rsid w:val="003A597A"/>
    <w:rsid w:val="003A5B06"/>
    <w:rsid w:val="003A6573"/>
    <w:rsid w:val="003A65B1"/>
    <w:rsid w:val="003A67DC"/>
    <w:rsid w:val="003A69A4"/>
    <w:rsid w:val="003A6C79"/>
    <w:rsid w:val="003A727E"/>
    <w:rsid w:val="003A7E07"/>
    <w:rsid w:val="003B00D6"/>
    <w:rsid w:val="003B0173"/>
    <w:rsid w:val="003B047F"/>
    <w:rsid w:val="003B097C"/>
    <w:rsid w:val="003B0C25"/>
    <w:rsid w:val="003B0F66"/>
    <w:rsid w:val="003B108B"/>
    <w:rsid w:val="003B2738"/>
    <w:rsid w:val="003B3135"/>
    <w:rsid w:val="003B35D6"/>
    <w:rsid w:val="003B36D9"/>
    <w:rsid w:val="003B473C"/>
    <w:rsid w:val="003B47B0"/>
    <w:rsid w:val="003B4C50"/>
    <w:rsid w:val="003B507A"/>
    <w:rsid w:val="003C0837"/>
    <w:rsid w:val="003C16DB"/>
    <w:rsid w:val="003C1F48"/>
    <w:rsid w:val="003C498C"/>
    <w:rsid w:val="003C4C2E"/>
    <w:rsid w:val="003C66CA"/>
    <w:rsid w:val="003C6A16"/>
    <w:rsid w:val="003C6BCD"/>
    <w:rsid w:val="003C702D"/>
    <w:rsid w:val="003C7A5A"/>
    <w:rsid w:val="003C7EE9"/>
    <w:rsid w:val="003D070B"/>
    <w:rsid w:val="003D0742"/>
    <w:rsid w:val="003D1711"/>
    <w:rsid w:val="003D1992"/>
    <w:rsid w:val="003D1BD8"/>
    <w:rsid w:val="003D2589"/>
    <w:rsid w:val="003D28C2"/>
    <w:rsid w:val="003D4374"/>
    <w:rsid w:val="003D43CF"/>
    <w:rsid w:val="003D5D59"/>
    <w:rsid w:val="003D6046"/>
    <w:rsid w:val="003D61C2"/>
    <w:rsid w:val="003D67BB"/>
    <w:rsid w:val="003D78A5"/>
    <w:rsid w:val="003E0CC5"/>
    <w:rsid w:val="003E1EE8"/>
    <w:rsid w:val="003E22D0"/>
    <w:rsid w:val="003E2820"/>
    <w:rsid w:val="003E362D"/>
    <w:rsid w:val="003E38C1"/>
    <w:rsid w:val="003E38F7"/>
    <w:rsid w:val="003E49EC"/>
    <w:rsid w:val="003E4A37"/>
    <w:rsid w:val="003E5EB8"/>
    <w:rsid w:val="003E6667"/>
    <w:rsid w:val="003E673A"/>
    <w:rsid w:val="003E6D99"/>
    <w:rsid w:val="003E742C"/>
    <w:rsid w:val="003F0BFC"/>
    <w:rsid w:val="003F0E15"/>
    <w:rsid w:val="003F1432"/>
    <w:rsid w:val="003F241D"/>
    <w:rsid w:val="003F24EB"/>
    <w:rsid w:val="003F2D98"/>
    <w:rsid w:val="003F30F2"/>
    <w:rsid w:val="003F36AD"/>
    <w:rsid w:val="003F39CA"/>
    <w:rsid w:val="003F5410"/>
    <w:rsid w:val="003F5A45"/>
    <w:rsid w:val="003F668A"/>
    <w:rsid w:val="003F671E"/>
    <w:rsid w:val="004007C2"/>
    <w:rsid w:val="00400E55"/>
    <w:rsid w:val="0040116A"/>
    <w:rsid w:val="004014F3"/>
    <w:rsid w:val="004020AB"/>
    <w:rsid w:val="00402B58"/>
    <w:rsid w:val="00402D2E"/>
    <w:rsid w:val="00402E84"/>
    <w:rsid w:val="00402F38"/>
    <w:rsid w:val="004032BB"/>
    <w:rsid w:val="004037DD"/>
    <w:rsid w:val="00403A36"/>
    <w:rsid w:val="00403DC7"/>
    <w:rsid w:val="00403DE5"/>
    <w:rsid w:val="00404193"/>
    <w:rsid w:val="00404E85"/>
    <w:rsid w:val="00405496"/>
    <w:rsid w:val="0040586E"/>
    <w:rsid w:val="00406070"/>
    <w:rsid w:val="00406DF9"/>
    <w:rsid w:val="00407CEA"/>
    <w:rsid w:val="00410DC1"/>
    <w:rsid w:val="0041175E"/>
    <w:rsid w:val="00412555"/>
    <w:rsid w:val="004134D3"/>
    <w:rsid w:val="00414467"/>
    <w:rsid w:val="004144EE"/>
    <w:rsid w:val="00414500"/>
    <w:rsid w:val="00415338"/>
    <w:rsid w:val="00415B5A"/>
    <w:rsid w:val="00415D2E"/>
    <w:rsid w:val="00415FD9"/>
    <w:rsid w:val="004164AB"/>
    <w:rsid w:val="0041650D"/>
    <w:rsid w:val="00416843"/>
    <w:rsid w:val="0041691E"/>
    <w:rsid w:val="00416B1F"/>
    <w:rsid w:val="00416CF0"/>
    <w:rsid w:val="004177BE"/>
    <w:rsid w:val="0042067D"/>
    <w:rsid w:val="00420AD6"/>
    <w:rsid w:val="00420E12"/>
    <w:rsid w:val="00421A05"/>
    <w:rsid w:val="00421B88"/>
    <w:rsid w:val="0042200F"/>
    <w:rsid w:val="00422D49"/>
    <w:rsid w:val="004234A8"/>
    <w:rsid w:val="004243C7"/>
    <w:rsid w:val="00425C44"/>
    <w:rsid w:val="004265F8"/>
    <w:rsid w:val="00426C76"/>
    <w:rsid w:val="00426F92"/>
    <w:rsid w:val="004273B2"/>
    <w:rsid w:val="0042765C"/>
    <w:rsid w:val="0042795C"/>
    <w:rsid w:val="00427BB4"/>
    <w:rsid w:val="00427ED1"/>
    <w:rsid w:val="004301E8"/>
    <w:rsid w:val="00430D9E"/>
    <w:rsid w:val="00431371"/>
    <w:rsid w:val="00431777"/>
    <w:rsid w:val="00431C14"/>
    <w:rsid w:val="00432C38"/>
    <w:rsid w:val="0043313D"/>
    <w:rsid w:val="004333F0"/>
    <w:rsid w:val="0043423E"/>
    <w:rsid w:val="00434DF1"/>
    <w:rsid w:val="00435A7D"/>
    <w:rsid w:val="00435B7C"/>
    <w:rsid w:val="00435BD1"/>
    <w:rsid w:val="00435D9A"/>
    <w:rsid w:val="004361DC"/>
    <w:rsid w:val="0043635C"/>
    <w:rsid w:val="004371F4"/>
    <w:rsid w:val="004375D7"/>
    <w:rsid w:val="00437F12"/>
    <w:rsid w:val="00440D01"/>
    <w:rsid w:val="00440D49"/>
    <w:rsid w:val="004419BE"/>
    <w:rsid w:val="00441A34"/>
    <w:rsid w:val="00441ED4"/>
    <w:rsid w:val="004425D3"/>
    <w:rsid w:val="00442F34"/>
    <w:rsid w:val="00443669"/>
    <w:rsid w:val="00443E89"/>
    <w:rsid w:val="00444C29"/>
    <w:rsid w:val="004454B6"/>
    <w:rsid w:val="004454D0"/>
    <w:rsid w:val="00446A7D"/>
    <w:rsid w:val="004475A0"/>
    <w:rsid w:val="00447BE2"/>
    <w:rsid w:val="0045017E"/>
    <w:rsid w:val="0045049C"/>
    <w:rsid w:val="00450673"/>
    <w:rsid w:val="004511FE"/>
    <w:rsid w:val="004515CE"/>
    <w:rsid w:val="004517D5"/>
    <w:rsid w:val="00451CF7"/>
    <w:rsid w:val="00451D4E"/>
    <w:rsid w:val="00452AC4"/>
    <w:rsid w:val="004536C0"/>
    <w:rsid w:val="00453A90"/>
    <w:rsid w:val="004554D3"/>
    <w:rsid w:val="00455F9B"/>
    <w:rsid w:val="0045648E"/>
    <w:rsid w:val="00456693"/>
    <w:rsid w:val="00456EDB"/>
    <w:rsid w:val="00457546"/>
    <w:rsid w:val="004604B2"/>
    <w:rsid w:val="0046053B"/>
    <w:rsid w:val="00460709"/>
    <w:rsid w:val="0046077F"/>
    <w:rsid w:val="00460DD1"/>
    <w:rsid w:val="00460E17"/>
    <w:rsid w:val="00461742"/>
    <w:rsid w:val="00461B02"/>
    <w:rsid w:val="00462287"/>
    <w:rsid w:val="0046276F"/>
    <w:rsid w:val="00463002"/>
    <w:rsid w:val="0046327A"/>
    <w:rsid w:val="004636B6"/>
    <w:rsid w:val="00463A57"/>
    <w:rsid w:val="00463F5C"/>
    <w:rsid w:val="00464931"/>
    <w:rsid w:val="00464B60"/>
    <w:rsid w:val="00464B77"/>
    <w:rsid w:val="00464C5B"/>
    <w:rsid w:val="00464FEB"/>
    <w:rsid w:val="00465E35"/>
    <w:rsid w:val="00465FE8"/>
    <w:rsid w:val="00466158"/>
    <w:rsid w:val="004666A1"/>
    <w:rsid w:val="00466C8F"/>
    <w:rsid w:val="00467A19"/>
    <w:rsid w:val="004709A7"/>
    <w:rsid w:val="00470A6B"/>
    <w:rsid w:val="00470AED"/>
    <w:rsid w:val="004710F0"/>
    <w:rsid w:val="00471250"/>
    <w:rsid w:val="00471F58"/>
    <w:rsid w:val="00472020"/>
    <w:rsid w:val="004721F1"/>
    <w:rsid w:val="00472581"/>
    <w:rsid w:val="00472821"/>
    <w:rsid w:val="00473F1A"/>
    <w:rsid w:val="00474D85"/>
    <w:rsid w:val="00474E4F"/>
    <w:rsid w:val="0047532B"/>
    <w:rsid w:val="00475B96"/>
    <w:rsid w:val="00475E17"/>
    <w:rsid w:val="00476B26"/>
    <w:rsid w:val="00476C00"/>
    <w:rsid w:val="00477057"/>
    <w:rsid w:val="00477274"/>
    <w:rsid w:val="004777FD"/>
    <w:rsid w:val="00477B14"/>
    <w:rsid w:val="004806A6"/>
    <w:rsid w:val="00480832"/>
    <w:rsid w:val="0048097A"/>
    <w:rsid w:val="004810B7"/>
    <w:rsid w:val="004818F3"/>
    <w:rsid w:val="00481EB1"/>
    <w:rsid w:val="00481F1A"/>
    <w:rsid w:val="004820F0"/>
    <w:rsid w:val="00482430"/>
    <w:rsid w:val="004839D4"/>
    <w:rsid w:val="0048423E"/>
    <w:rsid w:val="00484335"/>
    <w:rsid w:val="0048626B"/>
    <w:rsid w:val="004867B3"/>
    <w:rsid w:val="0048723E"/>
    <w:rsid w:val="00487FC3"/>
    <w:rsid w:val="0049033C"/>
    <w:rsid w:val="00490DC0"/>
    <w:rsid w:val="00490E8C"/>
    <w:rsid w:val="0049178E"/>
    <w:rsid w:val="00491B38"/>
    <w:rsid w:val="00493440"/>
    <w:rsid w:val="00494F0A"/>
    <w:rsid w:val="004967C7"/>
    <w:rsid w:val="004973A3"/>
    <w:rsid w:val="00497B73"/>
    <w:rsid w:val="004A008A"/>
    <w:rsid w:val="004A02F0"/>
    <w:rsid w:val="004A06EA"/>
    <w:rsid w:val="004A0890"/>
    <w:rsid w:val="004A0F20"/>
    <w:rsid w:val="004A10DE"/>
    <w:rsid w:val="004A1766"/>
    <w:rsid w:val="004A1F0D"/>
    <w:rsid w:val="004A27C3"/>
    <w:rsid w:val="004A31AD"/>
    <w:rsid w:val="004A3537"/>
    <w:rsid w:val="004A4235"/>
    <w:rsid w:val="004A44EC"/>
    <w:rsid w:val="004A53D4"/>
    <w:rsid w:val="004A5574"/>
    <w:rsid w:val="004A5733"/>
    <w:rsid w:val="004A58BA"/>
    <w:rsid w:val="004A6B46"/>
    <w:rsid w:val="004A6E08"/>
    <w:rsid w:val="004A731A"/>
    <w:rsid w:val="004A78FB"/>
    <w:rsid w:val="004B018C"/>
    <w:rsid w:val="004B0932"/>
    <w:rsid w:val="004B0A63"/>
    <w:rsid w:val="004B0A90"/>
    <w:rsid w:val="004B0D17"/>
    <w:rsid w:val="004B1798"/>
    <w:rsid w:val="004B2846"/>
    <w:rsid w:val="004B2A54"/>
    <w:rsid w:val="004B3A7B"/>
    <w:rsid w:val="004B4468"/>
    <w:rsid w:val="004B4A6B"/>
    <w:rsid w:val="004B593D"/>
    <w:rsid w:val="004B5AF1"/>
    <w:rsid w:val="004B6ADA"/>
    <w:rsid w:val="004B73D2"/>
    <w:rsid w:val="004B7962"/>
    <w:rsid w:val="004B79D5"/>
    <w:rsid w:val="004C081E"/>
    <w:rsid w:val="004C1129"/>
    <w:rsid w:val="004C15FA"/>
    <w:rsid w:val="004C17A3"/>
    <w:rsid w:val="004C1FE9"/>
    <w:rsid w:val="004C2146"/>
    <w:rsid w:val="004C27F9"/>
    <w:rsid w:val="004C4E9D"/>
    <w:rsid w:val="004C746D"/>
    <w:rsid w:val="004C7E01"/>
    <w:rsid w:val="004D0550"/>
    <w:rsid w:val="004D0A24"/>
    <w:rsid w:val="004D1B69"/>
    <w:rsid w:val="004D2301"/>
    <w:rsid w:val="004D23E6"/>
    <w:rsid w:val="004D356F"/>
    <w:rsid w:val="004D413B"/>
    <w:rsid w:val="004D444D"/>
    <w:rsid w:val="004D4B9E"/>
    <w:rsid w:val="004D554C"/>
    <w:rsid w:val="004D5B2D"/>
    <w:rsid w:val="004D5D04"/>
    <w:rsid w:val="004D5EC2"/>
    <w:rsid w:val="004D6348"/>
    <w:rsid w:val="004D6459"/>
    <w:rsid w:val="004D6A7F"/>
    <w:rsid w:val="004D7AE9"/>
    <w:rsid w:val="004E0440"/>
    <w:rsid w:val="004E0C87"/>
    <w:rsid w:val="004E0ECA"/>
    <w:rsid w:val="004E0F4D"/>
    <w:rsid w:val="004E11BF"/>
    <w:rsid w:val="004E1EAF"/>
    <w:rsid w:val="004E29A5"/>
    <w:rsid w:val="004E39D4"/>
    <w:rsid w:val="004E3ADB"/>
    <w:rsid w:val="004E4038"/>
    <w:rsid w:val="004E408B"/>
    <w:rsid w:val="004E4B58"/>
    <w:rsid w:val="004E4BC5"/>
    <w:rsid w:val="004E5AC4"/>
    <w:rsid w:val="004E60E9"/>
    <w:rsid w:val="004F0112"/>
    <w:rsid w:val="004F0310"/>
    <w:rsid w:val="004F04C2"/>
    <w:rsid w:val="004F054A"/>
    <w:rsid w:val="004F06E0"/>
    <w:rsid w:val="004F0A94"/>
    <w:rsid w:val="004F0F6A"/>
    <w:rsid w:val="004F2186"/>
    <w:rsid w:val="004F288A"/>
    <w:rsid w:val="004F4223"/>
    <w:rsid w:val="004F4F16"/>
    <w:rsid w:val="004F5B3F"/>
    <w:rsid w:val="004F6ABF"/>
    <w:rsid w:val="004F6B6F"/>
    <w:rsid w:val="004F7773"/>
    <w:rsid w:val="005000BE"/>
    <w:rsid w:val="005001C2"/>
    <w:rsid w:val="00501730"/>
    <w:rsid w:val="005048DF"/>
    <w:rsid w:val="00504A32"/>
    <w:rsid w:val="00504D13"/>
    <w:rsid w:val="00504E45"/>
    <w:rsid w:val="00505151"/>
    <w:rsid w:val="005059CC"/>
    <w:rsid w:val="00505A10"/>
    <w:rsid w:val="0050723E"/>
    <w:rsid w:val="00507D4C"/>
    <w:rsid w:val="0051035F"/>
    <w:rsid w:val="00510B98"/>
    <w:rsid w:val="00510D9D"/>
    <w:rsid w:val="00510FCC"/>
    <w:rsid w:val="00511521"/>
    <w:rsid w:val="00511DB4"/>
    <w:rsid w:val="00511E24"/>
    <w:rsid w:val="005130EC"/>
    <w:rsid w:val="00513166"/>
    <w:rsid w:val="005146C4"/>
    <w:rsid w:val="005150E4"/>
    <w:rsid w:val="005151A8"/>
    <w:rsid w:val="00516196"/>
    <w:rsid w:val="005163EC"/>
    <w:rsid w:val="0051666F"/>
    <w:rsid w:val="00516CAB"/>
    <w:rsid w:val="00516FBA"/>
    <w:rsid w:val="00517095"/>
    <w:rsid w:val="00517B4A"/>
    <w:rsid w:val="005202A6"/>
    <w:rsid w:val="005206E4"/>
    <w:rsid w:val="00521123"/>
    <w:rsid w:val="00521135"/>
    <w:rsid w:val="00521136"/>
    <w:rsid w:val="0052195B"/>
    <w:rsid w:val="00522196"/>
    <w:rsid w:val="00522E02"/>
    <w:rsid w:val="00523FD6"/>
    <w:rsid w:val="00523FF1"/>
    <w:rsid w:val="0052427F"/>
    <w:rsid w:val="0052510D"/>
    <w:rsid w:val="005255A0"/>
    <w:rsid w:val="005263B7"/>
    <w:rsid w:val="00526EA3"/>
    <w:rsid w:val="0052797F"/>
    <w:rsid w:val="00531414"/>
    <w:rsid w:val="00531989"/>
    <w:rsid w:val="005326FA"/>
    <w:rsid w:val="00532ACC"/>
    <w:rsid w:val="00534A24"/>
    <w:rsid w:val="00534BB6"/>
    <w:rsid w:val="00535235"/>
    <w:rsid w:val="0053530A"/>
    <w:rsid w:val="005356FD"/>
    <w:rsid w:val="00535FB0"/>
    <w:rsid w:val="00536A2B"/>
    <w:rsid w:val="00536B0F"/>
    <w:rsid w:val="00537A5F"/>
    <w:rsid w:val="00537E1E"/>
    <w:rsid w:val="005405EF"/>
    <w:rsid w:val="00540C05"/>
    <w:rsid w:val="00540EF4"/>
    <w:rsid w:val="00541B9F"/>
    <w:rsid w:val="00541FA9"/>
    <w:rsid w:val="005421D4"/>
    <w:rsid w:val="00543313"/>
    <w:rsid w:val="00544B67"/>
    <w:rsid w:val="00544BA9"/>
    <w:rsid w:val="00544D27"/>
    <w:rsid w:val="005450F4"/>
    <w:rsid w:val="005452E7"/>
    <w:rsid w:val="0054663D"/>
    <w:rsid w:val="00546F94"/>
    <w:rsid w:val="0054793D"/>
    <w:rsid w:val="005506F9"/>
    <w:rsid w:val="00550C58"/>
    <w:rsid w:val="005510F9"/>
    <w:rsid w:val="00551304"/>
    <w:rsid w:val="005519DE"/>
    <w:rsid w:val="00551C28"/>
    <w:rsid w:val="00553AE7"/>
    <w:rsid w:val="0055408D"/>
    <w:rsid w:val="005547F8"/>
    <w:rsid w:val="00554854"/>
    <w:rsid w:val="00554EE6"/>
    <w:rsid w:val="00556050"/>
    <w:rsid w:val="005608F5"/>
    <w:rsid w:val="00560AA0"/>
    <w:rsid w:val="00560AC0"/>
    <w:rsid w:val="00560B90"/>
    <w:rsid w:val="00561DDC"/>
    <w:rsid w:val="00561F54"/>
    <w:rsid w:val="005635FF"/>
    <w:rsid w:val="00564A78"/>
    <w:rsid w:val="0056560A"/>
    <w:rsid w:val="00565DA3"/>
    <w:rsid w:val="00566CB6"/>
    <w:rsid w:val="00570407"/>
    <w:rsid w:val="005709F0"/>
    <w:rsid w:val="00570C19"/>
    <w:rsid w:val="00571DA3"/>
    <w:rsid w:val="0057225E"/>
    <w:rsid w:val="005722FD"/>
    <w:rsid w:val="005726CB"/>
    <w:rsid w:val="00573BEB"/>
    <w:rsid w:val="00574030"/>
    <w:rsid w:val="0057554C"/>
    <w:rsid w:val="00575743"/>
    <w:rsid w:val="00575DD5"/>
    <w:rsid w:val="00575E31"/>
    <w:rsid w:val="00576323"/>
    <w:rsid w:val="00576764"/>
    <w:rsid w:val="005775FA"/>
    <w:rsid w:val="005777A0"/>
    <w:rsid w:val="005778EA"/>
    <w:rsid w:val="00580155"/>
    <w:rsid w:val="005804F7"/>
    <w:rsid w:val="00580C9F"/>
    <w:rsid w:val="005824A4"/>
    <w:rsid w:val="0058261C"/>
    <w:rsid w:val="00582DD3"/>
    <w:rsid w:val="00582FAC"/>
    <w:rsid w:val="00583C39"/>
    <w:rsid w:val="0058430A"/>
    <w:rsid w:val="0058436C"/>
    <w:rsid w:val="00585198"/>
    <w:rsid w:val="005854C2"/>
    <w:rsid w:val="00585805"/>
    <w:rsid w:val="0058626C"/>
    <w:rsid w:val="005864AC"/>
    <w:rsid w:val="00586D19"/>
    <w:rsid w:val="005876E2"/>
    <w:rsid w:val="00591017"/>
    <w:rsid w:val="00591130"/>
    <w:rsid w:val="00591EF5"/>
    <w:rsid w:val="00591F96"/>
    <w:rsid w:val="00593224"/>
    <w:rsid w:val="00593382"/>
    <w:rsid w:val="005941F4"/>
    <w:rsid w:val="00594306"/>
    <w:rsid w:val="005945A8"/>
    <w:rsid w:val="005953E2"/>
    <w:rsid w:val="00595B7B"/>
    <w:rsid w:val="00597085"/>
    <w:rsid w:val="00597BED"/>
    <w:rsid w:val="005A0052"/>
    <w:rsid w:val="005A0FD5"/>
    <w:rsid w:val="005A1F26"/>
    <w:rsid w:val="005A24EA"/>
    <w:rsid w:val="005A2569"/>
    <w:rsid w:val="005A2C12"/>
    <w:rsid w:val="005A3DE4"/>
    <w:rsid w:val="005A3E33"/>
    <w:rsid w:val="005A453A"/>
    <w:rsid w:val="005A48FF"/>
    <w:rsid w:val="005A559F"/>
    <w:rsid w:val="005A5B14"/>
    <w:rsid w:val="005A5CAD"/>
    <w:rsid w:val="005A6660"/>
    <w:rsid w:val="005A67E0"/>
    <w:rsid w:val="005A6814"/>
    <w:rsid w:val="005A6E1A"/>
    <w:rsid w:val="005A6FB6"/>
    <w:rsid w:val="005A7092"/>
    <w:rsid w:val="005A79F1"/>
    <w:rsid w:val="005A7D62"/>
    <w:rsid w:val="005A7FED"/>
    <w:rsid w:val="005B09F0"/>
    <w:rsid w:val="005B0DEF"/>
    <w:rsid w:val="005B1244"/>
    <w:rsid w:val="005B1607"/>
    <w:rsid w:val="005B1A2D"/>
    <w:rsid w:val="005B1AFD"/>
    <w:rsid w:val="005B1EF7"/>
    <w:rsid w:val="005B2925"/>
    <w:rsid w:val="005B33E1"/>
    <w:rsid w:val="005B49E6"/>
    <w:rsid w:val="005B5165"/>
    <w:rsid w:val="005B53CF"/>
    <w:rsid w:val="005B5529"/>
    <w:rsid w:val="005B5566"/>
    <w:rsid w:val="005B5D9C"/>
    <w:rsid w:val="005B6832"/>
    <w:rsid w:val="005B69DC"/>
    <w:rsid w:val="005B77AA"/>
    <w:rsid w:val="005B7876"/>
    <w:rsid w:val="005B7AC5"/>
    <w:rsid w:val="005B7CDA"/>
    <w:rsid w:val="005C0483"/>
    <w:rsid w:val="005C0A01"/>
    <w:rsid w:val="005C0EF6"/>
    <w:rsid w:val="005C2154"/>
    <w:rsid w:val="005C2C0E"/>
    <w:rsid w:val="005C2FDE"/>
    <w:rsid w:val="005C377B"/>
    <w:rsid w:val="005C3870"/>
    <w:rsid w:val="005C3EB0"/>
    <w:rsid w:val="005C40E4"/>
    <w:rsid w:val="005C4446"/>
    <w:rsid w:val="005C4463"/>
    <w:rsid w:val="005C5F2B"/>
    <w:rsid w:val="005C5F61"/>
    <w:rsid w:val="005C64E5"/>
    <w:rsid w:val="005C785F"/>
    <w:rsid w:val="005C7E05"/>
    <w:rsid w:val="005D06C7"/>
    <w:rsid w:val="005D0D52"/>
    <w:rsid w:val="005D1612"/>
    <w:rsid w:val="005D1CFE"/>
    <w:rsid w:val="005D26D1"/>
    <w:rsid w:val="005D2BD9"/>
    <w:rsid w:val="005D2C6B"/>
    <w:rsid w:val="005D3306"/>
    <w:rsid w:val="005D370B"/>
    <w:rsid w:val="005D3DCD"/>
    <w:rsid w:val="005D40A8"/>
    <w:rsid w:val="005D4708"/>
    <w:rsid w:val="005D4B76"/>
    <w:rsid w:val="005D5183"/>
    <w:rsid w:val="005D5E6E"/>
    <w:rsid w:val="005D674F"/>
    <w:rsid w:val="005D761A"/>
    <w:rsid w:val="005D7819"/>
    <w:rsid w:val="005D790B"/>
    <w:rsid w:val="005E0868"/>
    <w:rsid w:val="005E1176"/>
    <w:rsid w:val="005E11B7"/>
    <w:rsid w:val="005E153F"/>
    <w:rsid w:val="005E1B5B"/>
    <w:rsid w:val="005E1D19"/>
    <w:rsid w:val="005E2343"/>
    <w:rsid w:val="005E2492"/>
    <w:rsid w:val="005E3395"/>
    <w:rsid w:val="005E3C10"/>
    <w:rsid w:val="005E47B2"/>
    <w:rsid w:val="005E4A7C"/>
    <w:rsid w:val="005E522D"/>
    <w:rsid w:val="005E57B6"/>
    <w:rsid w:val="005E5E88"/>
    <w:rsid w:val="005E6358"/>
    <w:rsid w:val="005E6AD9"/>
    <w:rsid w:val="005E6CEE"/>
    <w:rsid w:val="005E6FF4"/>
    <w:rsid w:val="005E71C9"/>
    <w:rsid w:val="005E7E16"/>
    <w:rsid w:val="005F06AD"/>
    <w:rsid w:val="005F127D"/>
    <w:rsid w:val="005F131C"/>
    <w:rsid w:val="005F17CC"/>
    <w:rsid w:val="005F1EE1"/>
    <w:rsid w:val="005F20B6"/>
    <w:rsid w:val="005F2316"/>
    <w:rsid w:val="005F24AB"/>
    <w:rsid w:val="005F2681"/>
    <w:rsid w:val="005F54FB"/>
    <w:rsid w:val="005F5F5D"/>
    <w:rsid w:val="005F5FA7"/>
    <w:rsid w:val="005F7646"/>
    <w:rsid w:val="005F767B"/>
    <w:rsid w:val="005F778A"/>
    <w:rsid w:val="005F7837"/>
    <w:rsid w:val="006000E4"/>
    <w:rsid w:val="006008A4"/>
    <w:rsid w:val="00602437"/>
    <w:rsid w:val="006029B3"/>
    <w:rsid w:val="00602F43"/>
    <w:rsid w:val="00603002"/>
    <w:rsid w:val="00603A00"/>
    <w:rsid w:val="00603C4B"/>
    <w:rsid w:val="00603F6E"/>
    <w:rsid w:val="00604032"/>
    <w:rsid w:val="00604818"/>
    <w:rsid w:val="00604A21"/>
    <w:rsid w:val="00605932"/>
    <w:rsid w:val="00605A7B"/>
    <w:rsid w:val="006062D6"/>
    <w:rsid w:val="00606ABB"/>
    <w:rsid w:val="00607347"/>
    <w:rsid w:val="00607C79"/>
    <w:rsid w:val="00610084"/>
    <w:rsid w:val="006108E4"/>
    <w:rsid w:val="00610B0E"/>
    <w:rsid w:val="00611A66"/>
    <w:rsid w:val="00611DCF"/>
    <w:rsid w:val="006121B7"/>
    <w:rsid w:val="00612335"/>
    <w:rsid w:val="00612ABD"/>
    <w:rsid w:val="00612E3F"/>
    <w:rsid w:val="00615D90"/>
    <w:rsid w:val="006177E6"/>
    <w:rsid w:val="00620718"/>
    <w:rsid w:val="00620C80"/>
    <w:rsid w:val="00621053"/>
    <w:rsid w:val="00621AE0"/>
    <w:rsid w:val="00622997"/>
    <w:rsid w:val="006229B8"/>
    <w:rsid w:val="00622BDD"/>
    <w:rsid w:val="00622EB7"/>
    <w:rsid w:val="00626101"/>
    <w:rsid w:val="00626582"/>
    <w:rsid w:val="00627364"/>
    <w:rsid w:val="00630505"/>
    <w:rsid w:val="0063113D"/>
    <w:rsid w:val="00631836"/>
    <w:rsid w:val="0063204D"/>
    <w:rsid w:val="006325BD"/>
    <w:rsid w:val="0063279B"/>
    <w:rsid w:val="006329DC"/>
    <w:rsid w:val="0063320D"/>
    <w:rsid w:val="006335DE"/>
    <w:rsid w:val="00634051"/>
    <w:rsid w:val="006343ED"/>
    <w:rsid w:val="00634978"/>
    <w:rsid w:val="00634CAE"/>
    <w:rsid w:val="0063520F"/>
    <w:rsid w:val="0063526F"/>
    <w:rsid w:val="0063589C"/>
    <w:rsid w:val="00637248"/>
    <w:rsid w:val="00637DF0"/>
    <w:rsid w:val="00637FF0"/>
    <w:rsid w:val="006406C8"/>
    <w:rsid w:val="00641C1D"/>
    <w:rsid w:val="00642F56"/>
    <w:rsid w:val="00643DE6"/>
    <w:rsid w:val="006446CA"/>
    <w:rsid w:val="00644DD8"/>
    <w:rsid w:val="00644F68"/>
    <w:rsid w:val="006453CE"/>
    <w:rsid w:val="006459E8"/>
    <w:rsid w:val="00647400"/>
    <w:rsid w:val="0064775A"/>
    <w:rsid w:val="00651564"/>
    <w:rsid w:val="00652853"/>
    <w:rsid w:val="00652F15"/>
    <w:rsid w:val="00652F1F"/>
    <w:rsid w:val="0065308A"/>
    <w:rsid w:val="0065360C"/>
    <w:rsid w:val="00653889"/>
    <w:rsid w:val="00653F3C"/>
    <w:rsid w:val="006542EC"/>
    <w:rsid w:val="006547EA"/>
    <w:rsid w:val="006555B1"/>
    <w:rsid w:val="006560BE"/>
    <w:rsid w:val="006570BF"/>
    <w:rsid w:val="006574C9"/>
    <w:rsid w:val="0065773E"/>
    <w:rsid w:val="006601BB"/>
    <w:rsid w:val="00660A76"/>
    <w:rsid w:val="006610E0"/>
    <w:rsid w:val="006625BC"/>
    <w:rsid w:val="006626BF"/>
    <w:rsid w:val="0066335F"/>
    <w:rsid w:val="0066397C"/>
    <w:rsid w:val="006639B3"/>
    <w:rsid w:val="00664080"/>
    <w:rsid w:val="00664135"/>
    <w:rsid w:val="0066423A"/>
    <w:rsid w:val="006642F6"/>
    <w:rsid w:val="006649BD"/>
    <w:rsid w:val="00664A7B"/>
    <w:rsid w:val="00664ECD"/>
    <w:rsid w:val="00665318"/>
    <w:rsid w:val="006655A6"/>
    <w:rsid w:val="006667F0"/>
    <w:rsid w:val="006668A3"/>
    <w:rsid w:val="00666F97"/>
    <w:rsid w:val="00667DC3"/>
    <w:rsid w:val="00670970"/>
    <w:rsid w:val="00670BB9"/>
    <w:rsid w:val="00670D91"/>
    <w:rsid w:val="006715E8"/>
    <w:rsid w:val="006715FB"/>
    <w:rsid w:val="00672B07"/>
    <w:rsid w:val="00672F69"/>
    <w:rsid w:val="006735E0"/>
    <w:rsid w:val="00673ADA"/>
    <w:rsid w:val="0067569E"/>
    <w:rsid w:val="00676A34"/>
    <w:rsid w:val="00676EF6"/>
    <w:rsid w:val="00677166"/>
    <w:rsid w:val="006774A1"/>
    <w:rsid w:val="00680203"/>
    <w:rsid w:val="0068027C"/>
    <w:rsid w:val="00680BC6"/>
    <w:rsid w:val="00680F82"/>
    <w:rsid w:val="006815D3"/>
    <w:rsid w:val="00683B31"/>
    <w:rsid w:val="00684D63"/>
    <w:rsid w:val="00684F81"/>
    <w:rsid w:val="00685134"/>
    <w:rsid w:val="006853E6"/>
    <w:rsid w:val="00685A65"/>
    <w:rsid w:val="00685EF8"/>
    <w:rsid w:val="00685F13"/>
    <w:rsid w:val="00685FDC"/>
    <w:rsid w:val="00686D43"/>
    <w:rsid w:val="00687268"/>
    <w:rsid w:val="00687491"/>
    <w:rsid w:val="00687600"/>
    <w:rsid w:val="006877E3"/>
    <w:rsid w:val="00690067"/>
    <w:rsid w:val="00691216"/>
    <w:rsid w:val="00691D07"/>
    <w:rsid w:val="00691DDE"/>
    <w:rsid w:val="006920EB"/>
    <w:rsid w:val="00692257"/>
    <w:rsid w:val="00693B48"/>
    <w:rsid w:val="0069416E"/>
    <w:rsid w:val="00694465"/>
    <w:rsid w:val="00695971"/>
    <w:rsid w:val="00695EA3"/>
    <w:rsid w:val="00696EB6"/>
    <w:rsid w:val="00696F76"/>
    <w:rsid w:val="00697C44"/>
    <w:rsid w:val="00697FF5"/>
    <w:rsid w:val="006A1261"/>
    <w:rsid w:val="006A215D"/>
    <w:rsid w:val="006A2715"/>
    <w:rsid w:val="006A2DE8"/>
    <w:rsid w:val="006A3C47"/>
    <w:rsid w:val="006A43D4"/>
    <w:rsid w:val="006A4DE5"/>
    <w:rsid w:val="006A5431"/>
    <w:rsid w:val="006A585A"/>
    <w:rsid w:val="006A5A22"/>
    <w:rsid w:val="006A5FEF"/>
    <w:rsid w:val="006A6198"/>
    <w:rsid w:val="006A62B6"/>
    <w:rsid w:val="006A6B42"/>
    <w:rsid w:val="006A72AC"/>
    <w:rsid w:val="006A79E2"/>
    <w:rsid w:val="006A7FD1"/>
    <w:rsid w:val="006B0BC0"/>
    <w:rsid w:val="006B107F"/>
    <w:rsid w:val="006B199A"/>
    <w:rsid w:val="006B1B67"/>
    <w:rsid w:val="006B1B78"/>
    <w:rsid w:val="006B2957"/>
    <w:rsid w:val="006B31E5"/>
    <w:rsid w:val="006B461A"/>
    <w:rsid w:val="006B477F"/>
    <w:rsid w:val="006B4C5C"/>
    <w:rsid w:val="006B4FAA"/>
    <w:rsid w:val="006B4FB8"/>
    <w:rsid w:val="006B578A"/>
    <w:rsid w:val="006B7041"/>
    <w:rsid w:val="006B74D6"/>
    <w:rsid w:val="006B79DA"/>
    <w:rsid w:val="006B7C21"/>
    <w:rsid w:val="006B7CDE"/>
    <w:rsid w:val="006C009D"/>
    <w:rsid w:val="006C024C"/>
    <w:rsid w:val="006C0B4D"/>
    <w:rsid w:val="006C0F52"/>
    <w:rsid w:val="006C1482"/>
    <w:rsid w:val="006C1FD6"/>
    <w:rsid w:val="006C2154"/>
    <w:rsid w:val="006C234E"/>
    <w:rsid w:val="006C25CC"/>
    <w:rsid w:val="006C2E6D"/>
    <w:rsid w:val="006C41BE"/>
    <w:rsid w:val="006C4621"/>
    <w:rsid w:val="006C53D6"/>
    <w:rsid w:val="006C6095"/>
    <w:rsid w:val="006C6C5D"/>
    <w:rsid w:val="006C6F59"/>
    <w:rsid w:val="006D07CE"/>
    <w:rsid w:val="006D0A36"/>
    <w:rsid w:val="006D0EB9"/>
    <w:rsid w:val="006D111B"/>
    <w:rsid w:val="006D117D"/>
    <w:rsid w:val="006D11A4"/>
    <w:rsid w:val="006D2439"/>
    <w:rsid w:val="006D31E0"/>
    <w:rsid w:val="006D3C69"/>
    <w:rsid w:val="006D3D2C"/>
    <w:rsid w:val="006D4F7C"/>
    <w:rsid w:val="006D5C40"/>
    <w:rsid w:val="006D5D2D"/>
    <w:rsid w:val="006D5D6E"/>
    <w:rsid w:val="006D654F"/>
    <w:rsid w:val="006D6905"/>
    <w:rsid w:val="006D6B41"/>
    <w:rsid w:val="006D6F70"/>
    <w:rsid w:val="006D7CCF"/>
    <w:rsid w:val="006D7E27"/>
    <w:rsid w:val="006E00D9"/>
    <w:rsid w:val="006E18FE"/>
    <w:rsid w:val="006E3043"/>
    <w:rsid w:val="006E3827"/>
    <w:rsid w:val="006E3BC2"/>
    <w:rsid w:val="006E5764"/>
    <w:rsid w:val="006E5AEA"/>
    <w:rsid w:val="006E67CC"/>
    <w:rsid w:val="006E6BB1"/>
    <w:rsid w:val="006E6BBC"/>
    <w:rsid w:val="006E7CA6"/>
    <w:rsid w:val="006F0860"/>
    <w:rsid w:val="006F16E3"/>
    <w:rsid w:val="006F293A"/>
    <w:rsid w:val="006F4874"/>
    <w:rsid w:val="006F4946"/>
    <w:rsid w:val="006F6017"/>
    <w:rsid w:val="006F6C98"/>
    <w:rsid w:val="006F76A9"/>
    <w:rsid w:val="006F79BB"/>
    <w:rsid w:val="00701604"/>
    <w:rsid w:val="00702425"/>
    <w:rsid w:val="007029F1"/>
    <w:rsid w:val="00703A84"/>
    <w:rsid w:val="00704044"/>
    <w:rsid w:val="007056F6"/>
    <w:rsid w:val="007059F7"/>
    <w:rsid w:val="007064D6"/>
    <w:rsid w:val="00706A81"/>
    <w:rsid w:val="007074F3"/>
    <w:rsid w:val="0070750C"/>
    <w:rsid w:val="00707514"/>
    <w:rsid w:val="00707603"/>
    <w:rsid w:val="007077D1"/>
    <w:rsid w:val="00707987"/>
    <w:rsid w:val="00707C1C"/>
    <w:rsid w:val="00707EAA"/>
    <w:rsid w:val="0071043B"/>
    <w:rsid w:val="00710C3A"/>
    <w:rsid w:val="0071219A"/>
    <w:rsid w:val="00712C92"/>
    <w:rsid w:val="00713AEB"/>
    <w:rsid w:val="00714588"/>
    <w:rsid w:val="00714B06"/>
    <w:rsid w:val="00715B2B"/>
    <w:rsid w:val="0071633D"/>
    <w:rsid w:val="007172CF"/>
    <w:rsid w:val="00717808"/>
    <w:rsid w:val="00717E4B"/>
    <w:rsid w:val="00720D3D"/>
    <w:rsid w:val="0072252A"/>
    <w:rsid w:val="0072291E"/>
    <w:rsid w:val="00722C33"/>
    <w:rsid w:val="00722D6B"/>
    <w:rsid w:val="00723744"/>
    <w:rsid w:val="007252AB"/>
    <w:rsid w:val="007255AD"/>
    <w:rsid w:val="0072612F"/>
    <w:rsid w:val="007263D1"/>
    <w:rsid w:val="00727002"/>
    <w:rsid w:val="0072765C"/>
    <w:rsid w:val="007279F3"/>
    <w:rsid w:val="007302FD"/>
    <w:rsid w:val="007304FD"/>
    <w:rsid w:val="00730D70"/>
    <w:rsid w:val="00730F33"/>
    <w:rsid w:val="00730F49"/>
    <w:rsid w:val="00731E63"/>
    <w:rsid w:val="0073254F"/>
    <w:rsid w:val="00732BB9"/>
    <w:rsid w:val="00733523"/>
    <w:rsid w:val="007350ED"/>
    <w:rsid w:val="007353BB"/>
    <w:rsid w:val="00735642"/>
    <w:rsid w:val="00735B2F"/>
    <w:rsid w:val="00735D10"/>
    <w:rsid w:val="00735F4F"/>
    <w:rsid w:val="007360CD"/>
    <w:rsid w:val="00736566"/>
    <w:rsid w:val="007368DE"/>
    <w:rsid w:val="00736961"/>
    <w:rsid w:val="00736CF4"/>
    <w:rsid w:val="00736FEA"/>
    <w:rsid w:val="00737B3E"/>
    <w:rsid w:val="00737C6E"/>
    <w:rsid w:val="00740463"/>
    <w:rsid w:val="007406AD"/>
    <w:rsid w:val="007413F3"/>
    <w:rsid w:val="00741BCD"/>
    <w:rsid w:val="00742033"/>
    <w:rsid w:val="00743C71"/>
    <w:rsid w:val="007459A2"/>
    <w:rsid w:val="00746923"/>
    <w:rsid w:val="00746D8B"/>
    <w:rsid w:val="00750812"/>
    <w:rsid w:val="00750850"/>
    <w:rsid w:val="00750AB9"/>
    <w:rsid w:val="00751A8A"/>
    <w:rsid w:val="00751C90"/>
    <w:rsid w:val="007526DE"/>
    <w:rsid w:val="00753033"/>
    <w:rsid w:val="0075430E"/>
    <w:rsid w:val="0075471D"/>
    <w:rsid w:val="007556DE"/>
    <w:rsid w:val="0075592A"/>
    <w:rsid w:val="00755AA5"/>
    <w:rsid w:val="00755C5A"/>
    <w:rsid w:val="00755E2D"/>
    <w:rsid w:val="00756168"/>
    <w:rsid w:val="0075702F"/>
    <w:rsid w:val="00757912"/>
    <w:rsid w:val="00760F28"/>
    <w:rsid w:val="00761109"/>
    <w:rsid w:val="00761448"/>
    <w:rsid w:val="00762277"/>
    <w:rsid w:val="007626AA"/>
    <w:rsid w:val="00762841"/>
    <w:rsid w:val="00762BAB"/>
    <w:rsid w:val="00763653"/>
    <w:rsid w:val="00763B6B"/>
    <w:rsid w:val="00764195"/>
    <w:rsid w:val="00764463"/>
    <w:rsid w:val="00764807"/>
    <w:rsid w:val="0076590A"/>
    <w:rsid w:val="007662B0"/>
    <w:rsid w:val="007665BE"/>
    <w:rsid w:val="00766DB6"/>
    <w:rsid w:val="007673E0"/>
    <w:rsid w:val="00767889"/>
    <w:rsid w:val="00767B14"/>
    <w:rsid w:val="00767D5B"/>
    <w:rsid w:val="007701EA"/>
    <w:rsid w:val="00770423"/>
    <w:rsid w:val="0077078A"/>
    <w:rsid w:val="0077083A"/>
    <w:rsid w:val="00770D6C"/>
    <w:rsid w:val="00771A4C"/>
    <w:rsid w:val="0077299D"/>
    <w:rsid w:val="00772AE0"/>
    <w:rsid w:val="00773381"/>
    <w:rsid w:val="007733D1"/>
    <w:rsid w:val="007737C1"/>
    <w:rsid w:val="00773887"/>
    <w:rsid w:val="0077470E"/>
    <w:rsid w:val="00774EC1"/>
    <w:rsid w:val="007755E8"/>
    <w:rsid w:val="00775BD9"/>
    <w:rsid w:val="00780E68"/>
    <w:rsid w:val="00782B40"/>
    <w:rsid w:val="00782D19"/>
    <w:rsid w:val="00782E65"/>
    <w:rsid w:val="00783F2B"/>
    <w:rsid w:val="007842B5"/>
    <w:rsid w:val="00784311"/>
    <w:rsid w:val="00784DA3"/>
    <w:rsid w:val="0078504A"/>
    <w:rsid w:val="0078573E"/>
    <w:rsid w:val="00785C5D"/>
    <w:rsid w:val="00785D7B"/>
    <w:rsid w:val="00786A23"/>
    <w:rsid w:val="00786F1D"/>
    <w:rsid w:val="007872FA"/>
    <w:rsid w:val="00787943"/>
    <w:rsid w:val="007903F0"/>
    <w:rsid w:val="00791517"/>
    <w:rsid w:val="0079225B"/>
    <w:rsid w:val="007923C1"/>
    <w:rsid w:val="0079240A"/>
    <w:rsid w:val="00792CF1"/>
    <w:rsid w:val="00792E1A"/>
    <w:rsid w:val="00793345"/>
    <w:rsid w:val="007941D2"/>
    <w:rsid w:val="007944BA"/>
    <w:rsid w:val="007945AE"/>
    <w:rsid w:val="007949FF"/>
    <w:rsid w:val="0079637F"/>
    <w:rsid w:val="00796C88"/>
    <w:rsid w:val="00796D6A"/>
    <w:rsid w:val="00796EFB"/>
    <w:rsid w:val="00797A09"/>
    <w:rsid w:val="007A03FE"/>
    <w:rsid w:val="007A0A26"/>
    <w:rsid w:val="007A0AD1"/>
    <w:rsid w:val="007A0D4F"/>
    <w:rsid w:val="007A250D"/>
    <w:rsid w:val="007A4BAD"/>
    <w:rsid w:val="007A547F"/>
    <w:rsid w:val="007A5756"/>
    <w:rsid w:val="007A5DAD"/>
    <w:rsid w:val="007A6524"/>
    <w:rsid w:val="007A6D21"/>
    <w:rsid w:val="007A7172"/>
    <w:rsid w:val="007A745C"/>
    <w:rsid w:val="007B0973"/>
    <w:rsid w:val="007B09E4"/>
    <w:rsid w:val="007B0AD9"/>
    <w:rsid w:val="007B0BF0"/>
    <w:rsid w:val="007B1075"/>
    <w:rsid w:val="007B22A4"/>
    <w:rsid w:val="007B241D"/>
    <w:rsid w:val="007B3318"/>
    <w:rsid w:val="007B4E1F"/>
    <w:rsid w:val="007B4F46"/>
    <w:rsid w:val="007B70FD"/>
    <w:rsid w:val="007C03FE"/>
    <w:rsid w:val="007C0AA3"/>
    <w:rsid w:val="007C105C"/>
    <w:rsid w:val="007C1A58"/>
    <w:rsid w:val="007C20DF"/>
    <w:rsid w:val="007C27CF"/>
    <w:rsid w:val="007C328A"/>
    <w:rsid w:val="007C41C8"/>
    <w:rsid w:val="007C4394"/>
    <w:rsid w:val="007C4929"/>
    <w:rsid w:val="007C4C15"/>
    <w:rsid w:val="007C4FB2"/>
    <w:rsid w:val="007C5026"/>
    <w:rsid w:val="007C531E"/>
    <w:rsid w:val="007C6722"/>
    <w:rsid w:val="007C6BA8"/>
    <w:rsid w:val="007C7016"/>
    <w:rsid w:val="007C70DD"/>
    <w:rsid w:val="007C7DCD"/>
    <w:rsid w:val="007C7FA6"/>
    <w:rsid w:val="007D03F3"/>
    <w:rsid w:val="007D047B"/>
    <w:rsid w:val="007D0515"/>
    <w:rsid w:val="007D05CC"/>
    <w:rsid w:val="007D076F"/>
    <w:rsid w:val="007D09D0"/>
    <w:rsid w:val="007D0D14"/>
    <w:rsid w:val="007D22E6"/>
    <w:rsid w:val="007D262C"/>
    <w:rsid w:val="007D2AD7"/>
    <w:rsid w:val="007D39B0"/>
    <w:rsid w:val="007D3C16"/>
    <w:rsid w:val="007D3E8F"/>
    <w:rsid w:val="007D525E"/>
    <w:rsid w:val="007D58E8"/>
    <w:rsid w:val="007D58E9"/>
    <w:rsid w:val="007D6137"/>
    <w:rsid w:val="007D6CC7"/>
    <w:rsid w:val="007D704B"/>
    <w:rsid w:val="007D7084"/>
    <w:rsid w:val="007D73BA"/>
    <w:rsid w:val="007D73EF"/>
    <w:rsid w:val="007D748B"/>
    <w:rsid w:val="007D77E0"/>
    <w:rsid w:val="007E05DE"/>
    <w:rsid w:val="007E0B1D"/>
    <w:rsid w:val="007E137D"/>
    <w:rsid w:val="007E2184"/>
    <w:rsid w:val="007E2A35"/>
    <w:rsid w:val="007E3193"/>
    <w:rsid w:val="007E3973"/>
    <w:rsid w:val="007E40EF"/>
    <w:rsid w:val="007E4371"/>
    <w:rsid w:val="007E4453"/>
    <w:rsid w:val="007E4A13"/>
    <w:rsid w:val="007E4BE9"/>
    <w:rsid w:val="007E5D93"/>
    <w:rsid w:val="007E6BC0"/>
    <w:rsid w:val="007E6BEF"/>
    <w:rsid w:val="007E6EE0"/>
    <w:rsid w:val="007E7798"/>
    <w:rsid w:val="007E7BF1"/>
    <w:rsid w:val="007F19FA"/>
    <w:rsid w:val="007F1C89"/>
    <w:rsid w:val="007F2644"/>
    <w:rsid w:val="007F2D26"/>
    <w:rsid w:val="007F3A86"/>
    <w:rsid w:val="007F40AB"/>
    <w:rsid w:val="007F42CA"/>
    <w:rsid w:val="007F576E"/>
    <w:rsid w:val="007F591C"/>
    <w:rsid w:val="007F63B5"/>
    <w:rsid w:val="007F6B8C"/>
    <w:rsid w:val="007F6EF4"/>
    <w:rsid w:val="007F7EB7"/>
    <w:rsid w:val="00800EEF"/>
    <w:rsid w:val="0080161E"/>
    <w:rsid w:val="00802784"/>
    <w:rsid w:val="00802E01"/>
    <w:rsid w:val="0080349D"/>
    <w:rsid w:val="00803EB6"/>
    <w:rsid w:val="008042FC"/>
    <w:rsid w:val="00804879"/>
    <w:rsid w:val="008049A8"/>
    <w:rsid w:val="00805091"/>
    <w:rsid w:val="00805B0C"/>
    <w:rsid w:val="00805EA5"/>
    <w:rsid w:val="00806455"/>
    <w:rsid w:val="00806BDA"/>
    <w:rsid w:val="00807F91"/>
    <w:rsid w:val="0081347C"/>
    <w:rsid w:val="00814379"/>
    <w:rsid w:val="008143F6"/>
    <w:rsid w:val="008146F9"/>
    <w:rsid w:val="00814CDD"/>
    <w:rsid w:val="00814D98"/>
    <w:rsid w:val="00814DA3"/>
    <w:rsid w:val="00815CD4"/>
    <w:rsid w:val="00816021"/>
    <w:rsid w:val="0081658C"/>
    <w:rsid w:val="0081661F"/>
    <w:rsid w:val="008166EA"/>
    <w:rsid w:val="008172BA"/>
    <w:rsid w:val="00817844"/>
    <w:rsid w:val="00817CCA"/>
    <w:rsid w:val="00817D27"/>
    <w:rsid w:val="0082016D"/>
    <w:rsid w:val="00820229"/>
    <w:rsid w:val="008205EB"/>
    <w:rsid w:val="00820673"/>
    <w:rsid w:val="008209E0"/>
    <w:rsid w:val="00821166"/>
    <w:rsid w:val="00821536"/>
    <w:rsid w:val="0082159E"/>
    <w:rsid w:val="008221A8"/>
    <w:rsid w:val="00822B49"/>
    <w:rsid w:val="00823901"/>
    <w:rsid w:val="00824197"/>
    <w:rsid w:val="0082485C"/>
    <w:rsid w:val="00825A3D"/>
    <w:rsid w:val="00826835"/>
    <w:rsid w:val="00827564"/>
    <w:rsid w:val="008307D4"/>
    <w:rsid w:val="00830BEE"/>
    <w:rsid w:val="00831021"/>
    <w:rsid w:val="00831225"/>
    <w:rsid w:val="0083147D"/>
    <w:rsid w:val="00831A23"/>
    <w:rsid w:val="00831FDB"/>
    <w:rsid w:val="00832D5D"/>
    <w:rsid w:val="008334BC"/>
    <w:rsid w:val="00833693"/>
    <w:rsid w:val="00834560"/>
    <w:rsid w:val="00834CAD"/>
    <w:rsid w:val="00836221"/>
    <w:rsid w:val="008365F8"/>
    <w:rsid w:val="00836BDF"/>
    <w:rsid w:val="00837674"/>
    <w:rsid w:val="008410C1"/>
    <w:rsid w:val="0084185E"/>
    <w:rsid w:val="00841A67"/>
    <w:rsid w:val="00842AC8"/>
    <w:rsid w:val="0084420A"/>
    <w:rsid w:val="008443F7"/>
    <w:rsid w:val="00844AD8"/>
    <w:rsid w:val="00844C75"/>
    <w:rsid w:val="008455CB"/>
    <w:rsid w:val="00845DFA"/>
    <w:rsid w:val="008467B8"/>
    <w:rsid w:val="00846CF9"/>
    <w:rsid w:val="00846E05"/>
    <w:rsid w:val="008470B5"/>
    <w:rsid w:val="00847CA7"/>
    <w:rsid w:val="00850842"/>
    <w:rsid w:val="00850C64"/>
    <w:rsid w:val="0085167A"/>
    <w:rsid w:val="00852440"/>
    <w:rsid w:val="0085295F"/>
    <w:rsid w:val="008536DF"/>
    <w:rsid w:val="00854421"/>
    <w:rsid w:val="008552B0"/>
    <w:rsid w:val="008554DF"/>
    <w:rsid w:val="0085707B"/>
    <w:rsid w:val="00857122"/>
    <w:rsid w:val="00860315"/>
    <w:rsid w:val="00860E0B"/>
    <w:rsid w:val="00861E99"/>
    <w:rsid w:val="0086313C"/>
    <w:rsid w:val="00863372"/>
    <w:rsid w:val="00863515"/>
    <w:rsid w:val="00863816"/>
    <w:rsid w:val="00863E19"/>
    <w:rsid w:val="00864A14"/>
    <w:rsid w:val="00864BEF"/>
    <w:rsid w:val="00866242"/>
    <w:rsid w:val="008666C0"/>
    <w:rsid w:val="008669A3"/>
    <w:rsid w:val="00867499"/>
    <w:rsid w:val="00867AAD"/>
    <w:rsid w:val="00867AE5"/>
    <w:rsid w:val="00870141"/>
    <w:rsid w:val="0087160B"/>
    <w:rsid w:val="00871E39"/>
    <w:rsid w:val="00872334"/>
    <w:rsid w:val="008728BE"/>
    <w:rsid w:val="008728D5"/>
    <w:rsid w:val="00872C69"/>
    <w:rsid w:val="00872CE8"/>
    <w:rsid w:val="00873D5B"/>
    <w:rsid w:val="00874A0F"/>
    <w:rsid w:val="00874E54"/>
    <w:rsid w:val="0087528A"/>
    <w:rsid w:val="008766F1"/>
    <w:rsid w:val="008774F1"/>
    <w:rsid w:val="00877FC3"/>
    <w:rsid w:val="00881162"/>
    <w:rsid w:val="00881B3F"/>
    <w:rsid w:val="00881CC8"/>
    <w:rsid w:val="00881EF7"/>
    <w:rsid w:val="00881F03"/>
    <w:rsid w:val="00881FB5"/>
    <w:rsid w:val="008822BE"/>
    <w:rsid w:val="008823CF"/>
    <w:rsid w:val="00883660"/>
    <w:rsid w:val="00883B3B"/>
    <w:rsid w:val="008851B5"/>
    <w:rsid w:val="008853FE"/>
    <w:rsid w:val="00885BE5"/>
    <w:rsid w:val="00885DA5"/>
    <w:rsid w:val="00886440"/>
    <w:rsid w:val="008869A8"/>
    <w:rsid w:val="008879C6"/>
    <w:rsid w:val="00887D24"/>
    <w:rsid w:val="008921E1"/>
    <w:rsid w:val="008926F8"/>
    <w:rsid w:val="008929BE"/>
    <w:rsid w:val="00892DFD"/>
    <w:rsid w:val="008931AD"/>
    <w:rsid w:val="00893B65"/>
    <w:rsid w:val="00894889"/>
    <w:rsid w:val="00895931"/>
    <w:rsid w:val="00895E20"/>
    <w:rsid w:val="00897968"/>
    <w:rsid w:val="008A01C9"/>
    <w:rsid w:val="008A0396"/>
    <w:rsid w:val="008A04E1"/>
    <w:rsid w:val="008A08EF"/>
    <w:rsid w:val="008A097D"/>
    <w:rsid w:val="008A2674"/>
    <w:rsid w:val="008A2777"/>
    <w:rsid w:val="008A2A5E"/>
    <w:rsid w:val="008A30C7"/>
    <w:rsid w:val="008A3791"/>
    <w:rsid w:val="008A3856"/>
    <w:rsid w:val="008A51A7"/>
    <w:rsid w:val="008A535B"/>
    <w:rsid w:val="008A571A"/>
    <w:rsid w:val="008A59D7"/>
    <w:rsid w:val="008A5D59"/>
    <w:rsid w:val="008A5FB2"/>
    <w:rsid w:val="008A65D0"/>
    <w:rsid w:val="008A69F8"/>
    <w:rsid w:val="008A6DDE"/>
    <w:rsid w:val="008A6F9E"/>
    <w:rsid w:val="008A7057"/>
    <w:rsid w:val="008A7FDF"/>
    <w:rsid w:val="008B104A"/>
    <w:rsid w:val="008B1EFF"/>
    <w:rsid w:val="008B1F6E"/>
    <w:rsid w:val="008B1FD5"/>
    <w:rsid w:val="008B21C0"/>
    <w:rsid w:val="008B3172"/>
    <w:rsid w:val="008B33B5"/>
    <w:rsid w:val="008B3D06"/>
    <w:rsid w:val="008B4210"/>
    <w:rsid w:val="008B4FBF"/>
    <w:rsid w:val="008B5227"/>
    <w:rsid w:val="008B66F4"/>
    <w:rsid w:val="008B7578"/>
    <w:rsid w:val="008B7C5E"/>
    <w:rsid w:val="008B7D78"/>
    <w:rsid w:val="008C10A1"/>
    <w:rsid w:val="008C1357"/>
    <w:rsid w:val="008C1642"/>
    <w:rsid w:val="008C273A"/>
    <w:rsid w:val="008C281C"/>
    <w:rsid w:val="008C2E6E"/>
    <w:rsid w:val="008C3441"/>
    <w:rsid w:val="008C3803"/>
    <w:rsid w:val="008C3FA3"/>
    <w:rsid w:val="008C452C"/>
    <w:rsid w:val="008C5AF6"/>
    <w:rsid w:val="008C5DF3"/>
    <w:rsid w:val="008C6D9B"/>
    <w:rsid w:val="008D0057"/>
    <w:rsid w:val="008D038F"/>
    <w:rsid w:val="008D043A"/>
    <w:rsid w:val="008D05FF"/>
    <w:rsid w:val="008D0BFA"/>
    <w:rsid w:val="008D0C47"/>
    <w:rsid w:val="008D1943"/>
    <w:rsid w:val="008D1A3C"/>
    <w:rsid w:val="008D1CF6"/>
    <w:rsid w:val="008D2209"/>
    <w:rsid w:val="008D2778"/>
    <w:rsid w:val="008D36AF"/>
    <w:rsid w:val="008D3999"/>
    <w:rsid w:val="008D5283"/>
    <w:rsid w:val="008D662B"/>
    <w:rsid w:val="008D6D63"/>
    <w:rsid w:val="008D6E46"/>
    <w:rsid w:val="008D7BB7"/>
    <w:rsid w:val="008E0C26"/>
    <w:rsid w:val="008E0FA6"/>
    <w:rsid w:val="008E5016"/>
    <w:rsid w:val="008E5304"/>
    <w:rsid w:val="008E5FC8"/>
    <w:rsid w:val="008E6F6A"/>
    <w:rsid w:val="008E70AE"/>
    <w:rsid w:val="008E7131"/>
    <w:rsid w:val="008E73ED"/>
    <w:rsid w:val="008E787E"/>
    <w:rsid w:val="008E7AF4"/>
    <w:rsid w:val="008E7E0F"/>
    <w:rsid w:val="008F0F31"/>
    <w:rsid w:val="008F119F"/>
    <w:rsid w:val="008F1552"/>
    <w:rsid w:val="008F2199"/>
    <w:rsid w:val="008F3599"/>
    <w:rsid w:val="008F36DE"/>
    <w:rsid w:val="008F37EC"/>
    <w:rsid w:val="008F40FD"/>
    <w:rsid w:val="008F42AD"/>
    <w:rsid w:val="008F4329"/>
    <w:rsid w:val="008F4726"/>
    <w:rsid w:val="008F4CA4"/>
    <w:rsid w:val="008F5743"/>
    <w:rsid w:val="008F5783"/>
    <w:rsid w:val="008F5CA0"/>
    <w:rsid w:val="008F6065"/>
    <w:rsid w:val="008F60E0"/>
    <w:rsid w:val="008F7007"/>
    <w:rsid w:val="008F7258"/>
    <w:rsid w:val="008F758D"/>
    <w:rsid w:val="008F7D11"/>
    <w:rsid w:val="00900870"/>
    <w:rsid w:val="00900C81"/>
    <w:rsid w:val="00901393"/>
    <w:rsid w:val="009014A0"/>
    <w:rsid w:val="00901FDA"/>
    <w:rsid w:val="0090268C"/>
    <w:rsid w:val="009039B8"/>
    <w:rsid w:val="00903B8A"/>
    <w:rsid w:val="00903E77"/>
    <w:rsid w:val="00906556"/>
    <w:rsid w:val="009071C8"/>
    <w:rsid w:val="0091153B"/>
    <w:rsid w:val="0091159E"/>
    <w:rsid w:val="00911999"/>
    <w:rsid w:val="00911AF3"/>
    <w:rsid w:val="00911F96"/>
    <w:rsid w:val="009122EC"/>
    <w:rsid w:val="00912EB6"/>
    <w:rsid w:val="00913308"/>
    <w:rsid w:val="00914559"/>
    <w:rsid w:val="00914E49"/>
    <w:rsid w:val="00915AE4"/>
    <w:rsid w:val="0091642E"/>
    <w:rsid w:val="00916752"/>
    <w:rsid w:val="00920791"/>
    <w:rsid w:val="00921135"/>
    <w:rsid w:val="00921185"/>
    <w:rsid w:val="0092158E"/>
    <w:rsid w:val="009218C4"/>
    <w:rsid w:val="00921E48"/>
    <w:rsid w:val="00921FC2"/>
    <w:rsid w:val="0092229A"/>
    <w:rsid w:val="00922F84"/>
    <w:rsid w:val="00923918"/>
    <w:rsid w:val="00923D4A"/>
    <w:rsid w:val="0092440A"/>
    <w:rsid w:val="00924864"/>
    <w:rsid w:val="00925EF5"/>
    <w:rsid w:val="00925F4E"/>
    <w:rsid w:val="00927565"/>
    <w:rsid w:val="00927E96"/>
    <w:rsid w:val="0093024B"/>
    <w:rsid w:val="0093036B"/>
    <w:rsid w:val="00931190"/>
    <w:rsid w:val="009313FA"/>
    <w:rsid w:val="009318FB"/>
    <w:rsid w:val="00931985"/>
    <w:rsid w:val="00931B2E"/>
    <w:rsid w:val="00931DF4"/>
    <w:rsid w:val="00932DBE"/>
    <w:rsid w:val="009331CE"/>
    <w:rsid w:val="00933551"/>
    <w:rsid w:val="00933B0B"/>
    <w:rsid w:val="009345E4"/>
    <w:rsid w:val="009359D9"/>
    <w:rsid w:val="00935B28"/>
    <w:rsid w:val="0093692A"/>
    <w:rsid w:val="00936EB1"/>
    <w:rsid w:val="00937FB0"/>
    <w:rsid w:val="00940524"/>
    <w:rsid w:val="009407DF"/>
    <w:rsid w:val="0094088F"/>
    <w:rsid w:val="00941980"/>
    <w:rsid w:val="0094249B"/>
    <w:rsid w:val="00942511"/>
    <w:rsid w:val="009425FD"/>
    <w:rsid w:val="00942D0D"/>
    <w:rsid w:val="0094345D"/>
    <w:rsid w:val="00943BDB"/>
    <w:rsid w:val="00944061"/>
    <w:rsid w:val="009443A3"/>
    <w:rsid w:val="0094549F"/>
    <w:rsid w:val="009454FA"/>
    <w:rsid w:val="00945CD3"/>
    <w:rsid w:val="00945E87"/>
    <w:rsid w:val="00945F7D"/>
    <w:rsid w:val="0094664E"/>
    <w:rsid w:val="00946883"/>
    <w:rsid w:val="0094787A"/>
    <w:rsid w:val="0094792F"/>
    <w:rsid w:val="00951F0C"/>
    <w:rsid w:val="00952473"/>
    <w:rsid w:val="009528F6"/>
    <w:rsid w:val="00955C65"/>
    <w:rsid w:val="00956358"/>
    <w:rsid w:val="009565C3"/>
    <w:rsid w:val="00956985"/>
    <w:rsid w:val="00956BDF"/>
    <w:rsid w:val="00956CD4"/>
    <w:rsid w:val="00956E8C"/>
    <w:rsid w:val="0095794F"/>
    <w:rsid w:val="00960639"/>
    <w:rsid w:val="00960C82"/>
    <w:rsid w:val="00961308"/>
    <w:rsid w:val="00961913"/>
    <w:rsid w:val="00962CCE"/>
    <w:rsid w:val="009649AB"/>
    <w:rsid w:val="00966C09"/>
    <w:rsid w:val="00966C57"/>
    <w:rsid w:val="00967796"/>
    <w:rsid w:val="00967B93"/>
    <w:rsid w:val="009702B0"/>
    <w:rsid w:val="009706D6"/>
    <w:rsid w:val="0097161C"/>
    <w:rsid w:val="00972060"/>
    <w:rsid w:val="00972079"/>
    <w:rsid w:val="00972705"/>
    <w:rsid w:val="0097270B"/>
    <w:rsid w:val="00972EA3"/>
    <w:rsid w:val="009736FC"/>
    <w:rsid w:val="009743CC"/>
    <w:rsid w:val="00976003"/>
    <w:rsid w:val="00976347"/>
    <w:rsid w:val="00976D6D"/>
    <w:rsid w:val="00976F71"/>
    <w:rsid w:val="00976FD7"/>
    <w:rsid w:val="009770B3"/>
    <w:rsid w:val="009773E3"/>
    <w:rsid w:val="00977EA5"/>
    <w:rsid w:val="00977FBE"/>
    <w:rsid w:val="0098082E"/>
    <w:rsid w:val="00980F69"/>
    <w:rsid w:val="00981078"/>
    <w:rsid w:val="00981D5C"/>
    <w:rsid w:val="00982337"/>
    <w:rsid w:val="00982CA5"/>
    <w:rsid w:val="00982FAB"/>
    <w:rsid w:val="00983033"/>
    <w:rsid w:val="009839D9"/>
    <w:rsid w:val="00984220"/>
    <w:rsid w:val="00984689"/>
    <w:rsid w:val="00984BB4"/>
    <w:rsid w:val="009854B2"/>
    <w:rsid w:val="0098686E"/>
    <w:rsid w:val="009874F5"/>
    <w:rsid w:val="009876AA"/>
    <w:rsid w:val="009906EF"/>
    <w:rsid w:val="009906FC"/>
    <w:rsid w:val="00990BF3"/>
    <w:rsid w:val="00990DCE"/>
    <w:rsid w:val="00990F81"/>
    <w:rsid w:val="009924C3"/>
    <w:rsid w:val="00992CDE"/>
    <w:rsid w:val="00992FB7"/>
    <w:rsid w:val="00993008"/>
    <w:rsid w:val="00993702"/>
    <w:rsid w:val="00994172"/>
    <w:rsid w:val="00994327"/>
    <w:rsid w:val="00994E6C"/>
    <w:rsid w:val="00995D7A"/>
    <w:rsid w:val="00996194"/>
    <w:rsid w:val="0099643E"/>
    <w:rsid w:val="00996631"/>
    <w:rsid w:val="0099689E"/>
    <w:rsid w:val="00996F71"/>
    <w:rsid w:val="0099708A"/>
    <w:rsid w:val="00997481"/>
    <w:rsid w:val="009A06A8"/>
    <w:rsid w:val="009A099C"/>
    <w:rsid w:val="009A0CC4"/>
    <w:rsid w:val="009A0D42"/>
    <w:rsid w:val="009A1CF3"/>
    <w:rsid w:val="009A249D"/>
    <w:rsid w:val="009A2F80"/>
    <w:rsid w:val="009A3FFC"/>
    <w:rsid w:val="009A4685"/>
    <w:rsid w:val="009A47D4"/>
    <w:rsid w:val="009A4D88"/>
    <w:rsid w:val="009A4FB4"/>
    <w:rsid w:val="009A5256"/>
    <w:rsid w:val="009A5C0F"/>
    <w:rsid w:val="009A64F1"/>
    <w:rsid w:val="009A72A2"/>
    <w:rsid w:val="009A7796"/>
    <w:rsid w:val="009A797B"/>
    <w:rsid w:val="009B0887"/>
    <w:rsid w:val="009B127D"/>
    <w:rsid w:val="009B3272"/>
    <w:rsid w:val="009B3604"/>
    <w:rsid w:val="009B396A"/>
    <w:rsid w:val="009B4171"/>
    <w:rsid w:val="009B4452"/>
    <w:rsid w:val="009B4F80"/>
    <w:rsid w:val="009B5030"/>
    <w:rsid w:val="009B60EA"/>
    <w:rsid w:val="009B61A5"/>
    <w:rsid w:val="009B6773"/>
    <w:rsid w:val="009B6FFB"/>
    <w:rsid w:val="009B7BD5"/>
    <w:rsid w:val="009C0A61"/>
    <w:rsid w:val="009C1B09"/>
    <w:rsid w:val="009C1F79"/>
    <w:rsid w:val="009C2385"/>
    <w:rsid w:val="009C297E"/>
    <w:rsid w:val="009C2A2F"/>
    <w:rsid w:val="009C3343"/>
    <w:rsid w:val="009C386D"/>
    <w:rsid w:val="009C4510"/>
    <w:rsid w:val="009C47B3"/>
    <w:rsid w:val="009C4B7A"/>
    <w:rsid w:val="009C4C2F"/>
    <w:rsid w:val="009C5305"/>
    <w:rsid w:val="009C5562"/>
    <w:rsid w:val="009C5C85"/>
    <w:rsid w:val="009C5F57"/>
    <w:rsid w:val="009C6069"/>
    <w:rsid w:val="009C682B"/>
    <w:rsid w:val="009C6E0A"/>
    <w:rsid w:val="009C6EB6"/>
    <w:rsid w:val="009C7507"/>
    <w:rsid w:val="009C75A8"/>
    <w:rsid w:val="009D0A2D"/>
    <w:rsid w:val="009D117A"/>
    <w:rsid w:val="009D1481"/>
    <w:rsid w:val="009D1517"/>
    <w:rsid w:val="009D1708"/>
    <w:rsid w:val="009D1DCD"/>
    <w:rsid w:val="009D27F9"/>
    <w:rsid w:val="009D4444"/>
    <w:rsid w:val="009D4B24"/>
    <w:rsid w:val="009D5174"/>
    <w:rsid w:val="009D5731"/>
    <w:rsid w:val="009D5FE3"/>
    <w:rsid w:val="009D67D2"/>
    <w:rsid w:val="009D6D23"/>
    <w:rsid w:val="009D6F7D"/>
    <w:rsid w:val="009E1EBB"/>
    <w:rsid w:val="009E2B17"/>
    <w:rsid w:val="009E55B7"/>
    <w:rsid w:val="009E63E7"/>
    <w:rsid w:val="009E6A3A"/>
    <w:rsid w:val="009E6F5C"/>
    <w:rsid w:val="009E7067"/>
    <w:rsid w:val="009E7A54"/>
    <w:rsid w:val="009F17DF"/>
    <w:rsid w:val="009F1A1A"/>
    <w:rsid w:val="009F1BA0"/>
    <w:rsid w:val="009F2045"/>
    <w:rsid w:val="009F20F9"/>
    <w:rsid w:val="009F2A5C"/>
    <w:rsid w:val="009F2B45"/>
    <w:rsid w:val="009F2EC9"/>
    <w:rsid w:val="009F31F3"/>
    <w:rsid w:val="009F345F"/>
    <w:rsid w:val="009F3500"/>
    <w:rsid w:val="009F3A88"/>
    <w:rsid w:val="009F3F5D"/>
    <w:rsid w:val="009F41C5"/>
    <w:rsid w:val="009F44EF"/>
    <w:rsid w:val="009F48BD"/>
    <w:rsid w:val="009F5B09"/>
    <w:rsid w:val="009F5BF1"/>
    <w:rsid w:val="009F5EDC"/>
    <w:rsid w:val="009F6CDB"/>
    <w:rsid w:val="009F6F41"/>
    <w:rsid w:val="009F71E7"/>
    <w:rsid w:val="009F722E"/>
    <w:rsid w:val="00A000C5"/>
    <w:rsid w:val="00A000E9"/>
    <w:rsid w:val="00A005CB"/>
    <w:rsid w:val="00A006F1"/>
    <w:rsid w:val="00A00C11"/>
    <w:rsid w:val="00A00CEB"/>
    <w:rsid w:val="00A00E8C"/>
    <w:rsid w:val="00A01240"/>
    <w:rsid w:val="00A02229"/>
    <w:rsid w:val="00A024B5"/>
    <w:rsid w:val="00A02701"/>
    <w:rsid w:val="00A02DC2"/>
    <w:rsid w:val="00A058A6"/>
    <w:rsid w:val="00A0672B"/>
    <w:rsid w:val="00A07F3B"/>
    <w:rsid w:val="00A1096B"/>
    <w:rsid w:val="00A11416"/>
    <w:rsid w:val="00A117BE"/>
    <w:rsid w:val="00A11B9A"/>
    <w:rsid w:val="00A11F71"/>
    <w:rsid w:val="00A12528"/>
    <w:rsid w:val="00A12B13"/>
    <w:rsid w:val="00A13A2F"/>
    <w:rsid w:val="00A13B26"/>
    <w:rsid w:val="00A13B3D"/>
    <w:rsid w:val="00A14B4F"/>
    <w:rsid w:val="00A14F38"/>
    <w:rsid w:val="00A1592C"/>
    <w:rsid w:val="00A170DA"/>
    <w:rsid w:val="00A17FB3"/>
    <w:rsid w:val="00A2246F"/>
    <w:rsid w:val="00A23875"/>
    <w:rsid w:val="00A24182"/>
    <w:rsid w:val="00A2528E"/>
    <w:rsid w:val="00A25297"/>
    <w:rsid w:val="00A25988"/>
    <w:rsid w:val="00A25B42"/>
    <w:rsid w:val="00A25BCD"/>
    <w:rsid w:val="00A25C54"/>
    <w:rsid w:val="00A261BA"/>
    <w:rsid w:val="00A2661E"/>
    <w:rsid w:val="00A268E3"/>
    <w:rsid w:val="00A26C92"/>
    <w:rsid w:val="00A27B2C"/>
    <w:rsid w:val="00A27C10"/>
    <w:rsid w:val="00A30101"/>
    <w:rsid w:val="00A31223"/>
    <w:rsid w:val="00A32186"/>
    <w:rsid w:val="00A327CF"/>
    <w:rsid w:val="00A33815"/>
    <w:rsid w:val="00A33927"/>
    <w:rsid w:val="00A34570"/>
    <w:rsid w:val="00A34648"/>
    <w:rsid w:val="00A34E08"/>
    <w:rsid w:val="00A35916"/>
    <w:rsid w:val="00A35E97"/>
    <w:rsid w:val="00A36D4B"/>
    <w:rsid w:val="00A37585"/>
    <w:rsid w:val="00A3768B"/>
    <w:rsid w:val="00A37B06"/>
    <w:rsid w:val="00A40C42"/>
    <w:rsid w:val="00A4120C"/>
    <w:rsid w:val="00A41870"/>
    <w:rsid w:val="00A4189C"/>
    <w:rsid w:val="00A41AFB"/>
    <w:rsid w:val="00A420A9"/>
    <w:rsid w:val="00A429B4"/>
    <w:rsid w:val="00A443A3"/>
    <w:rsid w:val="00A44662"/>
    <w:rsid w:val="00A44E24"/>
    <w:rsid w:val="00A45720"/>
    <w:rsid w:val="00A458F2"/>
    <w:rsid w:val="00A463A3"/>
    <w:rsid w:val="00A46668"/>
    <w:rsid w:val="00A47AD5"/>
    <w:rsid w:val="00A50211"/>
    <w:rsid w:val="00A5125D"/>
    <w:rsid w:val="00A51463"/>
    <w:rsid w:val="00A5277B"/>
    <w:rsid w:val="00A52BF1"/>
    <w:rsid w:val="00A53732"/>
    <w:rsid w:val="00A538A9"/>
    <w:rsid w:val="00A54114"/>
    <w:rsid w:val="00A54C40"/>
    <w:rsid w:val="00A54D61"/>
    <w:rsid w:val="00A54E09"/>
    <w:rsid w:val="00A54FCB"/>
    <w:rsid w:val="00A552C8"/>
    <w:rsid w:val="00A55546"/>
    <w:rsid w:val="00A5571F"/>
    <w:rsid w:val="00A56319"/>
    <w:rsid w:val="00A57915"/>
    <w:rsid w:val="00A6055F"/>
    <w:rsid w:val="00A616F9"/>
    <w:rsid w:val="00A61B72"/>
    <w:rsid w:val="00A61D4E"/>
    <w:rsid w:val="00A629E2"/>
    <w:rsid w:val="00A62D3C"/>
    <w:rsid w:val="00A62D5D"/>
    <w:rsid w:val="00A65260"/>
    <w:rsid w:val="00A6555B"/>
    <w:rsid w:val="00A66530"/>
    <w:rsid w:val="00A670F2"/>
    <w:rsid w:val="00A67362"/>
    <w:rsid w:val="00A67917"/>
    <w:rsid w:val="00A67A78"/>
    <w:rsid w:val="00A70174"/>
    <w:rsid w:val="00A701D7"/>
    <w:rsid w:val="00A70F86"/>
    <w:rsid w:val="00A71B23"/>
    <w:rsid w:val="00A72054"/>
    <w:rsid w:val="00A724FE"/>
    <w:rsid w:val="00A72860"/>
    <w:rsid w:val="00A73414"/>
    <w:rsid w:val="00A73C21"/>
    <w:rsid w:val="00A73EFD"/>
    <w:rsid w:val="00A744AF"/>
    <w:rsid w:val="00A74660"/>
    <w:rsid w:val="00A74739"/>
    <w:rsid w:val="00A748D0"/>
    <w:rsid w:val="00A75DB3"/>
    <w:rsid w:val="00A775E6"/>
    <w:rsid w:val="00A801DC"/>
    <w:rsid w:val="00A80574"/>
    <w:rsid w:val="00A80667"/>
    <w:rsid w:val="00A808FF"/>
    <w:rsid w:val="00A80FE7"/>
    <w:rsid w:val="00A80FF2"/>
    <w:rsid w:val="00A8103C"/>
    <w:rsid w:val="00A81954"/>
    <w:rsid w:val="00A825B8"/>
    <w:rsid w:val="00A835DB"/>
    <w:rsid w:val="00A84DAD"/>
    <w:rsid w:val="00A84F5C"/>
    <w:rsid w:val="00A851EB"/>
    <w:rsid w:val="00A85900"/>
    <w:rsid w:val="00A8758D"/>
    <w:rsid w:val="00A87A00"/>
    <w:rsid w:val="00A87E0A"/>
    <w:rsid w:val="00A87EAF"/>
    <w:rsid w:val="00A90220"/>
    <w:rsid w:val="00A90543"/>
    <w:rsid w:val="00A90B07"/>
    <w:rsid w:val="00A90D36"/>
    <w:rsid w:val="00A916E6"/>
    <w:rsid w:val="00A92437"/>
    <w:rsid w:val="00A928A6"/>
    <w:rsid w:val="00A9320A"/>
    <w:rsid w:val="00A93385"/>
    <w:rsid w:val="00A93549"/>
    <w:rsid w:val="00A935D2"/>
    <w:rsid w:val="00A93CF5"/>
    <w:rsid w:val="00A942B0"/>
    <w:rsid w:val="00A950B6"/>
    <w:rsid w:val="00A95D96"/>
    <w:rsid w:val="00A95E59"/>
    <w:rsid w:val="00A9749F"/>
    <w:rsid w:val="00A9770F"/>
    <w:rsid w:val="00AA06BC"/>
    <w:rsid w:val="00AA0EDC"/>
    <w:rsid w:val="00AA211A"/>
    <w:rsid w:val="00AA3365"/>
    <w:rsid w:val="00AA42EE"/>
    <w:rsid w:val="00AA4689"/>
    <w:rsid w:val="00AA4FA6"/>
    <w:rsid w:val="00AA5001"/>
    <w:rsid w:val="00AA5271"/>
    <w:rsid w:val="00AA5430"/>
    <w:rsid w:val="00AA5B71"/>
    <w:rsid w:val="00AA651A"/>
    <w:rsid w:val="00AA7FA5"/>
    <w:rsid w:val="00AB0220"/>
    <w:rsid w:val="00AB0A73"/>
    <w:rsid w:val="00AB104F"/>
    <w:rsid w:val="00AB1985"/>
    <w:rsid w:val="00AB24D8"/>
    <w:rsid w:val="00AB25A6"/>
    <w:rsid w:val="00AB2DDF"/>
    <w:rsid w:val="00AB3EFB"/>
    <w:rsid w:val="00AB47D4"/>
    <w:rsid w:val="00AB4901"/>
    <w:rsid w:val="00AB4A66"/>
    <w:rsid w:val="00AB4DD6"/>
    <w:rsid w:val="00AB4DFC"/>
    <w:rsid w:val="00AB605F"/>
    <w:rsid w:val="00AB66A5"/>
    <w:rsid w:val="00AB7006"/>
    <w:rsid w:val="00AB7981"/>
    <w:rsid w:val="00AC0C38"/>
    <w:rsid w:val="00AC1271"/>
    <w:rsid w:val="00AC1623"/>
    <w:rsid w:val="00AC16AB"/>
    <w:rsid w:val="00AC1A58"/>
    <w:rsid w:val="00AC381E"/>
    <w:rsid w:val="00AC3CAC"/>
    <w:rsid w:val="00AC4A6B"/>
    <w:rsid w:val="00AC5AF8"/>
    <w:rsid w:val="00AC5D08"/>
    <w:rsid w:val="00AC74AE"/>
    <w:rsid w:val="00AC7600"/>
    <w:rsid w:val="00AD09D8"/>
    <w:rsid w:val="00AD0DBA"/>
    <w:rsid w:val="00AD1283"/>
    <w:rsid w:val="00AD1E7D"/>
    <w:rsid w:val="00AD24BB"/>
    <w:rsid w:val="00AD2BDC"/>
    <w:rsid w:val="00AD321E"/>
    <w:rsid w:val="00AD37BB"/>
    <w:rsid w:val="00AD4137"/>
    <w:rsid w:val="00AD441C"/>
    <w:rsid w:val="00AD696A"/>
    <w:rsid w:val="00AD6BF5"/>
    <w:rsid w:val="00AD6FF9"/>
    <w:rsid w:val="00AD780A"/>
    <w:rsid w:val="00AD79A1"/>
    <w:rsid w:val="00AE008B"/>
    <w:rsid w:val="00AE1393"/>
    <w:rsid w:val="00AE1D86"/>
    <w:rsid w:val="00AE1DD7"/>
    <w:rsid w:val="00AE2906"/>
    <w:rsid w:val="00AE2A65"/>
    <w:rsid w:val="00AE2CD6"/>
    <w:rsid w:val="00AE32F5"/>
    <w:rsid w:val="00AE3CD2"/>
    <w:rsid w:val="00AE4A56"/>
    <w:rsid w:val="00AE51F1"/>
    <w:rsid w:val="00AE5E10"/>
    <w:rsid w:val="00AE5E44"/>
    <w:rsid w:val="00AE5FC6"/>
    <w:rsid w:val="00AE61B4"/>
    <w:rsid w:val="00AE64B9"/>
    <w:rsid w:val="00AE68A8"/>
    <w:rsid w:val="00AE6A80"/>
    <w:rsid w:val="00AE6D5E"/>
    <w:rsid w:val="00AE7316"/>
    <w:rsid w:val="00AE7455"/>
    <w:rsid w:val="00AF0E4E"/>
    <w:rsid w:val="00AF1475"/>
    <w:rsid w:val="00AF1636"/>
    <w:rsid w:val="00AF1C2B"/>
    <w:rsid w:val="00AF2D8E"/>
    <w:rsid w:val="00AF2DEB"/>
    <w:rsid w:val="00AF3C7D"/>
    <w:rsid w:val="00AF4B3B"/>
    <w:rsid w:val="00AF6DEC"/>
    <w:rsid w:val="00AF798A"/>
    <w:rsid w:val="00AF7C38"/>
    <w:rsid w:val="00B00AAC"/>
    <w:rsid w:val="00B012D1"/>
    <w:rsid w:val="00B023AE"/>
    <w:rsid w:val="00B026F4"/>
    <w:rsid w:val="00B03795"/>
    <w:rsid w:val="00B04C8A"/>
    <w:rsid w:val="00B075A2"/>
    <w:rsid w:val="00B1074F"/>
    <w:rsid w:val="00B1093F"/>
    <w:rsid w:val="00B10D38"/>
    <w:rsid w:val="00B11619"/>
    <w:rsid w:val="00B118BF"/>
    <w:rsid w:val="00B12504"/>
    <w:rsid w:val="00B1257B"/>
    <w:rsid w:val="00B126FE"/>
    <w:rsid w:val="00B13365"/>
    <w:rsid w:val="00B133E9"/>
    <w:rsid w:val="00B13DEC"/>
    <w:rsid w:val="00B13EDA"/>
    <w:rsid w:val="00B15A9E"/>
    <w:rsid w:val="00B15F7A"/>
    <w:rsid w:val="00B165AA"/>
    <w:rsid w:val="00B2047F"/>
    <w:rsid w:val="00B20D6E"/>
    <w:rsid w:val="00B20F4E"/>
    <w:rsid w:val="00B21236"/>
    <w:rsid w:val="00B218DC"/>
    <w:rsid w:val="00B23729"/>
    <w:rsid w:val="00B246A1"/>
    <w:rsid w:val="00B24799"/>
    <w:rsid w:val="00B247A0"/>
    <w:rsid w:val="00B24DC8"/>
    <w:rsid w:val="00B24DF0"/>
    <w:rsid w:val="00B26176"/>
    <w:rsid w:val="00B262CE"/>
    <w:rsid w:val="00B262D7"/>
    <w:rsid w:val="00B265AB"/>
    <w:rsid w:val="00B26DF8"/>
    <w:rsid w:val="00B27C79"/>
    <w:rsid w:val="00B30F16"/>
    <w:rsid w:val="00B3125A"/>
    <w:rsid w:val="00B316E2"/>
    <w:rsid w:val="00B31B91"/>
    <w:rsid w:val="00B31C2F"/>
    <w:rsid w:val="00B31F4B"/>
    <w:rsid w:val="00B32476"/>
    <w:rsid w:val="00B3267C"/>
    <w:rsid w:val="00B32A2E"/>
    <w:rsid w:val="00B336B8"/>
    <w:rsid w:val="00B33CCC"/>
    <w:rsid w:val="00B34162"/>
    <w:rsid w:val="00B34CB8"/>
    <w:rsid w:val="00B35119"/>
    <w:rsid w:val="00B35BCB"/>
    <w:rsid w:val="00B35E05"/>
    <w:rsid w:val="00B35F0D"/>
    <w:rsid w:val="00B367E6"/>
    <w:rsid w:val="00B36A71"/>
    <w:rsid w:val="00B371EF"/>
    <w:rsid w:val="00B374FE"/>
    <w:rsid w:val="00B3758F"/>
    <w:rsid w:val="00B40492"/>
    <w:rsid w:val="00B40617"/>
    <w:rsid w:val="00B408E6"/>
    <w:rsid w:val="00B40AD6"/>
    <w:rsid w:val="00B413D0"/>
    <w:rsid w:val="00B41687"/>
    <w:rsid w:val="00B4171B"/>
    <w:rsid w:val="00B41AA9"/>
    <w:rsid w:val="00B432F3"/>
    <w:rsid w:val="00B44252"/>
    <w:rsid w:val="00B446D0"/>
    <w:rsid w:val="00B45247"/>
    <w:rsid w:val="00B452B1"/>
    <w:rsid w:val="00B458AC"/>
    <w:rsid w:val="00B45AD7"/>
    <w:rsid w:val="00B45DF6"/>
    <w:rsid w:val="00B46BDB"/>
    <w:rsid w:val="00B46CAB"/>
    <w:rsid w:val="00B46E7C"/>
    <w:rsid w:val="00B47148"/>
    <w:rsid w:val="00B47D47"/>
    <w:rsid w:val="00B47D7F"/>
    <w:rsid w:val="00B5077B"/>
    <w:rsid w:val="00B508FF"/>
    <w:rsid w:val="00B5197E"/>
    <w:rsid w:val="00B51AB1"/>
    <w:rsid w:val="00B52D37"/>
    <w:rsid w:val="00B52F7F"/>
    <w:rsid w:val="00B535C5"/>
    <w:rsid w:val="00B54864"/>
    <w:rsid w:val="00B5521E"/>
    <w:rsid w:val="00B55750"/>
    <w:rsid w:val="00B557B3"/>
    <w:rsid w:val="00B573C1"/>
    <w:rsid w:val="00B6023A"/>
    <w:rsid w:val="00B60CE6"/>
    <w:rsid w:val="00B61ABE"/>
    <w:rsid w:val="00B61BE6"/>
    <w:rsid w:val="00B61C6D"/>
    <w:rsid w:val="00B61D9D"/>
    <w:rsid w:val="00B63011"/>
    <w:rsid w:val="00B63308"/>
    <w:rsid w:val="00B63686"/>
    <w:rsid w:val="00B6384F"/>
    <w:rsid w:val="00B64CFD"/>
    <w:rsid w:val="00B65561"/>
    <w:rsid w:val="00B659A2"/>
    <w:rsid w:val="00B66039"/>
    <w:rsid w:val="00B663D3"/>
    <w:rsid w:val="00B666C5"/>
    <w:rsid w:val="00B669F7"/>
    <w:rsid w:val="00B67AF8"/>
    <w:rsid w:val="00B67D6E"/>
    <w:rsid w:val="00B67F90"/>
    <w:rsid w:val="00B70414"/>
    <w:rsid w:val="00B7101E"/>
    <w:rsid w:val="00B713B0"/>
    <w:rsid w:val="00B718BD"/>
    <w:rsid w:val="00B71AB8"/>
    <w:rsid w:val="00B726C5"/>
    <w:rsid w:val="00B72EEF"/>
    <w:rsid w:val="00B73063"/>
    <w:rsid w:val="00B73097"/>
    <w:rsid w:val="00B73F22"/>
    <w:rsid w:val="00B746F4"/>
    <w:rsid w:val="00B7505D"/>
    <w:rsid w:val="00B75273"/>
    <w:rsid w:val="00B754D8"/>
    <w:rsid w:val="00B75D5C"/>
    <w:rsid w:val="00B76466"/>
    <w:rsid w:val="00B76561"/>
    <w:rsid w:val="00B76C98"/>
    <w:rsid w:val="00B76D32"/>
    <w:rsid w:val="00B771EC"/>
    <w:rsid w:val="00B773DE"/>
    <w:rsid w:val="00B81062"/>
    <w:rsid w:val="00B82370"/>
    <w:rsid w:val="00B8440A"/>
    <w:rsid w:val="00B84411"/>
    <w:rsid w:val="00B8462B"/>
    <w:rsid w:val="00B84D6D"/>
    <w:rsid w:val="00B84EC9"/>
    <w:rsid w:val="00B85095"/>
    <w:rsid w:val="00B8527F"/>
    <w:rsid w:val="00B8620D"/>
    <w:rsid w:val="00B86C4F"/>
    <w:rsid w:val="00B90A62"/>
    <w:rsid w:val="00B92179"/>
    <w:rsid w:val="00B92C2E"/>
    <w:rsid w:val="00B9305D"/>
    <w:rsid w:val="00B93073"/>
    <w:rsid w:val="00B93D1A"/>
    <w:rsid w:val="00B94567"/>
    <w:rsid w:val="00B9470E"/>
    <w:rsid w:val="00B94CC6"/>
    <w:rsid w:val="00B953A0"/>
    <w:rsid w:val="00B95526"/>
    <w:rsid w:val="00B95D21"/>
    <w:rsid w:val="00B9717F"/>
    <w:rsid w:val="00B97975"/>
    <w:rsid w:val="00B97AA8"/>
    <w:rsid w:val="00BA0500"/>
    <w:rsid w:val="00BA0652"/>
    <w:rsid w:val="00BA0799"/>
    <w:rsid w:val="00BA0D0A"/>
    <w:rsid w:val="00BA1752"/>
    <w:rsid w:val="00BA1A5F"/>
    <w:rsid w:val="00BA2000"/>
    <w:rsid w:val="00BA30AC"/>
    <w:rsid w:val="00BA313A"/>
    <w:rsid w:val="00BA349D"/>
    <w:rsid w:val="00BA5500"/>
    <w:rsid w:val="00BA61A1"/>
    <w:rsid w:val="00BA653A"/>
    <w:rsid w:val="00BA66E9"/>
    <w:rsid w:val="00BA6842"/>
    <w:rsid w:val="00BA6A5A"/>
    <w:rsid w:val="00BA73DD"/>
    <w:rsid w:val="00BB03CC"/>
    <w:rsid w:val="00BB10BB"/>
    <w:rsid w:val="00BB2325"/>
    <w:rsid w:val="00BB339A"/>
    <w:rsid w:val="00BB4236"/>
    <w:rsid w:val="00BB53D3"/>
    <w:rsid w:val="00BB5ACE"/>
    <w:rsid w:val="00BB5E2A"/>
    <w:rsid w:val="00BB6C2E"/>
    <w:rsid w:val="00BC0178"/>
    <w:rsid w:val="00BC03D3"/>
    <w:rsid w:val="00BC0804"/>
    <w:rsid w:val="00BC0BE9"/>
    <w:rsid w:val="00BC1960"/>
    <w:rsid w:val="00BC1BDE"/>
    <w:rsid w:val="00BC1FCE"/>
    <w:rsid w:val="00BC2BF1"/>
    <w:rsid w:val="00BC2CBA"/>
    <w:rsid w:val="00BC2FFF"/>
    <w:rsid w:val="00BC3455"/>
    <w:rsid w:val="00BC4208"/>
    <w:rsid w:val="00BC5204"/>
    <w:rsid w:val="00BC54DD"/>
    <w:rsid w:val="00BC5582"/>
    <w:rsid w:val="00BC5828"/>
    <w:rsid w:val="00BC5B86"/>
    <w:rsid w:val="00BC5D50"/>
    <w:rsid w:val="00BC6EF6"/>
    <w:rsid w:val="00BC7341"/>
    <w:rsid w:val="00BC78EB"/>
    <w:rsid w:val="00BD10FC"/>
    <w:rsid w:val="00BD130C"/>
    <w:rsid w:val="00BD23D9"/>
    <w:rsid w:val="00BD2CDC"/>
    <w:rsid w:val="00BD30C3"/>
    <w:rsid w:val="00BD34A2"/>
    <w:rsid w:val="00BD3CB6"/>
    <w:rsid w:val="00BD5598"/>
    <w:rsid w:val="00BD6BA2"/>
    <w:rsid w:val="00BD6FAD"/>
    <w:rsid w:val="00BE0449"/>
    <w:rsid w:val="00BE08EF"/>
    <w:rsid w:val="00BE217E"/>
    <w:rsid w:val="00BE21AF"/>
    <w:rsid w:val="00BE25BC"/>
    <w:rsid w:val="00BE32D5"/>
    <w:rsid w:val="00BE33CB"/>
    <w:rsid w:val="00BE3A1B"/>
    <w:rsid w:val="00BE40A9"/>
    <w:rsid w:val="00BE4425"/>
    <w:rsid w:val="00BE4641"/>
    <w:rsid w:val="00BE4D60"/>
    <w:rsid w:val="00BE4FB0"/>
    <w:rsid w:val="00BE5AF3"/>
    <w:rsid w:val="00BE5B48"/>
    <w:rsid w:val="00BE5DE2"/>
    <w:rsid w:val="00BE62CE"/>
    <w:rsid w:val="00BE77E0"/>
    <w:rsid w:val="00BF0310"/>
    <w:rsid w:val="00BF058F"/>
    <w:rsid w:val="00BF05B0"/>
    <w:rsid w:val="00BF0F25"/>
    <w:rsid w:val="00BF15EB"/>
    <w:rsid w:val="00BF17FB"/>
    <w:rsid w:val="00BF2E4B"/>
    <w:rsid w:val="00BF2F3E"/>
    <w:rsid w:val="00BF32FC"/>
    <w:rsid w:val="00BF3C74"/>
    <w:rsid w:val="00BF407D"/>
    <w:rsid w:val="00BF4462"/>
    <w:rsid w:val="00BF4810"/>
    <w:rsid w:val="00BF4972"/>
    <w:rsid w:val="00BF567C"/>
    <w:rsid w:val="00BF5BE7"/>
    <w:rsid w:val="00BF60E6"/>
    <w:rsid w:val="00BF7BA8"/>
    <w:rsid w:val="00C002EA"/>
    <w:rsid w:val="00C01BDE"/>
    <w:rsid w:val="00C027AE"/>
    <w:rsid w:val="00C0300C"/>
    <w:rsid w:val="00C03109"/>
    <w:rsid w:val="00C0370E"/>
    <w:rsid w:val="00C04AFD"/>
    <w:rsid w:val="00C04C99"/>
    <w:rsid w:val="00C04D01"/>
    <w:rsid w:val="00C05179"/>
    <w:rsid w:val="00C055F0"/>
    <w:rsid w:val="00C0578D"/>
    <w:rsid w:val="00C05967"/>
    <w:rsid w:val="00C05D12"/>
    <w:rsid w:val="00C05FF8"/>
    <w:rsid w:val="00C065B4"/>
    <w:rsid w:val="00C07E77"/>
    <w:rsid w:val="00C10D0C"/>
    <w:rsid w:val="00C11C12"/>
    <w:rsid w:val="00C123A5"/>
    <w:rsid w:val="00C12894"/>
    <w:rsid w:val="00C13032"/>
    <w:rsid w:val="00C1332E"/>
    <w:rsid w:val="00C133AA"/>
    <w:rsid w:val="00C136AF"/>
    <w:rsid w:val="00C14419"/>
    <w:rsid w:val="00C14AC3"/>
    <w:rsid w:val="00C14FCA"/>
    <w:rsid w:val="00C15FD2"/>
    <w:rsid w:val="00C1621B"/>
    <w:rsid w:val="00C1644B"/>
    <w:rsid w:val="00C16ECF"/>
    <w:rsid w:val="00C1755F"/>
    <w:rsid w:val="00C20F5E"/>
    <w:rsid w:val="00C2124D"/>
    <w:rsid w:val="00C2130C"/>
    <w:rsid w:val="00C21C1E"/>
    <w:rsid w:val="00C22BAA"/>
    <w:rsid w:val="00C231AD"/>
    <w:rsid w:val="00C2342E"/>
    <w:rsid w:val="00C240D8"/>
    <w:rsid w:val="00C25E21"/>
    <w:rsid w:val="00C2744C"/>
    <w:rsid w:val="00C307C6"/>
    <w:rsid w:val="00C31B00"/>
    <w:rsid w:val="00C31FAE"/>
    <w:rsid w:val="00C3213F"/>
    <w:rsid w:val="00C32211"/>
    <w:rsid w:val="00C32861"/>
    <w:rsid w:val="00C33D2F"/>
    <w:rsid w:val="00C3472F"/>
    <w:rsid w:val="00C35FC9"/>
    <w:rsid w:val="00C36501"/>
    <w:rsid w:val="00C3682D"/>
    <w:rsid w:val="00C3732C"/>
    <w:rsid w:val="00C373BC"/>
    <w:rsid w:val="00C37E22"/>
    <w:rsid w:val="00C4017D"/>
    <w:rsid w:val="00C4057E"/>
    <w:rsid w:val="00C40888"/>
    <w:rsid w:val="00C42A5B"/>
    <w:rsid w:val="00C44C8D"/>
    <w:rsid w:val="00C44E83"/>
    <w:rsid w:val="00C4594B"/>
    <w:rsid w:val="00C459BA"/>
    <w:rsid w:val="00C46057"/>
    <w:rsid w:val="00C461A4"/>
    <w:rsid w:val="00C46E21"/>
    <w:rsid w:val="00C47986"/>
    <w:rsid w:val="00C50234"/>
    <w:rsid w:val="00C502DE"/>
    <w:rsid w:val="00C5101F"/>
    <w:rsid w:val="00C5165E"/>
    <w:rsid w:val="00C51FF0"/>
    <w:rsid w:val="00C53257"/>
    <w:rsid w:val="00C53752"/>
    <w:rsid w:val="00C53F57"/>
    <w:rsid w:val="00C543F4"/>
    <w:rsid w:val="00C54497"/>
    <w:rsid w:val="00C54E92"/>
    <w:rsid w:val="00C55BD6"/>
    <w:rsid w:val="00C55D16"/>
    <w:rsid w:val="00C56142"/>
    <w:rsid w:val="00C56932"/>
    <w:rsid w:val="00C574D4"/>
    <w:rsid w:val="00C603B3"/>
    <w:rsid w:val="00C61853"/>
    <w:rsid w:val="00C618AA"/>
    <w:rsid w:val="00C61E5F"/>
    <w:rsid w:val="00C61EB1"/>
    <w:rsid w:val="00C624FF"/>
    <w:rsid w:val="00C635CF"/>
    <w:rsid w:val="00C63941"/>
    <w:rsid w:val="00C6421C"/>
    <w:rsid w:val="00C64385"/>
    <w:rsid w:val="00C65F4D"/>
    <w:rsid w:val="00C65F4F"/>
    <w:rsid w:val="00C65F8F"/>
    <w:rsid w:val="00C662C4"/>
    <w:rsid w:val="00C66743"/>
    <w:rsid w:val="00C66947"/>
    <w:rsid w:val="00C670E8"/>
    <w:rsid w:val="00C670EA"/>
    <w:rsid w:val="00C67483"/>
    <w:rsid w:val="00C67840"/>
    <w:rsid w:val="00C67ACF"/>
    <w:rsid w:val="00C67DF9"/>
    <w:rsid w:val="00C705FF"/>
    <w:rsid w:val="00C70C5C"/>
    <w:rsid w:val="00C70F99"/>
    <w:rsid w:val="00C71961"/>
    <w:rsid w:val="00C73AA5"/>
    <w:rsid w:val="00C7405C"/>
    <w:rsid w:val="00C741B1"/>
    <w:rsid w:val="00C746CD"/>
    <w:rsid w:val="00C759F0"/>
    <w:rsid w:val="00C75A5F"/>
    <w:rsid w:val="00C75DBD"/>
    <w:rsid w:val="00C76211"/>
    <w:rsid w:val="00C76354"/>
    <w:rsid w:val="00C76FC7"/>
    <w:rsid w:val="00C7721F"/>
    <w:rsid w:val="00C77C90"/>
    <w:rsid w:val="00C77F26"/>
    <w:rsid w:val="00C81359"/>
    <w:rsid w:val="00C8138D"/>
    <w:rsid w:val="00C81ED1"/>
    <w:rsid w:val="00C81F5D"/>
    <w:rsid w:val="00C82151"/>
    <w:rsid w:val="00C825E4"/>
    <w:rsid w:val="00C8267E"/>
    <w:rsid w:val="00C82784"/>
    <w:rsid w:val="00C82A54"/>
    <w:rsid w:val="00C8304D"/>
    <w:rsid w:val="00C846CB"/>
    <w:rsid w:val="00C86BFA"/>
    <w:rsid w:val="00C87A3C"/>
    <w:rsid w:val="00C90271"/>
    <w:rsid w:val="00C917C5"/>
    <w:rsid w:val="00C92025"/>
    <w:rsid w:val="00C92326"/>
    <w:rsid w:val="00C92B90"/>
    <w:rsid w:val="00C930E9"/>
    <w:rsid w:val="00C932CF"/>
    <w:rsid w:val="00C94381"/>
    <w:rsid w:val="00C94802"/>
    <w:rsid w:val="00C95724"/>
    <w:rsid w:val="00C961F9"/>
    <w:rsid w:val="00C96270"/>
    <w:rsid w:val="00C96639"/>
    <w:rsid w:val="00C968CE"/>
    <w:rsid w:val="00C970D6"/>
    <w:rsid w:val="00C97433"/>
    <w:rsid w:val="00C97ADF"/>
    <w:rsid w:val="00CA014C"/>
    <w:rsid w:val="00CA0FDC"/>
    <w:rsid w:val="00CA1206"/>
    <w:rsid w:val="00CA17BF"/>
    <w:rsid w:val="00CA1D61"/>
    <w:rsid w:val="00CA2A58"/>
    <w:rsid w:val="00CA2B15"/>
    <w:rsid w:val="00CA3B94"/>
    <w:rsid w:val="00CA3EF3"/>
    <w:rsid w:val="00CA431F"/>
    <w:rsid w:val="00CA5436"/>
    <w:rsid w:val="00CA5EA2"/>
    <w:rsid w:val="00CA7A0A"/>
    <w:rsid w:val="00CA7A27"/>
    <w:rsid w:val="00CA7CEC"/>
    <w:rsid w:val="00CB040A"/>
    <w:rsid w:val="00CB095C"/>
    <w:rsid w:val="00CB105F"/>
    <w:rsid w:val="00CB10F8"/>
    <w:rsid w:val="00CB199B"/>
    <w:rsid w:val="00CB2B0E"/>
    <w:rsid w:val="00CB2B2C"/>
    <w:rsid w:val="00CB2E07"/>
    <w:rsid w:val="00CB3937"/>
    <w:rsid w:val="00CB4043"/>
    <w:rsid w:val="00CB51F6"/>
    <w:rsid w:val="00CB5998"/>
    <w:rsid w:val="00CB69FF"/>
    <w:rsid w:val="00CB6C46"/>
    <w:rsid w:val="00CB6DA3"/>
    <w:rsid w:val="00CB6ECC"/>
    <w:rsid w:val="00CB730E"/>
    <w:rsid w:val="00CB7994"/>
    <w:rsid w:val="00CC0D07"/>
    <w:rsid w:val="00CC0E75"/>
    <w:rsid w:val="00CC25E2"/>
    <w:rsid w:val="00CC2A47"/>
    <w:rsid w:val="00CC2FC2"/>
    <w:rsid w:val="00CC30AF"/>
    <w:rsid w:val="00CC363C"/>
    <w:rsid w:val="00CC39E8"/>
    <w:rsid w:val="00CC4EC5"/>
    <w:rsid w:val="00CC5188"/>
    <w:rsid w:val="00CC587D"/>
    <w:rsid w:val="00CC5989"/>
    <w:rsid w:val="00CC688F"/>
    <w:rsid w:val="00CC6A42"/>
    <w:rsid w:val="00CC73BC"/>
    <w:rsid w:val="00CC7CC9"/>
    <w:rsid w:val="00CD04F4"/>
    <w:rsid w:val="00CD0E42"/>
    <w:rsid w:val="00CD1B6D"/>
    <w:rsid w:val="00CD204D"/>
    <w:rsid w:val="00CD24EC"/>
    <w:rsid w:val="00CD2B90"/>
    <w:rsid w:val="00CD3A1F"/>
    <w:rsid w:val="00CD3BEB"/>
    <w:rsid w:val="00CD4066"/>
    <w:rsid w:val="00CD768B"/>
    <w:rsid w:val="00CD7693"/>
    <w:rsid w:val="00CD76CA"/>
    <w:rsid w:val="00CD77D3"/>
    <w:rsid w:val="00CD7C0F"/>
    <w:rsid w:val="00CD7E25"/>
    <w:rsid w:val="00CE020B"/>
    <w:rsid w:val="00CE17C5"/>
    <w:rsid w:val="00CE327B"/>
    <w:rsid w:val="00CE39D7"/>
    <w:rsid w:val="00CE5173"/>
    <w:rsid w:val="00CE5179"/>
    <w:rsid w:val="00CE558E"/>
    <w:rsid w:val="00CE576E"/>
    <w:rsid w:val="00CE5CFC"/>
    <w:rsid w:val="00CE67B6"/>
    <w:rsid w:val="00CE6ADA"/>
    <w:rsid w:val="00CE77F9"/>
    <w:rsid w:val="00CE7B78"/>
    <w:rsid w:val="00CF056C"/>
    <w:rsid w:val="00CF0E4A"/>
    <w:rsid w:val="00CF17F5"/>
    <w:rsid w:val="00CF1E18"/>
    <w:rsid w:val="00CF20C9"/>
    <w:rsid w:val="00CF265A"/>
    <w:rsid w:val="00CF53B5"/>
    <w:rsid w:val="00CF59CC"/>
    <w:rsid w:val="00CF5CC1"/>
    <w:rsid w:val="00CF5F46"/>
    <w:rsid w:val="00CF6951"/>
    <w:rsid w:val="00CF759E"/>
    <w:rsid w:val="00D003AF"/>
    <w:rsid w:val="00D00E09"/>
    <w:rsid w:val="00D01570"/>
    <w:rsid w:val="00D02BF8"/>
    <w:rsid w:val="00D03019"/>
    <w:rsid w:val="00D0359B"/>
    <w:rsid w:val="00D03D74"/>
    <w:rsid w:val="00D03DB7"/>
    <w:rsid w:val="00D06D5C"/>
    <w:rsid w:val="00D07361"/>
    <w:rsid w:val="00D079C1"/>
    <w:rsid w:val="00D079D3"/>
    <w:rsid w:val="00D11A31"/>
    <w:rsid w:val="00D11D14"/>
    <w:rsid w:val="00D12412"/>
    <w:rsid w:val="00D1270C"/>
    <w:rsid w:val="00D13061"/>
    <w:rsid w:val="00D13940"/>
    <w:rsid w:val="00D13BA3"/>
    <w:rsid w:val="00D14BF2"/>
    <w:rsid w:val="00D15185"/>
    <w:rsid w:val="00D15348"/>
    <w:rsid w:val="00D15386"/>
    <w:rsid w:val="00D15835"/>
    <w:rsid w:val="00D15CF9"/>
    <w:rsid w:val="00D15DA3"/>
    <w:rsid w:val="00D160AB"/>
    <w:rsid w:val="00D17E99"/>
    <w:rsid w:val="00D205E2"/>
    <w:rsid w:val="00D21131"/>
    <w:rsid w:val="00D21304"/>
    <w:rsid w:val="00D21626"/>
    <w:rsid w:val="00D21E9A"/>
    <w:rsid w:val="00D2201B"/>
    <w:rsid w:val="00D22B8F"/>
    <w:rsid w:val="00D2400D"/>
    <w:rsid w:val="00D24039"/>
    <w:rsid w:val="00D24FF3"/>
    <w:rsid w:val="00D255D5"/>
    <w:rsid w:val="00D25C8B"/>
    <w:rsid w:val="00D25C90"/>
    <w:rsid w:val="00D260FD"/>
    <w:rsid w:val="00D26774"/>
    <w:rsid w:val="00D2714A"/>
    <w:rsid w:val="00D30C72"/>
    <w:rsid w:val="00D31171"/>
    <w:rsid w:val="00D3169A"/>
    <w:rsid w:val="00D31E8E"/>
    <w:rsid w:val="00D31FB2"/>
    <w:rsid w:val="00D321C7"/>
    <w:rsid w:val="00D3263A"/>
    <w:rsid w:val="00D327F1"/>
    <w:rsid w:val="00D339CF"/>
    <w:rsid w:val="00D340DE"/>
    <w:rsid w:val="00D3442B"/>
    <w:rsid w:val="00D346FE"/>
    <w:rsid w:val="00D34713"/>
    <w:rsid w:val="00D35AB1"/>
    <w:rsid w:val="00D35CFD"/>
    <w:rsid w:val="00D3603C"/>
    <w:rsid w:val="00D362CC"/>
    <w:rsid w:val="00D36A47"/>
    <w:rsid w:val="00D37340"/>
    <w:rsid w:val="00D40056"/>
    <w:rsid w:val="00D4026B"/>
    <w:rsid w:val="00D4037B"/>
    <w:rsid w:val="00D40F49"/>
    <w:rsid w:val="00D412B1"/>
    <w:rsid w:val="00D41380"/>
    <w:rsid w:val="00D417A4"/>
    <w:rsid w:val="00D418B2"/>
    <w:rsid w:val="00D42232"/>
    <w:rsid w:val="00D4266B"/>
    <w:rsid w:val="00D446F6"/>
    <w:rsid w:val="00D45477"/>
    <w:rsid w:val="00D45E5A"/>
    <w:rsid w:val="00D46E77"/>
    <w:rsid w:val="00D47175"/>
    <w:rsid w:val="00D477E1"/>
    <w:rsid w:val="00D479AA"/>
    <w:rsid w:val="00D50E2A"/>
    <w:rsid w:val="00D51353"/>
    <w:rsid w:val="00D51F24"/>
    <w:rsid w:val="00D52174"/>
    <w:rsid w:val="00D52D8B"/>
    <w:rsid w:val="00D534F1"/>
    <w:rsid w:val="00D53D6A"/>
    <w:rsid w:val="00D547EB"/>
    <w:rsid w:val="00D54D83"/>
    <w:rsid w:val="00D5512E"/>
    <w:rsid w:val="00D55536"/>
    <w:rsid w:val="00D5691F"/>
    <w:rsid w:val="00D56981"/>
    <w:rsid w:val="00D56BA1"/>
    <w:rsid w:val="00D56C56"/>
    <w:rsid w:val="00D56E9F"/>
    <w:rsid w:val="00D575C6"/>
    <w:rsid w:val="00D61A91"/>
    <w:rsid w:val="00D61BB7"/>
    <w:rsid w:val="00D62CA4"/>
    <w:rsid w:val="00D64765"/>
    <w:rsid w:val="00D64917"/>
    <w:rsid w:val="00D65B08"/>
    <w:rsid w:val="00D65BC5"/>
    <w:rsid w:val="00D66A15"/>
    <w:rsid w:val="00D70804"/>
    <w:rsid w:val="00D70B73"/>
    <w:rsid w:val="00D70CEB"/>
    <w:rsid w:val="00D716E6"/>
    <w:rsid w:val="00D717B1"/>
    <w:rsid w:val="00D71E10"/>
    <w:rsid w:val="00D71F7F"/>
    <w:rsid w:val="00D726F7"/>
    <w:rsid w:val="00D728E3"/>
    <w:rsid w:val="00D73CCB"/>
    <w:rsid w:val="00D74600"/>
    <w:rsid w:val="00D74CE3"/>
    <w:rsid w:val="00D7537E"/>
    <w:rsid w:val="00D7584D"/>
    <w:rsid w:val="00D7586F"/>
    <w:rsid w:val="00D76305"/>
    <w:rsid w:val="00D7648B"/>
    <w:rsid w:val="00D768A2"/>
    <w:rsid w:val="00D76C8D"/>
    <w:rsid w:val="00D773C5"/>
    <w:rsid w:val="00D77616"/>
    <w:rsid w:val="00D77F3D"/>
    <w:rsid w:val="00D81157"/>
    <w:rsid w:val="00D81360"/>
    <w:rsid w:val="00D819A0"/>
    <w:rsid w:val="00D81FB9"/>
    <w:rsid w:val="00D8356E"/>
    <w:rsid w:val="00D83CE0"/>
    <w:rsid w:val="00D83F0F"/>
    <w:rsid w:val="00D83F17"/>
    <w:rsid w:val="00D843C3"/>
    <w:rsid w:val="00D84475"/>
    <w:rsid w:val="00D846C3"/>
    <w:rsid w:val="00D8523C"/>
    <w:rsid w:val="00D864AE"/>
    <w:rsid w:val="00D8705C"/>
    <w:rsid w:val="00D873DF"/>
    <w:rsid w:val="00D87B3E"/>
    <w:rsid w:val="00D92777"/>
    <w:rsid w:val="00D9296E"/>
    <w:rsid w:val="00D92F25"/>
    <w:rsid w:val="00D93D5E"/>
    <w:rsid w:val="00D944B4"/>
    <w:rsid w:val="00D94569"/>
    <w:rsid w:val="00D94AC1"/>
    <w:rsid w:val="00D97297"/>
    <w:rsid w:val="00D9734A"/>
    <w:rsid w:val="00D9780A"/>
    <w:rsid w:val="00D97ED7"/>
    <w:rsid w:val="00DA0D36"/>
    <w:rsid w:val="00DA0D49"/>
    <w:rsid w:val="00DA1896"/>
    <w:rsid w:val="00DA2A2D"/>
    <w:rsid w:val="00DA33BF"/>
    <w:rsid w:val="00DA4219"/>
    <w:rsid w:val="00DA4D39"/>
    <w:rsid w:val="00DA4E98"/>
    <w:rsid w:val="00DA5085"/>
    <w:rsid w:val="00DA56DC"/>
    <w:rsid w:val="00DA6154"/>
    <w:rsid w:val="00DA66AA"/>
    <w:rsid w:val="00DA6B70"/>
    <w:rsid w:val="00DA76E9"/>
    <w:rsid w:val="00DB00A0"/>
    <w:rsid w:val="00DB01A9"/>
    <w:rsid w:val="00DB0F0A"/>
    <w:rsid w:val="00DB1D2A"/>
    <w:rsid w:val="00DB2952"/>
    <w:rsid w:val="00DB2B7B"/>
    <w:rsid w:val="00DB67F5"/>
    <w:rsid w:val="00DB68D7"/>
    <w:rsid w:val="00DB6B5C"/>
    <w:rsid w:val="00DB6F3C"/>
    <w:rsid w:val="00DB70E1"/>
    <w:rsid w:val="00DB764A"/>
    <w:rsid w:val="00DB76FA"/>
    <w:rsid w:val="00DB7889"/>
    <w:rsid w:val="00DC0B74"/>
    <w:rsid w:val="00DC0FB5"/>
    <w:rsid w:val="00DC206C"/>
    <w:rsid w:val="00DC24C7"/>
    <w:rsid w:val="00DC25A2"/>
    <w:rsid w:val="00DC2D48"/>
    <w:rsid w:val="00DC337A"/>
    <w:rsid w:val="00DC380A"/>
    <w:rsid w:val="00DC4C71"/>
    <w:rsid w:val="00DC52E3"/>
    <w:rsid w:val="00DC5630"/>
    <w:rsid w:val="00DC614F"/>
    <w:rsid w:val="00DC637B"/>
    <w:rsid w:val="00DC63EF"/>
    <w:rsid w:val="00DC6878"/>
    <w:rsid w:val="00DC6BB8"/>
    <w:rsid w:val="00DC7A25"/>
    <w:rsid w:val="00DD089C"/>
    <w:rsid w:val="00DD08E8"/>
    <w:rsid w:val="00DD0E26"/>
    <w:rsid w:val="00DD15C9"/>
    <w:rsid w:val="00DD3487"/>
    <w:rsid w:val="00DD3795"/>
    <w:rsid w:val="00DD4025"/>
    <w:rsid w:val="00DD48A5"/>
    <w:rsid w:val="00DD5428"/>
    <w:rsid w:val="00DD559E"/>
    <w:rsid w:val="00DD653C"/>
    <w:rsid w:val="00DD66D3"/>
    <w:rsid w:val="00DD6AA4"/>
    <w:rsid w:val="00DD7808"/>
    <w:rsid w:val="00DE01B2"/>
    <w:rsid w:val="00DE0A1E"/>
    <w:rsid w:val="00DE12C4"/>
    <w:rsid w:val="00DE14E3"/>
    <w:rsid w:val="00DE20C1"/>
    <w:rsid w:val="00DE2B03"/>
    <w:rsid w:val="00DE2D13"/>
    <w:rsid w:val="00DE466B"/>
    <w:rsid w:val="00DE47E3"/>
    <w:rsid w:val="00DE4D11"/>
    <w:rsid w:val="00DE4D60"/>
    <w:rsid w:val="00DE5B53"/>
    <w:rsid w:val="00DE5BD8"/>
    <w:rsid w:val="00DE5F8D"/>
    <w:rsid w:val="00DE601F"/>
    <w:rsid w:val="00DE641A"/>
    <w:rsid w:val="00DE7325"/>
    <w:rsid w:val="00DF0459"/>
    <w:rsid w:val="00DF0C12"/>
    <w:rsid w:val="00DF120F"/>
    <w:rsid w:val="00DF24F5"/>
    <w:rsid w:val="00DF2803"/>
    <w:rsid w:val="00DF32A6"/>
    <w:rsid w:val="00DF6243"/>
    <w:rsid w:val="00DF66D0"/>
    <w:rsid w:val="00DF7543"/>
    <w:rsid w:val="00DF790A"/>
    <w:rsid w:val="00DF7AAC"/>
    <w:rsid w:val="00E0017B"/>
    <w:rsid w:val="00E006DC"/>
    <w:rsid w:val="00E01D96"/>
    <w:rsid w:val="00E022E8"/>
    <w:rsid w:val="00E02C15"/>
    <w:rsid w:val="00E03E30"/>
    <w:rsid w:val="00E043BE"/>
    <w:rsid w:val="00E044C3"/>
    <w:rsid w:val="00E04869"/>
    <w:rsid w:val="00E061A9"/>
    <w:rsid w:val="00E061C0"/>
    <w:rsid w:val="00E06BE3"/>
    <w:rsid w:val="00E06C59"/>
    <w:rsid w:val="00E07569"/>
    <w:rsid w:val="00E078AD"/>
    <w:rsid w:val="00E1089A"/>
    <w:rsid w:val="00E10B63"/>
    <w:rsid w:val="00E11859"/>
    <w:rsid w:val="00E127C8"/>
    <w:rsid w:val="00E1286B"/>
    <w:rsid w:val="00E12DB8"/>
    <w:rsid w:val="00E12FF3"/>
    <w:rsid w:val="00E1315C"/>
    <w:rsid w:val="00E13E51"/>
    <w:rsid w:val="00E14485"/>
    <w:rsid w:val="00E15009"/>
    <w:rsid w:val="00E15910"/>
    <w:rsid w:val="00E15A1A"/>
    <w:rsid w:val="00E16035"/>
    <w:rsid w:val="00E165F3"/>
    <w:rsid w:val="00E16904"/>
    <w:rsid w:val="00E16CCD"/>
    <w:rsid w:val="00E16EFB"/>
    <w:rsid w:val="00E173F3"/>
    <w:rsid w:val="00E17F15"/>
    <w:rsid w:val="00E20F0A"/>
    <w:rsid w:val="00E22398"/>
    <w:rsid w:val="00E22F37"/>
    <w:rsid w:val="00E2396A"/>
    <w:rsid w:val="00E23CDC"/>
    <w:rsid w:val="00E241B4"/>
    <w:rsid w:val="00E24E76"/>
    <w:rsid w:val="00E2532C"/>
    <w:rsid w:val="00E260EB"/>
    <w:rsid w:val="00E26683"/>
    <w:rsid w:val="00E274FE"/>
    <w:rsid w:val="00E277C8"/>
    <w:rsid w:val="00E30341"/>
    <w:rsid w:val="00E30618"/>
    <w:rsid w:val="00E307C7"/>
    <w:rsid w:val="00E314AD"/>
    <w:rsid w:val="00E316AE"/>
    <w:rsid w:val="00E32017"/>
    <w:rsid w:val="00E3202A"/>
    <w:rsid w:val="00E326A2"/>
    <w:rsid w:val="00E3356B"/>
    <w:rsid w:val="00E33EE9"/>
    <w:rsid w:val="00E34500"/>
    <w:rsid w:val="00E34B55"/>
    <w:rsid w:val="00E35617"/>
    <w:rsid w:val="00E35EBF"/>
    <w:rsid w:val="00E3709D"/>
    <w:rsid w:val="00E406E0"/>
    <w:rsid w:val="00E40A28"/>
    <w:rsid w:val="00E4213A"/>
    <w:rsid w:val="00E427A4"/>
    <w:rsid w:val="00E4296F"/>
    <w:rsid w:val="00E42B78"/>
    <w:rsid w:val="00E4317A"/>
    <w:rsid w:val="00E434C4"/>
    <w:rsid w:val="00E43518"/>
    <w:rsid w:val="00E43528"/>
    <w:rsid w:val="00E43901"/>
    <w:rsid w:val="00E43F1C"/>
    <w:rsid w:val="00E440C5"/>
    <w:rsid w:val="00E448D6"/>
    <w:rsid w:val="00E44A23"/>
    <w:rsid w:val="00E44D51"/>
    <w:rsid w:val="00E45633"/>
    <w:rsid w:val="00E456DE"/>
    <w:rsid w:val="00E45D61"/>
    <w:rsid w:val="00E461E7"/>
    <w:rsid w:val="00E46C79"/>
    <w:rsid w:val="00E4795A"/>
    <w:rsid w:val="00E5033D"/>
    <w:rsid w:val="00E5220A"/>
    <w:rsid w:val="00E5285B"/>
    <w:rsid w:val="00E52B60"/>
    <w:rsid w:val="00E52C4B"/>
    <w:rsid w:val="00E52CE7"/>
    <w:rsid w:val="00E53233"/>
    <w:rsid w:val="00E5393E"/>
    <w:rsid w:val="00E53D6B"/>
    <w:rsid w:val="00E53F45"/>
    <w:rsid w:val="00E54A57"/>
    <w:rsid w:val="00E54DC4"/>
    <w:rsid w:val="00E556FA"/>
    <w:rsid w:val="00E55FC2"/>
    <w:rsid w:val="00E566F5"/>
    <w:rsid w:val="00E56901"/>
    <w:rsid w:val="00E57278"/>
    <w:rsid w:val="00E60F0D"/>
    <w:rsid w:val="00E616E0"/>
    <w:rsid w:val="00E62FE6"/>
    <w:rsid w:val="00E63311"/>
    <w:rsid w:val="00E63513"/>
    <w:rsid w:val="00E648E7"/>
    <w:rsid w:val="00E64BB4"/>
    <w:rsid w:val="00E64BB9"/>
    <w:rsid w:val="00E64D63"/>
    <w:rsid w:val="00E653F8"/>
    <w:rsid w:val="00E668A3"/>
    <w:rsid w:val="00E6698D"/>
    <w:rsid w:val="00E6705C"/>
    <w:rsid w:val="00E70B6A"/>
    <w:rsid w:val="00E71829"/>
    <w:rsid w:val="00E720CA"/>
    <w:rsid w:val="00E722A3"/>
    <w:rsid w:val="00E72376"/>
    <w:rsid w:val="00E72478"/>
    <w:rsid w:val="00E72A27"/>
    <w:rsid w:val="00E73CB9"/>
    <w:rsid w:val="00E73D2E"/>
    <w:rsid w:val="00E74A56"/>
    <w:rsid w:val="00E750FC"/>
    <w:rsid w:val="00E764AF"/>
    <w:rsid w:val="00E7687D"/>
    <w:rsid w:val="00E773B6"/>
    <w:rsid w:val="00E80193"/>
    <w:rsid w:val="00E80E1B"/>
    <w:rsid w:val="00E8174E"/>
    <w:rsid w:val="00E81A72"/>
    <w:rsid w:val="00E8228E"/>
    <w:rsid w:val="00E836DF"/>
    <w:rsid w:val="00E83EA3"/>
    <w:rsid w:val="00E847AF"/>
    <w:rsid w:val="00E84B71"/>
    <w:rsid w:val="00E84DDD"/>
    <w:rsid w:val="00E85B78"/>
    <w:rsid w:val="00E86593"/>
    <w:rsid w:val="00E86A0E"/>
    <w:rsid w:val="00E87492"/>
    <w:rsid w:val="00E90668"/>
    <w:rsid w:val="00E90802"/>
    <w:rsid w:val="00E91EAD"/>
    <w:rsid w:val="00E92BD7"/>
    <w:rsid w:val="00E93855"/>
    <w:rsid w:val="00E93C11"/>
    <w:rsid w:val="00E95171"/>
    <w:rsid w:val="00E9520D"/>
    <w:rsid w:val="00E95690"/>
    <w:rsid w:val="00E958EF"/>
    <w:rsid w:val="00E966D0"/>
    <w:rsid w:val="00E967CB"/>
    <w:rsid w:val="00EA07A2"/>
    <w:rsid w:val="00EA098E"/>
    <w:rsid w:val="00EA20C9"/>
    <w:rsid w:val="00EA216C"/>
    <w:rsid w:val="00EA2558"/>
    <w:rsid w:val="00EA3126"/>
    <w:rsid w:val="00EA3978"/>
    <w:rsid w:val="00EA4438"/>
    <w:rsid w:val="00EA4632"/>
    <w:rsid w:val="00EA533F"/>
    <w:rsid w:val="00EA5812"/>
    <w:rsid w:val="00EA6569"/>
    <w:rsid w:val="00EA6B7B"/>
    <w:rsid w:val="00EA6FDF"/>
    <w:rsid w:val="00EA7870"/>
    <w:rsid w:val="00EA7902"/>
    <w:rsid w:val="00EA7F0F"/>
    <w:rsid w:val="00EB0A82"/>
    <w:rsid w:val="00EB0C52"/>
    <w:rsid w:val="00EB1F45"/>
    <w:rsid w:val="00EB219F"/>
    <w:rsid w:val="00EB2451"/>
    <w:rsid w:val="00EB2B50"/>
    <w:rsid w:val="00EB4397"/>
    <w:rsid w:val="00EB45C6"/>
    <w:rsid w:val="00EB4DFD"/>
    <w:rsid w:val="00EB4F95"/>
    <w:rsid w:val="00EB58C1"/>
    <w:rsid w:val="00EB65AB"/>
    <w:rsid w:val="00EB6698"/>
    <w:rsid w:val="00EB6D6D"/>
    <w:rsid w:val="00EC232A"/>
    <w:rsid w:val="00EC281F"/>
    <w:rsid w:val="00EC34D4"/>
    <w:rsid w:val="00EC3C15"/>
    <w:rsid w:val="00EC443E"/>
    <w:rsid w:val="00EC4626"/>
    <w:rsid w:val="00EC4805"/>
    <w:rsid w:val="00EC50AC"/>
    <w:rsid w:val="00EC54CF"/>
    <w:rsid w:val="00EC6C2C"/>
    <w:rsid w:val="00EC6E4B"/>
    <w:rsid w:val="00EC7007"/>
    <w:rsid w:val="00EC73AD"/>
    <w:rsid w:val="00EC78F7"/>
    <w:rsid w:val="00ED0DA2"/>
    <w:rsid w:val="00ED1118"/>
    <w:rsid w:val="00ED14B9"/>
    <w:rsid w:val="00ED17AD"/>
    <w:rsid w:val="00ED1C85"/>
    <w:rsid w:val="00ED2649"/>
    <w:rsid w:val="00ED2F7D"/>
    <w:rsid w:val="00ED3455"/>
    <w:rsid w:val="00ED3994"/>
    <w:rsid w:val="00ED3F44"/>
    <w:rsid w:val="00ED4762"/>
    <w:rsid w:val="00ED55F6"/>
    <w:rsid w:val="00ED56F7"/>
    <w:rsid w:val="00ED5D87"/>
    <w:rsid w:val="00ED7CC0"/>
    <w:rsid w:val="00EE25CD"/>
    <w:rsid w:val="00EE2B9E"/>
    <w:rsid w:val="00EE2CB1"/>
    <w:rsid w:val="00EE2CF1"/>
    <w:rsid w:val="00EE313F"/>
    <w:rsid w:val="00EE336B"/>
    <w:rsid w:val="00EE3646"/>
    <w:rsid w:val="00EE38B1"/>
    <w:rsid w:val="00EE3BA5"/>
    <w:rsid w:val="00EE3D12"/>
    <w:rsid w:val="00EE44DD"/>
    <w:rsid w:val="00EE4F19"/>
    <w:rsid w:val="00EE56C2"/>
    <w:rsid w:val="00EE5A58"/>
    <w:rsid w:val="00EE5F8E"/>
    <w:rsid w:val="00EE7391"/>
    <w:rsid w:val="00EF01E3"/>
    <w:rsid w:val="00EF0BB2"/>
    <w:rsid w:val="00EF12EF"/>
    <w:rsid w:val="00EF1A79"/>
    <w:rsid w:val="00EF23C0"/>
    <w:rsid w:val="00EF242F"/>
    <w:rsid w:val="00EF2867"/>
    <w:rsid w:val="00EF293E"/>
    <w:rsid w:val="00EF2B59"/>
    <w:rsid w:val="00EF2E2D"/>
    <w:rsid w:val="00EF3005"/>
    <w:rsid w:val="00EF3279"/>
    <w:rsid w:val="00EF3C87"/>
    <w:rsid w:val="00EF40E1"/>
    <w:rsid w:val="00EF41E2"/>
    <w:rsid w:val="00EF4467"/>
    <w:rsid w:val="00EF4477"/>
    <w:rsid w:val="00EF4DA9"/>
    <w:rsid w:val="00EF569C"/>
    <w:rsid w:val="00EF6A64"/>
    <w:rsid w:val="00EF7A52"/>
    <w:rsid w:val="00F004D9"/>
    <w:rsid w:val="00F0077D"/>
    <w:rsid w:val="00F01D88"/>
    <w:rsid w:val="00F02227"/>
    <w:rsid w:val="00F026D6"/>
    <w:rsid w:val="00F0286F"/>
    <w:rsid w:val="00F037C9"/>
    <w:rsid w:val="00F03B25"/>
    <w:rsid w:val="00F04D8B"/>
    <w:rsid w:val="00F05B3C"/>
    <w:rsid w:val="00F05ED6"/>
    <w:rsid w:val="00F064FA"/>
    <w:rsid w:val="00F06A45"/>
    <w:rsid w:val="00F06E76"/>
    <w:rsid w:val="00F07837"/>
    <w:rsid w:val="00F07B37"/>
    <w:rsid w:val="00F11954"/>
    <w:rsid w:val="00F1275A"/>
    <w:rsid w:val="00F127A0"/>
    <w:rsid w:val="00F130E6"/>
    <w:rsid w:val="00F139D5"/>
    <w:rsid w:val="00F14802"/>
    <w:rsid w:val="00F14833"/>
    <w:rsid w:val="00F14AC9"/>
    <w:rsid w:val="00F14AF3"/>
    <w:rsid w:val="00F15794"/>
    <w:rsid w:val="00F15BA7"/>
    <w:rsid w:val="00F15F14"/>
    <w:rsid w:val="00F166BB"/>
    <w:rsid w:val="00F170D2"/>
    <w:rsid w:val="00F17892"/>
    <w:rsid w:val="00F203C1"/>
    <w:rsid w:val="00F205AD"/>
    <w:rsid w:val="00F20920"/>
    <w:rsid w:val="00F20E8F"/>
    <w:rsid w:val="00F213E9"/>
    <w:rsid w:val="00F2160C"/>
    <w:rsid w:val="00F21893"/>
    <w:rsid w:val="00F21F4D"/>
    <w:rsid w:val="00F2310F"/>
    <w:rsid w:val="00F23D1C"/>
    <w:rsid w:val="00F23E14"/>
    <w:rsid w:val="00F247AF"/>
    <w:rsid w:val="00F24A9C"/>
    <w:rsid w:val="00F24B53"/>
    <w:rsid w:val="00F24C81"/>
    <w:rsid w:val="00F253A2"/>
    <w:rsid w:val="00F25F0B"/>
    <w:rsid w:val="00F26136"/>
    <w:rsid w:val="00F262C5"/>
    <w:rsid w:val="00F26C8B"/>
    <w:rsid w:val="00F27537"/>
    <w:rsid w:val="00F275C3"/>
    <w:rsid w:val="00F278AA"/>
    <w:rsid w:val="00F27A71"/>
    <w:rsid w:val="00F300BA"/>
    <w:rsid w:val="00F30486"/>
    <w:rsid w:val="00F322C2"/>
    <w:rsid w:val="00F33536"/>
    <w:rsid w:val="00F343B2"/>
    <w:rsid w:val="00F35CB1"/>
    <w:rsid w:val="00F35E90"/>
    <w:rsid w:val="00F36126"/>
    <w:rsid w:val="00F36558"/>
    <w:rsid w:val="00F36990"/>
    <w:rsid w:val="00F36B38"/>
    <w:rsid w:val="00F36DEF"/>
    <w:rsid w:val="00F36F4E"/>
    <w:rsid w:val="00F37B86"/>
    <w:rsid w:val="00F408EB"/>
    <w:rsid w:val="00F41595"/>
    <w:rsid w:val="00F415A0"/>
    <w:rsid w:val="00F418AF"/>
    <w:rsid w:val="00F41F21"/>
    <w:rsid w:val="00F43358"/>
    <w:rsid w:val="00F43CE4"/>
    <w:rsid w:val="00F45EAD"/>
    <w:rsid w:val="00F46388"/>
    <w:rsid w:val="00F50973"/>
    <w:rsid w:val="00F50CE9"/>
    <w:rsid w:val="00F51FBD"/>
    <w:rsid w:val="00F520EC"/>
    <w:rsid w:val="00F521FE"/>
    <w:rsid w:val="00F5266E"/>
    <w:rsid w:val="00F52CD3"/>
    <w:rsid w:val="00F538D2"/>
    <w:rsid w:val="00F55DC4"/>
    <w:rsid w:val="00F56075"/>
    <w:rsid w:val="00F567FC"/>
    <w:rsid w:val="00F56CC2"/>
    <w:rsid w:val="00F56EEA"/>
    <w:rsid w:val="00F57206"/>
    <w:rsid w:val="00F57481"/>
    <w:rsid w:val="00F5753D"/>
    <w:rsid w:val="00F60C67"/>
    <w:rsid w:val="00F610FF"/>
    <w:rsid w:val="00F62A48"/>
    <w:rsid w:val="00F637DF"/>
    <w:rsid w:val="00F63823"/>
    <w:rsid w:val="00F6424F"/>
    <w:rsid w:val="00F64776"/>
    <w:rsid w:val="00F65F96"/>
    <w:rsid w:val="00F65FB1"/>
    <w:rsid w:val="00F66C46"/>
    <w:rsid w:val="00F671EF"/>
    <w:rsid w:val="00F6735C"/>
    <w:rsid w:val="00F67888"/>
    <w:rsid w:val="00F67CA3"/>
    <w:rsid w:val="00F71651"/>
    <w:rsid w:val="00F72355"/>
    <w:rsid w:val="00F725C5"/>
    <w:rsid w:val="00F72A1A"/>
    <w:rsid w:val="00F72CE7"/>
    <w:rsid w:val="00F73D84"/>
    <w:rsid w:val="00F74068"/>
    <w:rsid w:val="00F74C96"/>
    <w:rsid w:val="00F7736E"/>
    <w:rsid w:val="00F774A8"/>
    <w:rsid w:val="00F805BF"/>
    <w:rsid w:val="00F80833"/>
    <w:rsid w:val="00F81290"/>
    <w:rsid w:val="00F81C7D"/>
    <w:rsid w:val="00F81D00"/>
    <w:rsid w:val="00F832A1"/>
    <w:rsid w:val="00F83526"/>
    <w:rsid w:val="00F85110"/>
    <w:rsid w:val="00F853B7"/>
    <w:rsid w:val="00F8554B"/>
    <w:rsid w:val="00F858FA"/>
    <w:rsid w:val="00F86319"/>
    <w:rsid w:val="00F866A6"/>
    <w:rsid w:val="00F86CC4"/>
    <w:rsid w:val="00F874ED"/>
    <w:rsid w:val="00F87A58"/>
    <w:rsid w:val="00F87C7F"/>
    <w:rsid w:val="00F87C86"/>
    <w:rsid w:val="00F87E11"/>
    <w:rsid w:val="00F87E6E"/>
    <w:rsid w:val="00F87F8B"/>
    <w:rsid w:val="00F90848"/>
    <w:rsid w:val="00F911AB"/>
    <w:rsid w:val="00F91300"/>
    <w:rsid w:val="00F91A08"/>
    <w:rsid w:val="00F920B7"/>
    <w:rsid w:val="00F9233B"/>
    <w:rsid w:val="00F9252C"/>
    <w:rsid w:val="00F92944"/>
    <w:rsid w:val="00F94278"/>
    <w:rsid w:val="00F94BBA"/>
    <w:rsid w:val="00F95467"/>
    <w:rsid w:val="00F95A61"/>
    <w:rsid w:val="00F95B44"/>
    <w:rsid w:val="00F97055"/>
    <w:rsid w:val="00F97CEF"/>
    <w:rsid w:val="00F97EFC"/>
    <w:rsid w:val="00FA2A88"/>
    <w:rsid w:val="00FA2EA4"/>
    <w:rsid w:val="00FA311E"/>
    <w:rsid w:val="00FA46E4"/>
    <w:rsid w:val="00FA4752"/>
    <w:rsid w:val="00FA4847"/>
    <w:rsid w:val="00FA504C"/>
    <w:rsid w:val="00FA531D"/>
    <w:rsid w:val="00FA5B05"/>
    <w:rsid w:val="00FA5E99"/>
    <w:rsid w:val="00FA6073"/>
    <w:rsid w:val="00FA6606"/>
    <w:rsid w:val="00FA6B8A"/>
    <w:rsid w:val="00FA7BFB"/>
    <w:rsid w:val="00FB028F"/>
    <w:rsid w:val="00FB0C07"/>
    <w:rsid w:val="00FB0C20"/>
    <w:rsid w:val="00FB0FE2"/>
    <w:rsid w:val="00FB13A1"/>
    <w:rsid w:val="00FB16DB"/>
    <w:rsid w:val="00FB1919"/>
    <w:rsid w:val="00FB1AB2"/>
    <w:rsid w:val="00FB221A"/>
    <w:rsid w:val="00FB22A9"/>
    <w:rsid w:val="00FB31B5"/>
    <w:rsid w:val="00FB38B5"/>
    <w:rsid w:val="00FB5871"/>
    <w:rsid w:val="00FB59CF"/>
    <w:rsid w:val="00FB6681"/>
    <w:rsid w:val="00FB6693"/>
    <w:rsid w:val="00FB69E2"/>
    <w:rsid w:val="00FB6A72"/>
    <w:rsid w:val="00FB7106"/>
    <w:rsid w:val="00FC0BAE"/>
    <w:rsid w:val="00FC0CC4"/>
    <w:rsid w:val="00FC0F55"/>
    <w:rsid w:val="00FC1556"/>
    <w:rsid w:val="00FC23D2"/>
    <w:rsid w:val="00FC3855"/>
    <w:rsid w:val="00FC46D4"/>
    <w:rsid w:val="00FC48AE"/>
    <w:rsid w:val="00FC5D93"/>
    <w:rsid w:val="00FC6ED4"/>
    <w:rsid w:val="00FC72A7"/>
    <w:rsid w:val="00FC7937"/>
    <w:rsid w:val="00FC79FB"/>
    <w:rsid w:val="00FC7B35"/>
    <w:rsid w:val="00FD0D82"/>
    <w:rsid w:val="00FD0DB6"/>
    <w:rsid w:val="00FD15DA"/>
    <w:rsid w:val="00FD1C98"/>
    <w:rsid w:val="00FD1F1E"/>
    <w:rsid w:val="00FD2211"/>
    <w:rsid w:val="00FD24CC"/>
    <w:rsid w:val="00FD256E"/>
    <w:rsid w:val="00FD2815"/>
    <w:rsid w:val="00FD284A"/>
    <w:rsid w:val="00FD2F4D"/>
    <w:rsid w:val="00FD369A"/>
    <w:rsid w:val="00FD4362"/>
    <w:rsid w:val="00FD4937"/>
    <w:rsid w:val="00FD5130"/>
    <w:rsid w:val="00FD65D7"/>
    <w:rsid w:val="00FD68C1"/>
    <w:rsid w:val="00FD6CC8"/>
    <w:rsid w:val="00FD7063"/>
    <w:rsid w:val="00FE004F"/>
    <w:rsid w:val="00FE01DC"/>
    <w:rsid w:val="00FE1025"/>
    <w:rsid w:val="00FE1EF5"/>
    <w:rsid w:val="00FE2143"/>
    <w:rsid w:val="00FE2628"/>
    <w:rsid w:val="00FE2D4E"/>
    <w:rsid w:val="00FE3495"/>
    <w:rsid w:val="00FE38E9"/>
    <w:rsid w:val="00FE3DCA"/>
    <w:rsid w:val="00FE3FFF"/>
    <w:rsid w:val="00FE44A6"/>
    <w:rsid w:val="00FE4BF0"/>
    <w:rsid w:val="00FE4EA8"/>
    <w:rsid w:val="00FE5B4B"/>
    <w:rsid w:val="00FE6031"/>
    <w:rsid w:val="00FE65F7"/>
    <w:rsid w:val="00FE6BF7"/>
    <w:rsid w:val="00FE6DCF"/>
    <w:rsid w:val="00FE7996"/>
    <w:rsid w:val="00FE7B9C"/>
    <w:rsid w:val="00FF134E"/>
    <w:rsid w:val="00FF14A2"/>
    <w:rsid w:val="00FF1517"/>
    <w:rsid w:val="00FF216E"/>
    <w:rsid w:val="00FF2E88"/>
    <w:rsid w:val="00FF3D3B"/>
    <w:rsid w:val="00FF3D62"/>
    <w:rsid w:val="00FF3FC0"/>
    <w:rsid w:val="00FF41F1"/>
    <w:rsid w:val="00FF4380"/>
    <w:rsid w:val="00FF4902"/>
    <w:rsid w:val="00FF504E"/>
    <w:rsid w:val="00FF53FF"/>
    <w:rsid w:val="00FF58A5"/>
    <w:rsid w:val="00FF66A5"/>
    <w:rsid w:val="00FF683A"/>
    <w:rsid w:val="00FF69D9"/>
    <w:rsid w:val="00FF6B34"/>
    <w:rsid w:val="00FF6F13"/>
    <w:rsid w:val="00FF6FF1"/>
    <w:rsid w:val="00FF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2AD0D"/>
  <w15:chartTrackingRefBased/>
  <w15:docId w15:val="{83FEC7F6-165A-4B9F-AB6A-E87D7DCEF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916"/>
    <w:pPr>
      <w:widowControl w:val="0"/>
      <w:jc w:val="both"/>
    </w:pPr>
    <w:rPr>
      <w:rFonts w:ascii="Arial" w:hAnsi="Arial" w:cs="Arial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139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3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39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3916"/>
    <w:pPr>
      <w:keepNext/>
      <w:keepLines/>
      <w:spacing w:before="80" w:after="40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3916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3916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3916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3916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391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391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39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39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39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391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139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39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39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39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39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3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39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39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3916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0139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3916"/>
    <w:pPr>
      <w:ind w:left="720"/>
      <w:contextualSpacing/>
    </w:pPr>
    <w:rPr>
      <w:rFonts w:asciiTheme="minorHAnsi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01391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39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01391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391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2-25T12:31:00Z</dcterms:created>
  <dcterms:modified xsi:type="dcterms:W3CDTF">2026-02-25T12:34:00Z</dcterms:modified>
</cp:coreProperties>
</file>